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FC03C" w14:textId="3660B0D3" w:rsidR="00CE615F" w:rsidRPr="006F1BBF" w:rsidRDefault="00CE615F" w:rsidP="002F089B">
      <w:pPr>
        <w:spacing w:line="480" w:lineRule="auto"/>
        <w:jc w:val="center"/>
        <w:rPr>
          <w:rFonts w:ascii="Times New Roman" w:eastAsiaTheme="majorEastAsia" w:hAnsi="Times New Roman" w:cs="Times New Roman"/>
          <w:sz w:val="24"/>
          <w:szCs w:val="24"/>
        </w:rPr>
      </w:pPr>
      <w:r w:rsidRPr="006F1BBF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Association between </w:t>
      </w:r>
      <w:r w:rsidR="00EB1EC2" w:rsidRPr="006F1BBF">
        <w:rPr>
          <w:rFonts w:ascii="Times New Roman" w:eastAsiaTheme="majorEastAsia" w:hAnsi="Times New Roman" w:cs="Times New Roman"/>
          <w:b/>
          <w:bCs/>
          <w:sz w:val="24"/>
          <w:szCs w:val="24"/>
        </w:rPr>
        <w:t>D</w:t>
      </w:r>
      <w:r w:rsidR="00E37F73" w:rsidRPr="006F1BBF">
        <w:rPr>
          <w:rFonts w:ascii="Times New Roman" w:eastAsiaTheme="majorEastAsia" w:hAnsi="Times New Roman" w:cs="Times New Roman"/>
          <w:b/>
          <w:bCs/>
          <w:sz w:val="24"/>
          <w:szCs w:val="24"/>
        </w:rPr>
        <w:t>aily Ambient T</w:t>
      </w:r>
      <w:r w:rsidRPr="006F1BBF">
        <w:rPr>
          <w:rFonts w:ascii="Times New Roman" w:eastAsiaTheme="majorEastAsia" w:hAnsi="Times New Roman" w:cs="Times New Roman"/>
          <w:b/>
          <w:bCs/>
          <w:sz w:val="24"/>
          <w:szCs w:val="24"/>
        </w:rPr>
        <w:t>emperature</w:t>
      </w:r>
      <w:r w:rsidR="00E37F73" w:rsidRPr="006F1BBF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and </w:t>
      </w:r>
      <w:r w:rsidR="00E37F73" w:rsidRPr="00D056CB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Drug Overdose </w:t>
      </w:r>
      <w:r w:rsidR="00E37F73" w:rsidRPr="006F1BBF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in Tokyo: A </w:t>
      </w:r>
      <w:r w:rsidR="00EA10D9" w:rsidRPr="006F1BBF">
        <w:rPr>
          <w:rFonts w:ascii="Times New Roman" w:eastAsiaTheme="majorEastAsia" w:hAnsi="Times New Roman" w:cs="Times New Roman"/>
          <w:b/>
          <w:bCs/>
          <w:sz w:val="24"/>
          <w:szCs w:val="24"/>
        </w:rPr>
        <w:t>Time-</w:t>
      </w:r>
      <w:r w:rsidR="00E37F73" w:rsidRPr="006F1BBF">
        <w:rPr>
          <w:rFonts w:ascii="Times New Roman" w:eastAsiaTheme="majorEastAsia" w:hAnsi="Times New Roman" w:cs="Times New Roman"/>
          <w:b/>
          <w:bCs/>
          <w:sz w:val="24"/>
          <w:szCs w:val="24"/>
        </w:rPr>
        <w:t>Series S</w:t>
      </w:r>
      <w:r w:rsidRPr="006F1BBF">
        <w:rPr>
          <w:rFonts w:ascii="Times New Roman" w:eastAsiaTheme="majorEastAsia" w:hAnsi="Times New Roman" w:cs="Times New Roman"/>
          <w:b/>
          <w:bCs/>
          <w:sz w:val="24"/>
          <w:szCs w:val="24"/>
        </w:rPr>
        <w:t>tudy</w:t>
      </w:r>
    </w:p>
    <w:p w14:paraId="661E8B45" w14:textId="77777777" w:rsidR="00CE615F" w:rsidRPr="006F1BBF" w:rsidRDefault="00CE615F" w:rsidP="002F089B">
      <w:pPr>
        <w:spacing w:line="480" w:lineRule="auto"/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6DAECB08" w14:textId="210E91AA" w:rsidR="00FE5459" w:rsidRPr="006F1BBF" w:rsidRDefault="00B54E30" w:rsidP="002F089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6F1BBF">
        <w:rPr>
          <w:rFonts w:ascii="Times New Roman" w:hAnsi="Times New Roman" w:cs="Times New Roman"/>
          <w:bCs/>
          <w:sz w:val="24"/>
          <w:szCs w:val="24"/>
        </w:rPr>
        <w:t>Ananya Roy</w:t>
      </w:r>
      <w:r w:rsidR="00F31ADE" w:rsidRPr="006F1BB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6F1BBF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093FC5" w:rsidRPr="006F1BBF">
        <w:rPr>
          <w:rFonts w:ascii="Times New Roman" w:hAnsi="Times New Roman" w:cs="Times New Roman"/>
          <w:bCs/>
          <w:sz w:val="24"/>
          <w:szCs w:val="24"/>
        </w:rPr>
        <w:t xml:space="preserve">Md </w:t>
      </w:r>
      <w:r w:rsidRPr="006F1BBF">
        <w:rPr>
          <w:rFonts w:ascii="Times New Roman" w:hAnsi="Times New Roman" w:cs="Times New Roman"/>
          <w:bCs/>
          <w:sz w:val="24"/>
          <w:szCs w:val="24"/>
        </w:rPr>
        <w:t>Ashraful Alam</w:t>
      </w:r>
      <w:r w:rsidR="00F31ADE" w:rsidRPr="006F1BB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6F1BBF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6F1BBF">
        <w:rPr>
          <w:rFonts w:ascii="Times New Roman" w:hAnsi="Times New Roman" w:cs="Times New Roman"/>
          <w:bCs/>
          <w:sz w:val="24"/>
          <w:szCs w:val="24"/>
        </w:rPr>
        <w:t>Yoonhee</w:t>
      </w:r>
      <w:proofErr w:type="spellEnd"/>
      <w:r w:rsidRPr="006F1BBF">
        <w:rPr>
          <w:rFonts w:ascii="Times New Roman" w:hAnsi="Times New Roman" w:cs="Times New Roman"/>
          <w:bCs/>
          <w:sz w:val="24"/>
          <w:szCs w:val="24"/>
        </w:rPr>
        <w:t xml:space="preserve"> Kim</w:t>
      </w:r>
      <w:r w:rsidR="00F31ADE" w:rsidRPr="006F1BBF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6F1BBF">
        <w:rPr>
          <w:rFonts w:ascii="Times New Roman" w:hAnsi="Times New Roman" w:cs="Times New Roman"/>
          <w:bCs/>
          <w:sz w:val="24"/>
          <w:szCs w:val="24"/>
        </w:rPr>
        <w:t>, Masahiro Hashizume</w:t>
      </w:r>
      <w:r w:rsidR="00F31ADE" w:rsidRPr="006F1BB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69348B">
        <w:rPr>
          <w:rFonts w:ascii="Times New Roman" w:hAnsi="Times New Roman" w:cs="Times New Roman"/>
          <w:bCs/>
          <w:sz w:val="24"/>
          <w:szCs w:val="24"/>
          <w:vertAlign w:val="superscript"/>
        </w:rPr>
        <w:t>,*</w:t>
      </w:r>
    </w:p>
    <w:p w14:paraId="7AF47035" w14:textId="6B5BD13A" w:rsidR="00B81BB6" w:rsidRPr="006F1BBF" w:rsidRDefault="00B81BB6" w:rsidP="002F0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1BB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F1BBF">
        <w:rPr>
          <w:rFonts w:ascii="Times New Roman" w:hAnsi="Times New Roman" w:cs="Times New Roman"/>
          <w:sz w:val="24"/>
          <w:szCs w:val="24"/>
        </w:rPr>
        <w:t>Department of Global Health Policy, Graduate School of Medicine, The University of Tokyo, Tokyo, Japan</w:t>
      </w:r>
      <w:r w:rsidR="00540F78" w:rsidRPr="006F1BBF">
        <w:rPr>
          <w:rFonts w:ascii="Times New Roman" w:hAnsi="Times New Roman" w:cs="Times New Roman"/>
          <w:sz w:val="24"/>
          <w:szCs w:val="24"/>
        </w:rPr>
        <w:t xml:space="preserve"> 113-0033</w:t>
      </w:r>
    </w:p>
    <w:p w14:paraId="0E819DA3" w14:textId="38594D8B" w:rsidR="00B81BB6" w:rsidRDefault="00B81BB6" w:rsidP="002F0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1BB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F1BBF">
        <w:rPr>
          <w:rFonts w:ascii="Times New Roman" w:hAnsi="Times New Roman" w:cs="Times New Roman"/>
          <w:sz w:val="24"/>
          <w:szCs w:val="24"/>
        </w:rPr>
        <w:t>Department of Global Environmental Health, Graduate School of Medicine, The University of Tokyo, Tokyo, Japan</w:t>
      </w:r>
      <w:r w:rsidR="00540F78" w:rsidRPr="006F1BBF">
        <w:rPr>
          <w:rFonts w:ascii="Times New Roman" w:hAnsi="Times New Roman" w:cs="Times New Roman"/>
          <w:sz w:val="24"/>
          <w:szCs w:val="24"/>
        </w:rPr>
        <w:t xml:space="preserve"> 113-0033</w:t>
      </w:r>
    </w:p>
    <w:p w14:paraId="6E9689E0" w14:textId="77777777" w:rsidR="00B24B21" w:rsidRPr="006F1BBF" w:rsidRDefault="00B24B21" w:rsidP="002F0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FECDEE" w14:textId="69D26BA0" w:rsidR="00B24B21" w:rsidRDefault="00540F78" w:rsidP="002F0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1BB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F1BBF">
        <w:rPr>
          <w:rFonts w:ascii="Times New Roman" w:hAnsi="Times New Roman" w:cs="Times New Roman"/>
          <w:sz w:val="24"/>
          <w:szCs w:val="24"/>
        </w:rPr>
        <w:t>Corresponding author</w:t>
      </w:r>
    </w:p>
    <w:p w14:paraId="4877CDDD" w14:textId="0B13C44A" w:rsidR="00FB15E6" w:rsidRDefault="00FB15E6" w:rsidP="002F0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sahiro </w:t>
      </w:r>
      <w:proofErr w:type="spellStart"/>
      <w:r>
        <w:rPr>
          <w:rFonts w:ascii="Times New Roman" w:hAnsi="Times New Roman" w:cs="Times New Roman"/>
          <w:sz w:val="24"/>
          <w:szCs w:val="24"/>
        </w:rPr>
        <w:t>Hashizume</w:t>
      </w:r>
      <w:proofErr w:type="spellEnd"/>
    </w:p>
    <w:p w14:paraId="33AE7362" w14:textId="77777777" w:rsidR="00FB15E6" w:rsidRPr="00FB15E6" w:rsidRDefault="00FB15E6" w:rsidP="00FB15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15E6">
        <w:rPr>
          <w:rFonts w:ascii="Times New Roman" w:hAnsi="Times New Roman" w:cs="Times New Roman"/>
          <w:sz w:val="24"/>
          <w:szCs w:val="24"/>
        </w:rPr>
        <w:t>Department of Global Health Policy</w:t>
      </w:r>
    </w:p>
    <w:p w14:paraId="468D50E4" w14:textId="77777777" w:rsidR="00FB15E6" w:rsidRPr="00FB15E6" w:rsidRDefault="00FB15E6" w:rsidP="00FB15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15E6">
        <w:rPr>
          <w:rFonts w:ascii="Times New Roman" w:hAnsi="Times New Roman" w:cs="Times New Roman"/>
          <w:sz w:val="24"/>
          <w:szCs w:val="24"/>
        </w:rPr>
        <w:t>Graduate School of Medicine</w:t>
      </w:r>
    </w:p>
    <w:p w14:paraId="36650FF3" w14:textId="77777777" w:rsidR="00FB15E6" w:rsidRPr="00FB15E6" w:rsidRDefault="00FB15E6" w:rsidP="00FB15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15E6">
        <w:rPr>
          <w:rFonts w:ascii="Times New Roman" w:hAnsi="Times New Roman" w:cs="Times New Roman"/>
          <w:sz w:val="24"/>
          <w:szCs w:val="24"/>
        </w:rPr>
        <w:t>The University of Tokyo</w:t>
      </w:r>
    </w:p>
    <w:p w14:paraId="5E219DF0" w14:textId="77777777" w:rsidR="00FB15E6" w:rsidRPr="00FB15E6" w:rsidRDefault="00FB15E6" w:rsidP="00FB15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15E6">
        <w:rPr>
          <w:rFonts w:ascii="Times New Roman" w:hAnsi="Times New Roman" w:cs="Times New Roman"/>
          <w:sz w:val="24"/>
          <w:szCs w:val="24"/>
        </w:rPr>
        <w:t xml:space="preserve">7-3-1 </w:t>
      </w:r>
      <w:proofErr w:type="spellStart"/>
      <w:r w:rsidRPr="00FB15E6">
        <w:rPr>
          <w:rFonts w:ascii="Times New Roman" w:hAnsi="Times New Roman" w:cs="Times New Roman"/>
          <w:sz w:val="24"/>
          <w:szCs w:val="24"/>
        </w:rPr>
        <w:t>Hongo</w:t>
      </w:r>
      <w:proofErr w:type="spellEnd"/>
      <w:r w:rsidRPr="00FB15E6">
        <w:rPr>
          <w:rFonts w:ascii="Times New Roman" w:hAnsi="Times New Roman" w:cs="Times New Roman"/>
          <w:sz w:val="24"/>
          <w:szCs w:val="24"/>
        </w:rPr>
        <w:t>, Bunkyo-</w:t>
      </w:r>
      <w:proofErr w:type="spellStart"/>
      <w:r w:rsidRPr="00FB15E6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FB15E6">
        <w:rPr>
          <w:rFonts w:ascii="Times New Roman" w:hAnsi="Times New Roman" w:cs="Times New Roman"/>
          <w:sz w:val="24"/>
          <w:szCs w:val="24"/>
        </w:rPr>
        <w:t>, Tokyo 1134-0033, Japan</w:t>
      </w:r>
    </w:p>
    <w:p w14:paraId="1636ACC0" w14:textId="4AB4F706" w:rsidR="00FB15E6" w:rsidRDefault="00FB15E6" w:rsidP="00FB15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15E6">
        <w:rPr>
          <w:rFonts w:ascii="Times New Roman" w:hAnsi="Times New Roman" w:cs="Times New Roman"/>
          <w:sz w:val="24"/>
          <w:szCs w:val="24"/>
        </w:rPr>
        <w:t>Email: hashizume@m.u-tokyo.ac.jp</w:t>
      </w:r>
    </w:p>
    <w:p w14:paraId="46420C7C" w14:textId="27CCC755" w:rsidR="00083C4B" w:rsidRDefault="00083C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D2F0F95" w14:textId="5AEBD82C" w:rsidR="00FB4B4C" w:rsidRDefault="00093C8E" w:rsidP="00195A52">
      <w:pPr>
        <w:spacing w:line="480" w:lineRule="auto"/>
        <w:jc w:val="center"/>
        <w:rPr>
          <w:rFonts w:ascii="Times New Roman" w:hAnsi="Times New Roman" w:cs="Times New Roman"/>
          <w:b/>
          <w:bCs/>
          <w:color w:val="3C4245"/>
          <w:sz w:val="24"/>
          <w:szCs w:val="24"/>
        </w:rPr>
      </w:pPr>
      <w:r w:rsidRPr="006F1BBF">
        <w:rPr>
          <w:rFonts w:ascii="Times New Roman" w:hAnsi="Times New Roman" w:cs="Times New Roman"/>
          <w:b/>
          <w:bCs/>
          <w:color w:val="3C4245"/>
          <w:sz w:val="24"/>
          <w:szCs w:val="24"/>
        </w:rPr>
        <w:lastRenderedPageBreak/>
        <w:t>Additional File 1</w:t>
      </w:r>
    </w:p>
    <w:p w14:paraId="03E2341A" w14:textId="7D32B3F7" w:rsidR="00AB1111" w:rsidRPr="006F1BBF" w:rsidRDefault="00313E44" w:rsidP="002F089B">
      <w:pPr>
        <w:spacing w:line="480" w:lineRule="auto"/>
        <w:rPr>
          <w:rFonts w:ascii="Times New Roman" w:hAnsi="Times New Roman" w:cs="Times New Roman"/>
          <w:b/>
          <w:bCs/>
          <w:color w:val="3C4245"/>
          <w:sz w:val="24"/>
          <w:szCs w:val="24"/>
        </w:rPr>
      </w:pPr>
      <w:r w:rsidRPr="006F1BBF">
        <w:rPr>
          <w:rFonts w:ascii="Times New Roman" w:hAnsi="Times New Roman" w:cs="Times New Roman"/>
          <w:b/>
          <w:bCs/>
          <w:color w:val="3C4245"/>
          <w:sz w:val="24"/>
          <w:szCs w:val="24"/>
        </w:rPr>
        <w:t>Supplementary</w:t>
      </w:r>
      <w:r w:rsidR="00542E47" w:rsidRPr="006F1BBF">
        <w:rPr>
          <w:rFonts w:ascii="Times New Roman" w:hAnsi="Times New Roman" w:cs="Times New Roman"/>
          <w:b/>
          <w:bCs/>
          <w:color w:val="3C4245"/>
          <w:sz w:val="24"/>
          <w:szCs w:val="24"/>
        </w:rPr>
        <w:t xml:space="preserve"> information</w:t>
      </w:r>
    </w:p>
    <w:p w14:paraId="7BFE190A" w14:textId="7965E2CE" w:rsidR="00BC18D0" w:rsidRPr="006F1BBF" w:rsidRDefault="00BC18D0" w:rsidP="002F089B">
      <w:pPr>
        <w:spacing w:line="480" w:lineRule="auto"/>
        <w:rPr>
          <w:rFonts w:ascii="Times New Roman" w:hAnsi="Times New Roman" w:cs="Times New Roman"/>
          <w:b/>
          <w:bCs/>
          <w:color w:val="3C4245"/>
          <w:sz w:val="24"/>
          <w:szCs w:val="24"/>
        </w:rPr>
      </w:pPr>
      <w:r w:rsidRPr="006F1BBF">
        <w:rPr>
          <w:rFonts w:ascii="Times New Roman" w:hAnsi="Times New Roman" w:cs="Times New Roman"/>
          <w:b/>
          <w:bCs/>
          <w:color w:val="3C4245"/>
          <w:sz w:val="24"/>
          <w:szCs w:val="24"/>
        </w:rPr>
        <w:t>Table S1</w:t>
      </w:r>
      <w:r w:rsidR="00093C8E" w:rsidRPr="006F1BBF">
        <w:rPr>
          <w:rFonts w:ascii="Times New Roman" w:hAnsi="Times New Roman" w:cs="Times New Roman"/>
          <w:b/>
          <w:bCs/>
          <w:color w:val="3C4245"/>
          <w:sz w:val="24"/>
          <w:szCs w:val="24"/>
        </w:rPr>
        <w:t xml:space="preserve">: </w:t>
      </w:r>
      <w:r w:rsidR="00093C8E" w:rsidRPr="00D33815">
        <w:rPr>
          <w:rFonts w:ascii="Times New Roman" w:hAnsi="Times New Roman" w:cs="Times New Roman"/>
          <w:color w:val="3C4245"/>
          <w:sz w:val="24"/>
          <w:szCs w:val="24"/>
        </w:rPr>
        <w:t xml:space="preserve">Selection criteria of </w:t>
      </w:r>
      <w:r w:rsidR="009776D3" w:rsidRPr="00D33815">
        <w:rPr>
          <w:rFonts w:ascii="Times New Roman" w:hAnsi="Times New Roman" w:cs="Times New Roman"/>
          <w:color w:val="3C4245"/>
          <w:sz w:val="24"/>
          <w:szCs w:val="24"/>
        </w:rPr>
        <w:t>drugs for suicidal cases</w:t>
      </w:r>
    </w:p>
    <w:tbl>
      <w:tblPr>
        <w:tblStyle w:val="a5"/>
        <w:tblW w:w="9180" w:type="dxa"/>
        <w:tblInd w:w="-27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4"/>
        <w:gridCol w:w="4606"/>
      </w:tblGrid>
      <w:tr w:rsidR="00F5052D" w:rsidRPr="006F1BBF" w14:paraId="27FEBB4D" w14:textId="77777777" w:rsidTr="009776D3">
        <w:tc>
          <w:tcPr>
            <w:tcW w:w="4574" w:type="dxa"/>
            <w:tcBorders>
              <w:top w:val="single" w:sz="4" w:space="0" w:color="auto"/>
              <w:bottom w:val="single" w:sz="4" w:space="0" w:color="auto"/>
            </w:tcBorders>
          </w:tcPr>
          <w:p w14:paraId="5A6B4D8C" w14:textId="0AC04BA9" w:rsidR="00F5052D" w:rsidRPr="006F1BBF" w:rsidRDefault="00F5052D" w:rsidP="002F089B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1BBF">
              <w:rPr>
                <w:rFonts w:ascii="Times New Roman" w:hAnsi="Times New Roman" w:cs="Times New Roman"/>
                <w:b/>
                <w:sz w:val="24"/>
                <w:szCs w:val="24"/>
              </w:rPr>
              <w:t>Inclusion Criteria</w:t>
            </w:r>
          </w:p>
        </w:tc>
        <w:tc>
          <w:tcPr>
            <w:tcW w:w="4606" w:type="dxa"/>
            <w:tcBorders>
              <w:top w:val="single" w:sz="4" w:space="0" w:color="auto"/>
              <w:bottom w:val="single" w:sz="4" w:space="0" w:color="auto"/>
            </w:tcBorders>
          </w:tcPr>
          <w:p w14:paraId="618AE1A1" w14:textId="0E234C3E" w:rsidR="00F5052D" w:rsidRPr="006F1BBF" w:rsidRDefault="00F5052D" w:rsidP="002F089B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1BBF">
              <w:rPr>
                <w:rFonts w:ascii="Times New Roman" w:hAnsi="Times New Roman" w:cs="Times New Roman"/>
                <w:b/>
                <w:sz w:val="24"/>
                <w:szCs w:val="24"/>
              </w:rPr>
              <w:t>Exclusion criteria</w:t>
            </w:r>
          </w:p>
        </w:tc>
      </w:tr>
      <w:tr w:rsidR="00F5052D" w:rsidRPr="006F1BBF" w14:paraId="56690B23" w14:textId="77777777" w:rsidTr="009776D3">
        <w:tc>
          <w:tcPr>
            <w:tcW w:w="4574" w:type="dxa"/>
            <w:tcBorders>
              <w:top w:val="single" w:sz="4" w:space="0" w:color="auto"/>
            </w:tcBorders>
          </w:tcPr>
          <w:p w14:paraId="72643C55" w14:textId="77777777" w:rsidR="00F5052D" w:rsidRPr="006F1BBF" w:rsidRDefault="00F5052D" w:rsidP="002F089B">
            <w:pPr>
              <w:numPr>
                <w:ilvl w:val="0"/>
                <w:numId w:val="1"/>
              </w:num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>Drug overdose (</w:t>
            </w: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>薬物過量中毒</w:t>
            </w: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>オーバードーズ疑い</w:t>
            </w: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 xml:space="preserve"> etc.)</w:t>
            </w:r>
          </w:p>
        </w:tc>
        <w:tc>
          <w:tcPr>
            <w:tcW w:w="4606" w:type="dxa"/>
            <w:tcBorders>
              <w:top w:val="single" w:sz="4" w:space="0" w:color="auto"/>
            </w:tcBorders>
          </w:tcPr>
          <w:p w14:paraId="0A6B6E09" w14:textId="77777777" w:rsidR="00F5052D" w:rsidRPr="006F1BBF" w:rsidRDefault="00F5052D" w:rsidP="002F089B">
            <w:pPr>
              <w:numPr>
                <w:ilvl w:val="0"/>
                <w:numId w:val="1"/>
              </w:num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>All the cardiac medicine used in arrhythmia, heart failure (</w:t>
            </w: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>ジギタリス</w:t>
            </w: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>, β</w:t>
            </w: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 xml:space="preserve">Blocker, </w:t>
            </w: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>テオフィリン</w:t>
            </w: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 xml:space="preserve"> etc.)</w:t>
            </w:r>
          </w:p>
        </w:tc>
      </w:tr>
      <w:tr w:rsidR="00F5052D" w:rsidRPr="006F1BBF" w14:paraId="392F980B" w14:textId="77777777" w:rsidTr="009776D3">
        <w:trPr>
          <w:trHeight w:val="1090"/>
        </w:trPr>
        <w:tc>
          <w:tcPr>
            <w:tcW w:w="4574" w:type="dxa"/>
          </w:tcPr>
          <w:p w14:paraId="16DD1C94" w14:textId="77777777" w:rsidR="00F5052D" w:rsidRPr="006F1BBF" w:rsidRDefault="00F5052D" w:rsidP="002F089B">
            <w:pPr>
              <w:numPr>
                <w:ilvl w:val="0"/>
                <w:numId w:val="2"/>
              </w:num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>Acute drug poisoning (</w:t>
            </w: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>急性薬物中毒</w:t>
            </w: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06" w:type="dxa"/>
          </w:tcPr>
          <w:p w14:paraId="3B9E0B98" w14:textId="77777777" w:rsidR="00F5052D" w:rsidRPr="006F1BBF" w:rsidRDefault="00F5052D" w:rsidP="002F089B">
            <w:pPr>
              <w:numPr>
                <w:ilvl w:val="0"/>
                <w:numId w:val="2"/>
              </w:num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>Illegal drugs (</w:t>
            </w: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>麻薬</w:t>
            </w: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>大麻</w:t>
            </w: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>, Hallucinogen, cocaine)</w:t>
            </w:r>
          </w:p>
        </w:tc>
      </w:tr>
      <w:tr w:rsidR="00F5052D" w:rsidRPr="006F1BBF" w14:paraId="689E8E58" w14:textId="77777777" w:rsidTr="009776D3">
        <w:tc>
          <w:tcPr>
            <w:tcW w:w="4574" w:type="dxa"/>
          </w:tcPr>
          <w:p w14:paraId="71E89EF5" w14:textId="77777777" w:rsidR="00F5052D" w:rsidRPr="006F1BBF" w:rsidRDefault="00F5052D" w:rsidP="002F089B">
            <w:pPr>
              <w:numPr>
                <w:ilvl w:val="0"/>
                <w:numId w:val="2"/>
              </w:num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>High dose of drug (</w:t>
            </w: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>多量薬物摂取</w:t>
            </w: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06" w:type="dxa"/>
          </w:tcPr>
          <w:p w14:paraId="0427095B" w14:textId="77777777" w:rsidR="00F5052D" w:rsidRPr="006F1BBF" w:rsidRDefault="00F5052D" w:rsidP="002F089B">
            <w:pPr>
              <w:numPr>
                <w:ilvl w:val="0"/>
                <w:numId w:val="2"/>
              </w:num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>ハーブ</w:t>
            </w: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>覚せい剤、麻酔薬</w:t>
            </w:r>
          </w:p>
        </w:tc>
      </w:tr>
      <w:tr w:rsidR="00F5052D" w:rsidRPr="006F1BBF" w14:paraId="243D2997" w14:textId="77777777" w:rsidTr="009776D3">
        <w:tc>
          <w:tcPr>
            <w:tcW w:w="4574" w:type="dxa"/>
          </w:tcPr>
          <w:p w14:paraId="25C7BF34" w14:textId="77777777" w:rsidR="00F5052D" w:rsidRPr="006F1BBF" w:rsidRDefault="00F5052D" w:rsidP="002F089B">
            <w:pPr>
              <w:numPr>
                <w:ilvl w:val="0"/>
                <w:numId w:val="2"/>
              </w:num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>Intentional drug overdose (</w:t>
            </w: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>自殺企図による薬物服用</w:t>
            </w: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>自傷・薬物過量服用</w:t>
            </w: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 xml:space="preserve"> etc.)</w:t>
            </w:r>
          </w:p>
        </w:tc>
        <w:tc>
          <w:tcPr>
            <w:tcW w:w="4606" w:type="dxa"/>
          </w:tcPr>
          <w:p w14:paraId="7AFF03AE" w14:textId="77777777" w:rsidR="00F5052D" w:rsidRPr="006F1BBF" w:rsidRDefault="00F5052D" w:rsidP="002F089B">
            <w:pPr>
              <w:numPr>
                <w:ilvl w:val="0"/>
                <w:numId w:val="3"/>
              </w:num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>Any unintentional or accidental poisoning (</w:t>
            </w: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>誤飲</w:t>
            </w: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5052D" w:rsidRPr="006F1BBF" w14:paraId="7BAB5440" w14:textId="77777777" w:rsidTr="009776D3">
        <w:tc>
          <w:tcPr>
            <w:tcW w:w="4574" w:type="dxa"/>
          </w:tcPr>
          <w:p w14:paraId="5971579A" w14:textId="77777777" w:rsidR="00F5052D" w:rsidRPr="006F1BBF" w:rsidRDefault="00F5052D" w:rsidP="002F089B">
            <w:pPr>
              <w:numPr>
                <w:ilvl w:val="0"/>
                <w:numId w:val="3"/>
              </w:num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 xml:space="preserve">Sedative/Hypnotic/Anti-epileptic </w:t>
            </w:r>
          </w:p>
          <w:p w14:paraId="6C3A8F4D" w14:textId="77777777" w:rsidR="00F5052D" w:rsidRPr="006F1BBF" w:rsidRDefault="00F5052D" w:rsidP="002F089B">
            <w:pPr>
              <w:numPr>
                <w:ilvl w:val="0"/>
                <w:numId w:val="3"/>
              </w:num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>Non-Opioid Analgesic</w:t>
            </w:r>
          </w:p>
        </w:tc>
        <w:tc>
          <w:tcPr>
            <w:tcW w:w="4606" w:type="dxa"/>
          </w:tcPr>
          <w:p w14:paraId="1D986D71" w14:textId="77777777" w:rsidR="00F5052D" w:rsidRPr="006F1BBF" w:rsidRDefault="00F5052D" w:rsidP="002F089B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52D" w:rsidRPr="006F1BBF" w14:paraId="2BAB403A" w14:textId="77777777" w:rsidTr="009776D3">
        <w:tc>
          <w:tcPr>
            <w:tcW w:w="4574" w:type="dxa"/>
          </w:tcPr>
          <w:p w14:paraId="76CC1109" w14:textId="77777777" w:rsidR="00F5052D" w:rsidRPr="006F1BBF" w:rsidRDefault="00F5052D" w:rsidP="002F089B">
            <w:pPr>
              <w:numPr>
                <w:ilvl w:val="0"/>
                <w:numId w:val="3"/>
              </w:num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>Psychotropic drug</w:t>
            </w:r>
          </w:p>
        </w:tc>
        <w:tc>
          <w:tcPr>
            <w:tcW w:w="4606" w:type="dxa"/>
          </w:tcPr>
          <w:p w14:paraId="0DB674CB" w14:textId="77777777" w:rsidR="00F5052D" w:rsidRPr="006F1BBF" w:rsidRDefault="00F5052D" w:rsidP="002F089B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52D" w:rsidRPr="006F1BBF" w14:paraId="0D188B9B" w14:textId="77777777" w:rsidTr="009776D3">
        <w:tc>
          <w:tcPr>
            <w:tcW w:w="4574" w:type="dxa"/>
          </w:tcPr>
          <w:p w14:paraId="63CBB88D" w14:textId="77777777" w:rsidR="00F5052D" w:rsidRPr="006F1BBF" w:rsidRDefault="00F5052D" w:rsidP="002F089B">
            <w:pPr>
              <w:numPr>
                <w:ilvl w:val="0"/>
                <w:numId w:val="3"/>
              </w:num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>Mood stabilizer</w:t>
            </w:r>
          </w:p>
        </w:tc>
        <w:tc>
          <w:tcPr>
            <w:tcW w:w="4606" w:type="dxa"/>
          </w:tcPr>
          <w:p w14:paraId="1973DE01" w14:textId="77777777" w:rsidR="00F5052D" w:rsidRPr="006F1BBF" w:rsidRDefault="00F5052D" w:rsidP="002F089B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52D" w:rsidRPr="006F1BBF" w14:paraId="3389E2A3" w14:textId="77777777" w:rsidTr="009776D3">
        <w:tc>
          <w:tcPr>
            <w:tcW w:w="4574" w:type="dxa"/>
            <w:tcBorders>
              <w:bottom w:val="nil"/>
            </w:tcBorders>
          </w:tcPr>
          <w:p w14:paraId="01B0787A" w14:textId="72128670" w:rsidR="00F5052D" w:rsidRPr="006F1BBF" w:rsidRDefault="00F5052D" w:rsidP="002F089B">
            <w:pPr>
              <w:numPr>
                <w:ilvl w:val="0"/>
                <w:numId w:val="3"/>
              </w:num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>Ant</w:t>
            </w:r>
            <w:r w:rsidR="00C0030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>- depressant</w:t>
            </w:r>
          </w:p>
        </w:tc>
        <w:tc>
          <w:tcPr>
            <w:tcW w:w="4606" w:type="dxa"/>
            <w:tcBorders>
              <w:bottom w:val="nil"/>
            </w:tcBorders>
          </w:tcPr>
          <w:p w14:paraId="6A0A9884" w14:textId="77777777" w:rsidR="00F5052D" w:rsidRPr="006F1BBF" w:rsidRDefault="00F5052D" w:rsidP="002F089B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52D" w:rsidRPr="006F1BBF" w14:paraId="53F408ED" w14:textId="77777777" w:rsidTr="009776D3">
        <w:tc>
          <w:tcPr>
            <w:tcW w:w="4574" w:type="dxa"/>
            <w:tcBorders>
              <w:top w:val="nil"/>
              <w:bottom w:val="single" w:sz="4" w:space="0" w:color="auto"/>
            </w:tcBorders>
          </w:tcPr>
          <w:p w14:paraId="4BC85A29" w14:textId="77777777" w:rsidR="00F5052D" w:rsidRPr="006F1BBF" w:rsidRDefault="00F5052D" w:rsidP="002F089B">
            <w:pPr>
              <w:numPr>
                <w:ilvl w:val="0"/>
                <w:numId w:val="3"/>
              </w:num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BBF">
              <w:rPr>
                <w:rFonts w:ascii="Times New Roman" w:hAnsi="Times New Roman" w:cs="Times New Roman"/>
                <w:sz w:val="24"/>
                <w:szCs w:val="24"/>
              </w:rPr>
              <w:t xml:space="preserve">Cold medicine </w:t>
            </w:r>
          </w:p>
        </w:tc>
        <w:tc>
          <w:tcPr>
            <w:tcW w:w="4606" w:type="dxa"/>
            <w:tcBorders>
              <w:top w:val="nil"/>
              <w:bottom w:val="single" w:sz="4" w:space="0" w:color="auto"/>
            </w:tcBorders>
          </w:tcPr>
          <w:p w14:paraId="6037B3A7" w14:textId="77777777" w:rsidR="00F5052D" w:rsidRPr="006F1BBF" w:rsidRDefault="00F5052D" w:rsidP="002F089B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A66C783" w14:textId="08C187EB" w:rsidR="00E12E71" w:rsidRDefault="009C4E21" w:rsidP="002F089B">
      <w:pPr>
        <w:spacing w:line="480" w:lineRule="auto"/>
        <w:rPr>
          <w:rFonts w:ascii="Times New Roman" w:hAnsi="Times New Roman" w:cs="Times New Roman"/>
          <w:b/>
          <w:bCs/>
          <w:color w:val="3C4245"/>
          <w:sz w:val="24"/>
          <w:szCs w:val="24"/>
        </w:rPr>
      </w:pPr>
      <w:r w:rsidRPr="006F1BBF">
        <w:rPr>
          <w:rFonts w:ascii="Times New Roman" w:hAnsi="Times New Roman" w:cs="Times New Roman"/>
          <w:b/>
          <w:bCs/>
          <w:color w:val="3C4245"/>
          <w:sz w:val="24"/>
          <w:szCs w:val="24"/>
        </w:rPr>
        <w:t xml:space="preserve"> </w:t>
      </w:r>
    </w:p>
    <w:p w14:paraId="20531205" w14:textId="0B83A83A" w:rsidR="009C4E21" w:rsidRPr="00CA6AD9" w:rsidRDefault="009C4E21" w:rsidP="002F089B">
      <w:pPr>
        <w:spacing w:line="480" w:lineRule="auto"/>
        <w:rPr>
          <w:rFonts w:ascii="Times New Roman" w:hAnsi="Times New Roman" w:cs="Times New Roman"/>
          <w:b/>
          <w:bCs/>
          <w:color w:val="3C4245"/>
          <w:sz w:val="24"/>
          <w:szCs w:val="24"/>
        </w:rPr>
      </w:pPr>
      <w:r w:rsidRPr="006F1BBF">
        <w:rPr>
          <w:rFonts w:ascii="Times New Roman" w:hAnsi="Times New Roman" w:cs="Times New Roman"/>
          <w:b/>
          <w:bCs/>
          <w:color w:val="3C4245"/>
          <w:sz w:val="24"/>
          <w:szCs w:val="24"/>
        </w:rPr>
        <w:lastRenderedPageBreak/>
        <w:t xml:space="preserve">Table </w:t>
      </w:r>
      <w:r w:rsidR="00BC18D0" w:rsidRPr="006F1BBF">
        <w:rPr>
          <w:rFonts w:ascii="Times New Roman" w:hAnsi="Times New Roman" w:cs="Times New Roman"/>
          <w:b/>
          <w:bCs/>
          <w:color w:val="3C4245"/>
          <w:sz w:val="24"/>
          <w:szCs w:val="24"/>
        </w:rPr>
        <w:t>S2</w:t>
      </w:r>
      <w:r w:rsidR="00093C8E" w:rsidRPr="006F1BBF">
        <w:rPr>
          <w:rFonts w:ascii="Times New Roman" w:hAnsi="Times New Roman" w:cs="Times New Roman"/>
          <w:b/>
          <w:bCs/>
          <w:color w:val="3C4245"/>
          <w:sz w:val="24"/>
          <w:szCs w:val="24"/>
        </w:rPr>
        <w:t>:</w:t>
      </w:r>
      <w:r w:rsidR="00CA6AD9">
        <w:rPr>
          <w:rFonts w:ascii="Times New Roman" w:hAnsi="Times New Roman" w:cs="Times New Roman"/>
          <w:b/>
          <w:bCs/>
          <w:color w:val="3C4245"/>
          <w:sz w:val="24"/>
          <w:szCs w:val="24"/>
        </w:rPr>
        <w:t xml:space="preserve"> </w:t>
      </w:r>
      <w:r w:rsidRPr="006F1BBF">
        <w:rPr>
          <w:rFonts w:ascii="Times New Roman" w:hAnsi="Times New Roman" w:cs="Times New Roman"/>
          <w:color w:val="3C4245"/>
          <w:sz w:val="24"/>
          <w:szCs w:val="24"/>
        </w:rPr>
        <w:t xml:space="preserve">Sensitivity analyses by </w:t>
      </w:r>
      <w:bookmarkStart w:id="0" w:name="_Hlk90316929"/>
      <w:r w:rsidRPr="006F1BBF">
        <w:rPr>
          <w:rFonts w:ascii="Times New Roman" w:hAnsi="Times New Roman" w:cs="Times New Roman"/>
          <w:color w:val="3C4245"/>
          <w:sz w:val="24"/>
          <w:szCs w:val="24"/>
        </w:rPr>
        <w:t xml:space="preserve">changing lag days and </w:t>
      </w:r>
      <w:proofErr w:type="spellStart"/>
      <w:r w:rsidR="00842D90">
        <w:rPr>
          <w:rFonts w:ascii="Times New Roman" w:hAnsi="Times New Roman" w:cs="Times New Roman"/>
          <w:color w:val="3C4245"/>
          <w:sz w:val="24"/>
          <w:szCs w:val="24"/>
        </w:rPr>
        <w:t>df</w:t>
      </w:r>
      <w:proofErr w:type="spellEnd"/>
      <w:r w:rsidR="00842D90">
        <w:rPr>
          <w:rFonts w:ascii="Times New Roman" w:hAnsi="Times New Roman" w:cs="Times New Roman"/>
          <w:color w:val="3C4245"/>
          <w:sz w:val="24"/>
          <w:szCs w:val="24"/>
        </w:rPr>
        <w:t xml:space="preserve"> </w:t>
      </w:r>
      <w:r w:rsidRPr="006F1BBF">
        <w:rPr>
          <w:rFonts w:ascii="Times New Roman" w:hAnsi="Times New Roman" w:cs="Times New Roman"/>
          <w:color w:val="3C4245"/>
          <w:sz w:val="24"/>
          <w:szCs w:val="24"/>
        </w:rPr>
        <w:t>for covariates and temperature variables</w:t>
      </w:r>
    </w:p>
    <w:bookmarkEnd w:id="0"/>
    <w:p w14:paraId="7C81BD38" w14:textId="3FD5687F" w:rsidR="006D4B8C" w:rsidRPr="00873F46" w:rsidRDefault="009C4E21" w:rsidP="00873F46">
      <w:pPr>
        <w:spacing w:line="480" w:lineRule="auto"/>
        <w:rPr>
          <w:rFonts w:ascii="Times New Roman" w:hAnsi="Times New Roman" w:cs="Times New Roman"/>
          <w:b/>
          <w:bCs/>
          <w:noProof/>
          <w:color w:val="3C4245"/>
          <w:sz w:val="24"/>
          <w:szCs w:val="24"/>
        </w:rPr>
      </w:pPr>
      <w:r w:rsidRPr="006F1BB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9126B4" wp14:editId="343E098D">
            <wp:extent cx="5342890" cy="6443008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5110" cy="644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B72048" w14:textId="0E775C29" w:rsidR="009B6D4C" w:rsidRDefault="009B6D4C" w:rsidP="006D4B8C">
      <w:pPr>
        <w:rPr>
          <w:rFonts w:ascii="Times New Roman" w:hAnsi="Times New Roman" w:cs="Times New Roman"/>
          <w:sz w:val="24"/>
          <w:szCs w:val="24"/>
        </w:rPr>
      </w:pPr>
    </w:p>
    <w:p w14:paraId="678AA354" w14:textId="27B88382" w:rsidR="008C7522" w:rsidRPr="00873F46" w:rsidRDefault="00656944" w:rsidP="00873F46">
      <w:pPr>
        <w:tabs>
          <w:tab w:val="left" w:pos="5696"/>
        </w:tabs>
      </w:pPr>
      <w:r w:rsidRPr="00656944">
        <w:lastRenderedPageBreak/>
        <w:t xml:space="preserve"> </w:t>
      </w:r>
      <w:r w:rsidR="001133DF">
        <w:rPr>
          <w:noProof/>
        </w:rPr>
        <w:drawing>
          <wp:inline distT="0" distB="0" distL="0" distR="0" wp14:anchorId="574F4E2A" wp14:editId="7452CFAD">
            <wp:extent cx="2825750" cy="2971800"/>
            <wp:effectExtent l="0" t="0" r="0" b="0"/>
            <wp:docPr id="14" name="Picture 1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575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133DF">
        <w:rPr>
          <w:noProof/>
        </w:rPr>
        <w:t xml:space="preserve"> </w:t>
      </w:r>
      <w:r w:rsidR="00AE02FA">
        <w:rPr>
          <w:noProof/>
        </w:rPr>
        <w:t xml:space="preserve"> </w:t>
      </w:r>
      <w:r w:rsidR="001133DF">
        <w:rPr>
          <w:noProof/>
        </w:rPr>
        <w:drawing>
          <wp:inline distT="0" distB="0" distL="0" distR="0" wp14:anchorId="716E5C22" wp14:editId="310AFACB">
            <wp:extent cx="2698750" cy="3003550"/>
            <wp:effectExtent l="0" t="0" r="6350" b="6350"/>
            <wp:docPr id="15" name="Picture 1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8750" cy="300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133DF">
        <w:rPr>
          <w:noProof/>
        </w:rPr>
        <w:t xml:space="preserve"> </w:t>
      </w:r>
      <w:r w:rsidR="009F0442">
        <w:rPr>
          <w:noProof/>
        </w:rPr>
        <w:t xml:space="preserve"> </w:t>
      </w:r>
      <w:r w:rsidR="00E9147F">
        <w:rPr>
          <w:noProof/>
        </w:rPr>
        <w:drawing>
          <wp:inline distT="0" distB="0" distL="0" distR="0" wp14:anchorId="3875D04F" wp14:editId="41ED985C">
            <wp:extent cx="2667000" cy="2743200"/>
            <wp:effectExtent l="0" t="0" r="0" b="0"/>
            <wp:docPr id="11" name="Picture 1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9147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121999" w:rsidRPr="00121999">
        <w:rPr>
          <w:noProof/>
        </w:rPr>
        <w:t xml:space="preserve"> </w:t>
      </w:r>
      <w:r w:rsidR="00E9147F">
        <w:rPr>
          <w:noProof/>
        </w:rPr>
        <w:drawing>
          <wp:inline distT="0" distB="0" distL="0" distR="0" wp14:anchorId="6CBD8E61" wp14:editId="14FB5EC1">
            <wp:extent cx="2940050" cy="2774950"/>
            <wp:effectExtent l="0" t="0" r="0" b="6350"/>
            <wp:docPr id="12" name="Picture 1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0" cy="277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9147F">
        <w:rPr>
          <w:noProof/>
        </w:rPr>
        <w:t xml:space="preserve"> </w:t>
      </w:r>
    </w:p>
    <w:p w14:paraId="3B2A1EE4" w14:textId="77777777" w:rsidR="008C7522" w:rsidRDefault="008C7522" w:rsidP="006D4B8C">
      <w:pPr>
        <w:rPr>
          <w:rFonts w:ascii="Times New Roman" w:hAnsi="Times New Roman" w:cs="Times New Roman"/>
          <w:sz w:val="24"/>
          <w:szCs w:val="24"/>
        </w:rPr>
      </w:pPr>
    </w:p>
    <w:p w14:paraId="7751A0E2" w14:textId="7521B72C" w:rsidR="008C7522" w:rsidRDefault="004B6073" w:rsidP="006D4B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00074180"/>
      <w:r w:rsidR="00121999" w:rsidRPr="00C204B6">
        <w:rPr>
          <w:rFonts w:ascii="Times New Roman" w:hAnsi="Times New Roman" w:cs="Times New Roman"/>
          <w:b/>
          <w:bCs/>
          <w:sz w:val="24"/>
          <w:szCs w:val="24"/>
        </w:rPr>
        <w:t>Fig S1</w:t>
      </w:r>
      <w:r w:rsidR="00121999" w:rsidRPr="00121999">
        <w:rPr>
          <w:rFonts w:ascii="Times New Roman" w:hAnsi="Times New Roman" w:cs="Times New Roman"/>
          <w:sz w:val="24"/>
          <w:szCs w:val="24"/>
        </w:rPr>
        <w:t xml:space="preserve">. Overall cumulative association for temperature-drug overdose cases across lag 0-4 days </w:t>
      </w:r>
      <w:r>
        <w:rPr>
          <w:rFonts w:ascii="Times New Roman" w:hAnsi="Times New Roman" w:cs="Times New Roman"/>
          <w:sz w:val="24"/>
          <w:szCs w:val="24"/>
        </w:rPr>
        <w:t xml:space="preserve">(Location and Sex </w:t>
      </w:r>
      <w:r w:rsidR="00121999" w:rsidRPr="00121999">
        <w:rPr>
          <w:rFonts w:ascii="Times New Roman" w:hAnsi="Times New Roman" w:cs="Times New Roman"/>
          <w:sz w:val="24"/>
          <w:szCs w:val="24"/>
        </w:rPr>
        <w:t>subgroups</w:t>
      </w:r>
      <w:r>
        <w:rPr>
          <w:rFonts w:ascii="Times New Roman" w:hAnsi="Times New Roman" w:cs="Times New Roman"/>
          <w:sz w:val="24"/>
          <w:szCs w:val="24"/>
        </w:rPr>
        <w:t>)</w:t>
      </w:r>
    </w:p>
    <w:bookmarkEnd w:id="1"/>
    <w:p w14:paraId="2084B51F" w14:textId="6E5A9046" w:rsidR="008C7522" w:rsidRPr="00A36943" w:rsidRDefault="00A36943" w:rsidP="006D4B8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A36943">
        <w:rPr>
          <w:rFonts w:ascii="Times New Roman" w:hAnsi="Times New Roman" w:cs="Times New Roman"/>
          <w:sz w:val="20"/>
          <w:szCs w:val="20"/>
        </w:rPr>
        <w:t>Note: cumulative relative risk estimates at 21 °C versus the reference temperature of 2.9 °C (95% CI shown in gray)</w:t>
      </w:r>
    </w:p>
    <w:p w14:paraId="1E366FD8" w14:textId="77777777" w:rsidR="008C7522" w:rsidRDefault="008C7522" w:rsidP="006D4B8C">
      <w:pPr>
        <w:rPr>
          <w:rFonts w:ascii="Times New Roman" w:hAnsi="Times New Roman" w:cs="Times New Roman"/>
          <w:sz w:val="24"/>
          <w:szCs w:val="24"/>
        </w:rPr>
      </w:pPr>
    </w:p>
    <w:p w14:paraId="40159328" w14:textId="77777777" w:rsidR="008C7522" w:rsidRDefault="008C7522" w:rsidP="006D4B8C">
      <w:pPr>
        <w:rPr>
          <w:rFonts w:ascii="Times New Roman" w:hAnsi="Times New Roman" w:cs="Times New Roman"/>
          <w:sz w:val="24"/>
          <w:szCs w:val="24"/>
        </w:rPr>
      </w:pPr>
    </w:p>
    <w:p w14:paraId="155D201F" w14:textId="77777777" w:rsidR="008C7522" w:rsidRDefault="008C7522" w:rsidP="006D4B8C">
      <w:pPr>
        <w:rPr>
          <w:rFonts w:ascii="Times New Roman" w:hAnsi="Times New Roman" w:cs="Times New Roman"/>
          <w:sz w:val="24"/>
          <w:szCs w:val="24"/>
        </w:rPr>
      </w:pPr>
    </w:p>
    <w:p w14:paraId="0B74C892" w14:textId="77777777" w:rsidR="008C7522" w:rsidRDefault="008C7522" w:rsidP="006D4B8C">
      <w:pPr>
        <w:rPr>
          <w:rFonts w:ascii="Times New Roman" w:hAnsi="Times New Roman" w:cs="Times New Roman"/>
          <w:sz w:val="24"/>
          <w:szCs w:val="24"/>
        </w:rPr>
      </w:pPr>
    </w:p>
    <w:p w14:paraId="1CF632B5" w14:textId="2E328166" w:rsidR="00DA3CCA" w:rsidRPr="006D4B8C" w:rsidRDefault="00121999" w:rsidP="006D4B8C">
      <w:pPr>
        <w:rPr>
          <w:rFonts w:ascii="Times New Roman" w:hAnsi="Times New Roman" w:cs="Times New Roman"/>
          <w:sz w:val="24"/>
          <w:szCs w:val="24"/>
        </w:rPr>
      </w:pPr>
      <w:r w:rsidRPr="00D00079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6649017" wp14:editId="4DFADCDD">
            <wp:extent cx="5101126" cy="3883306"/>
            <wp:effectExtent l="0" t="0" r="4445" b="3175"/>
            <wp:docPr id="27" name="Picture 2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2025" cy="3952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B7C658" w14:textId="7BFEC23C" w:rsidR="004B6073" w:rsidRDefault="004B6073" w:rsidP="004B6073">
      <w:pPr>
        <w:spacing w:before="166" w:after="166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2" w:name="_Hlk100075760"/>
      <w:r w:rsidRPr="004F66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ig.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 w:rsidRPr="00B80C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verall cumulative association for temperature-drug overdose cases across lag 0-4 days by </w:t>
      </w:r>
      <w:r w:rsidR="007C624D">
        <w:rPr>
          <w:rFonts w:ascii="Times New Roman" w:eastAsia="Times New Roman" w:hAnsi="Times New Roman" w:cs="Times New Roman"/>
          <w:color w:val="000000"/>
          <w:sz w:val="24"/>
          <w:szCs w:val="24"/>
        </w:rPr>
        <w:t>age subgroup</w:t>
      </w:r>
    </w:p>
    <w:p w14:paraId="0D21B446" w14:textId="79F6FC3F" w:rsidR="004B6073" w:rsidRDefault="004B6073" w:rsidP="004B6073">
      <w:pPr>
        <w:spacing w:before="166" w:after="166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0CC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D00079">
        <w:rPr>
          <w:rFonts w:ascii="Times New Roman" w:eastAsia="Times New Roman" w:hAnsi="Times New Roman" w:cs="Times New Roman"/>
          <w:color w:val="000000"/>
          <w:sz w:val="20"/>
          <w:szCs w:val="20"/>
        </w:rPr>
        <w:t>*</w:t>
      </w:r>
      <w:bookmarkStart w:id="3" w:name="_Hlk100086330"/>
      <w:r w:rsidRPr="00D00079">
        <w:rPr>
          <w:rFonts w:ascii="Times New Roman" w:eastAsia="Times New Roman" w:hAnsi="Times New Roman" w:cs="Times New Roman"/>
          <w:color w:val="000000"/>
          <w:sz w:val="20"/>
          <w:szCs w:val="20"/>
        </w:rPr>
        <w:t>Note: cumulative relative risk estimates at 21 °C versus the reference temperature of 2.9 °C (95% CI shown in gray)</w:t>
      </w:r>
      <w:bookmarkEnd w:id="3"/>
    </w:p>
    <w:bookmarkEnd w:id="2"/>
    <w:p w14:paraId="1FDA5673" w14:textId="67BEF8E3" w:rsidR="00BF7C36" w:rsidRDefault="00BF7C36" w:rsidP="002F089B">
      <w:pPr>
        <w:spacing w:line="480" w:lineRule="auto"/>
        <w:rPr>
          <w:rFonts w:ascii="Times New Roman" w:hAnsi="Times New Roman" w:cs="Times New Roman"/>
          <w:b/>
          <w:bCs/>
          <w:color w:val="3C4245"/>
          <w:sz w:val="24"/>
          <w:szCs w:val="24"/>
        </w:rPr>
      </w:pPr>
    </w:p>
    <w:p w14:paraId="31D5320D" w14:textId="6B279619" w:rsidR="00EF24CA" w:rsidRDefault="00EF24CA" w:rsidP="002F089B">
      <w:pPr>
        <w:spacing w:line="480" w:lineRule="auto"/>
        <w:rPr>
          <w:rFonts w:ascii="Times New Roman" w:hAnsi="Times New Roman" w:cs="Times New Roman"/>
          <w:b/>
          <w:bCs/>
          <w:color w:val="3C4245"/>
          <w:sz w:val="24"/>
          <w:szCs w:val="24"/>
        </w:rPr>
      </w:pPr>
    </w:p>
    <w:p w14:paraId="066E09E9" w14:textId="7F8A765F" w:rsidR="00EF24CA" w:rsidRDefault="00EF24CA" w:rsidP="002F089B">
      <w:pPr>
        <w:spacing w:line="480" w:lineRule="auto"/>
        <w:rPr>
          <w:rFonts w:ascii="Times New Roman" w:hAnsi="Times New Roman" w:cs="Times New Roman"/>
          <w:b/>
          <w:bCs/>
          <w:color w:val="3C4245"/>
          <w:sz w:val="24"/>
          <w:szCs w:val="24"/>
        </w:rPr>
      </w:pPr>
    </w:p>
    <w:p w14:paraId="7DEC25BA" w14:textId="0778D3E8" w:rsidR="00EF24CA" w:rsidRDefault="00EF24CA" w:rsidP="002F089B">
      <w:pPr>
        <w:spacing w:line="480" w:lineRule="auto"/>
        <w:rPr>
          <w:rFonts w:ascii="Times New Roman" w:hAnsi="Times New Roman" w:cs="Times New Roman"/>
          <w:b/>
          <w:bCs/>
          <w:color w:val="3C4245"/>
          <w:sz w:val="24"/>
          <w:szCs w:val="24"/>
        </w:rPr>
      </w:pPr>
    </w:p>
    <w:p w14:paraId="41661FA8" w14:textId="062A7BD0" w:rsidR="004B6073" w:rsidRDefault="004B6073" w:rsidP="002F089B">
      <w:pPr>
        <w:spacing w:line="480" w:lineRule="auto"/>
        <w:rPr>
          <w:rFonts w:ascii="Times New Roman" w:hAnsi="Times New Roman" w:cs="Times New Roman"/>
          <w:b/>
          <w:bCs/>
          <w:color w:val="3C4245"/>
          <w:sz w:val="24"/>
          <w:szCs w:val="24"/>
        </w:rPr>
      </w:pPr>
    </w:p>
    <w:p w14:paraId="26DC7EFB" w14:textId="05CE4A94" w:rsidR="004B6073" w:rsidRDefault="004B6073" w:rsidP="002F089B">
      <w:pPr>
        <w:spacing w:line="480" w:lineRule="auto"/>
        <w:rPr>
          <w:rFonts w:ascii="Times New Roman" w:hAnsi="Times New Roman" w:cs="Times New Roman"/>
          <w:b/>
          <w:bCs/>
          <w:color w:val="3C4245"/>
          <w:sz w:val="24"/>
          <w:szCs w:val="24"/>
        </w:rPr>
      </w:pPr>
    </w:p>
    <w:p w14:paraId="560FC710" w14:textId="3C78FDD1" w:rsidR="004B6073" w:rsidRDefault="004B6073" w:rsidP="002F089B">
      <w:pPr>
        <w:spacing w:line="480" w:lineRule="auto"/>
        <w:rPr>
          <w:rFonts w:ascii="Times New Roman" w:hAnsi="Times New Roman" w:cs="Times New Roman"/>
          <w:b/>
          <w:bCs/>
          <w:color w:val="3C4245"/>
          <w:sz w:val="24"/>
          <w:szCs w:val="24"/>
        </w:rPr>
      </w:pPr>
    </w:p>
    <w:p w14:paraId="40F92D6F" w14:textId="32AD4771" w:rsidR="00D27E97" w:rsidRPr="00C204B6" w:rsidRDefault="00D27E97" w:rsidP="000C2685">
      <w:pPr>
        <w:spacing w:line="480" w:lineRule="auto"/>
        <w:rPr>
          <w:rFonts w:ascii="Times New Roman" w:hAnsi="Times New Roman" w:cs="Times New Roman"/>
          <w:color w:val="3C4245"/>
          <w:sz w:val="24"/>
          <w:szCs w:val="24"/>
        </w:rPr>
      </w:pPr>
    </w:p>
    <w:sectPr w:rsidR="00D27E97" w:rsidRPr="00C204B6" w:rsidSect="00587A4D">
      <w:headerReference w:type="default" r:id="rId14"/>
      <w:footerReference w:type="default" r:id="rId15"/>
      <w:pgSz w:w="11906" w:h="16838" w:code="9"/>
      <w:pgMar w:top="1440" w:right="1440" w:bottom="1440" w:left="1440" w:header="720" w:footer="720" w:gutter="0"/>
      <w:lnNumType w:countBy="1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7DCC8E" w14:textId="77777777" w:rsidR="007B5125" w:rsidRDefault="007B5125" w:rsidP="00D72550">
      <w:pPr>
        <w:spacing w:after="0" w:line="240" w:lineRule="auto"/>
      </w:pPr>
      <w:r>
        <w:separator/>
      </w:r>
    </w:p>
  </w:endnote>
  <w:endnote w:type="continuationSeparator" w:id="0">
    <w:p w14:paraId="2B3C461D" w14:textId="77777777" w:rsidR="007B5125" w:rsidRDefault="007B5125" w:rsidP="00D725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23048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6C28A5" w14:textId="506CD573" w:rsidR="007560C1" w:rsidRDefault="007560C1">
        <w:pPr>
          <w:pStyle w:val="a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FDEF8D" w14:textId="77777777" w:rsidR="00DB0598" w:rsidRDefault="00DB0598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4CCC7" w14:textId="77777777" w:rsidR="007B5125" w:rsidRDefault="007B5125" w:rsidP="00D72550">
      <w:pPr>
        <w:spacing w:after="0" w:line="240" w:lineRule="auto"/>
      </w:pPr>
      <w:r>
        <w:separator/>
      </w:r>
    </w:p>
  </w:footnote>
  <w:footnote w:type="continuationSeparator" w:id="0">
    <w:p w14:paraId="54DD56F0" w14:textId="77777777" w:rsidR="007B5125" w:rsidRDefault="007B5125" w:rsidP="00D725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640628" w14:textId="77777777" w:rsidR="00D85E15" w:rsidRDefault="00D85E15">
    <w:pPr>
      <w:pStyle w:val="a6"/>
      <w:jc w:val="center"/>
    </w:pPr>
  </w:p>
  <w:p w14:paraId="674CF8BB" w14:textId="77777777" w:rsidR="00D85E15" w:rsidRDefault="00D85E15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B28F8"/>
    <w:multiLevelType w:val="multilevel"/>
    <w:tmpl w:val="04090025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9EE6C5F"/>
    <w:multiLevelType w:val="multilevel"/>
    <w:tmpl w:val="C03A213E"/>
    <w:styleLink w:val="Figure"/>
    <w:lvl w:ilvl="0">
      <w:start w:val="1"/>
      <w:numFmt w:val="decimal"/>
      <w:lvlText w:val="Fig. %1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suff w:val="space"/>
      <w:lvlText w:val="Fig. %1.%2"/>
      <w:lvlJc w:val="left"/>
      <w:pPr>
        <w:ind w:left="1512" w:hanging="1512"/>
      </w:pPr>
      <w:rPr>
        <w:rFonts w:hint="eastAsia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eastAsia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eastAsia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eastAsia"/>
      </w:rPr>
    </w:lvl>
  </w:abstractNum>
  <w:abstractNum w:abstractNumId="2" w15:restartNumberingAfterBreak="0">
    <w:nsid w:val="26293BEF"/>
    <w:multiLevelType w:val="multilevel"/>
    <w:tmpl w:val="88DC0580"/>
    <w:styleLink w:val="Style3"/>
    <w:lvl w:ilvl="0">
      <w:start w:val="1"/>
      <w:numFmt w:val="decimal"/>
      <w:lvlText w:val="Table %1"/>
      <w:lvlJc w:val="left"/>
      <w:pPr>
        <w:ind w:left="360" w:hanging="360"/>
      </w:pPr>
      <w:rPr>
        <w:rFonts w:hint="eastAsia"/>
      </w:rPr>
    </w:lvl>
    <w:lvl w:ilvl="1">
      <w:start w:val="1"/>
      <w:numFmt w:val="none"/>
      <w:lvlText w:val="Table 2.2"/>
      <w:lvlJc w:val="left"/>
      <w:pPr>
        <w:ind w:left="720" w:hanging="360"/>
      </w:pPr>
      <w:rPr>
        <w:rFonts w:hint="eastAsia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eastAsia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eastAsia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eastAsia"/>
      </w:rPr>
    </w:lvl>
  </w:abstractNum>
  <w:abstractNum w:abstractNumId="3" w15:restartNumberingAfterBreak="0">
    <w:nsid w:val="26E42447"/>
    <w:multiLevelType w:val="multilevel"/>
    <w:tmpl w:val="10A2858C"/>
    <w:styleLink w:val="Style2"/>
    <w:lvl w:ilvl="0">
      <w:start w:val="2"/>
      <w:numFmt w:val="decimal"/>
      <w:suff w:val="space"/>
      <w:lvlText w:val="Table %1.1"/>
      <w:lvlJc w:val="left"/>
      <w:pPr>
        <w:ind w:left="0" w:firstLine="0"/>
      </w:pPr>
      <w:rPr>
        <w:rFonts w:hint="eastAsia"/>
      </w:rPr>
    </w:lvl>
    <w:lvl w:ilvl="1">
      <w:start w:val="1"/>
      <w:numFmt w:val="none"/>
      <w:suff w:val="nothing"/>
      <w:lvlText w:val="%2"/>
      <w:lvlJc w:val="left"/>
      <w:pPr>
        <w:ind w:left="0" w:firstLine="0"/>
      </w:pPr>
      <w:rPr>
        <w:rFonts w:hint="eastAsia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4" w15:restartNumberingAfterBreak="0">
    <w:nsid w:val="2EF657AC"/>
    <w:multiLevelType w:val="hybridMultilevel"/>
    <w:tmpl w:val="B0A2C4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383214"/>
    <w:multiLevelType w:val="hybridMultilevel"/>
    <w:tmpl w:val="997CC642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DF488D"/>
    <w:multiLevelType w:val="hybridMultilevel"/>
    <w:tmpl w:val="653C4D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210FF1"/>
    <w:multiLevelType w:val="multilevel"/>
    <w:tmpl w:val="CC685DAA"/>
    <w:styleLink w:val="Style1"/>
    <w:lvl w:ilvl="0">
      <w:start w:val="1"/>
      <w:numFmt w:val="decimal"/>
      <w:suff w:val="space"/>
      <w:lvlText w:val="Table %1"/>
      <w:lvlJc w:val="left"/>
      <w:pPr>
        <w:ind w:left="0" w:firstLine="0"/>
      </w:pPr>
      <w:rPr>
        <w:rFonts w:hint="eastAsia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8" w15:restartNumberingAfterBreak="0">
    <w:nsid w:val="493F3449"/>
    <w:multiLevelType w:val="multilevel"/>
    <w:tmpl w:val="F81029D0"/>
    <w:lvl w:ilvl="0">
      <w:start w:val="1"/>
      <w:numFmt w:val="decimal"/>
      <w:pStyle w:val="Thesis"/>
      <w:suff w:val="space"/>
      <w:lvlText w:val="CHAPTER %1:"/>
      <w:lvlJc w:val="left"/>
      <w:pPr>
        <w:ind w:left="360" w:hanging="360"/>
      </w:pPr>
      <w:rPr>
        <w:rFonts w:ascii="Times New Roman" w:hAnsi="Times New Roman" w:hint="eastAsia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%1.%2"/>
      <w:lvlJc w:val="left"/>
      <w:pPr>
        <w:ind w:left="720" w:hanging="720"/>
      </w:pPr>
      <w:rPr>
        <w:rFonts w:ascii="Times New Roman" w:hAnsi="Times New Roman" w:cstheme="minorBidi" w:hint="default"/>
        <w:b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asciiTheme="minorHAnsi" w:hAnsiTheme="minorHAnsi" w:cstheme="minorBidi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asciiTheme="minorHAnsi" w:hAnsiTheme="minorHAnsi" w:cstheme="minorBidi"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asciiTheme="minorHAnsi" w:hAnsiTheme="minorHAnsi" w:cstheme="minorBidi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asciiTheme="minorHAnsi" w:hAnsiTheme="minorHAnsi" w:cstheme="minorBidi"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asciiTheme="minorHAnsi" w:hAnsiTheme="minorHAnsi" w:cstheme="minorBidi"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asciiTheme="minorHAnsi" w:hAnsiTheme="minorHAnsi" w:cstheme="minorBidi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asciiTheme="minorHAnsi" w:hAnsiTheme="minorHAnsi" w:cstheme="minorBidi" w:hint="default"/>
      </w:rPr>
    </w:lvl>
  </w:abstractNum>
  <w:abstractNum w:abstractNumId="9" w15:restartNumberingAfterBreak="0">
    <w:nsid w:val="5AF65B15"/>
    <w:multiLevelType w:val="hybridMultilevel"/>
    <w:tmpl w:val="F2ECE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2E336D"/>
    <w:multiLevelType w:val="hybridMultilevel"/>
    <w:tmpl w:val="028E6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0072E8"/>
    <w:multiLevelType w:val="multilevel"/>
    <w:tmpl w:val="39D0450A"/>
    <w:lvl w:ilvl="0">
      <w:start w:val="1"/>
      <w:numFmt w:val="cardinalText"/>
      <w:suff w:val="space"/>
      <w:lvlText w:val="Chapter %1:"/>
      <w:lvlJc w:val="left"/>
      <w:pPr>
        <w:ind w:left="0" w:firstLine="0"/>
      </w:pPr>
      <w:rPr>
        <w:rFonts w:ascii="Times New Roman" w:hAnsi="Times New Roman" w:hint="default"/>
        <w:b/>
        <w:i w:val="0"/>
        <w:caps/>
        <w:sz w:val="32"/>
      </w:rPr>
    </w:lvl>
    <w:lvl w:ilvl="1">
      <w:start w:val="1"/>
      <w:numFmt w:val="decimal"/>
      <w:pStyle w:val="ParaHeading"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b/>
        <w:i w:val="0"/>
        <w:color w:val="auto"/>
        <w:sz w:val="24"/>
      </w:rPr>
    </w:lvl>
    <w:lvl w:ilvl="2">
      <w:start w:val="1"/>
      <w:numFmt w:val="decimal"/>
      <w:suff w:val="nothing"/>
      <w:lvlText w:val="%2.%3.%1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num w:numId="1" w16cid:durableId="1797143025">
    <w:abstractNumId w:val="10"/>
  </w:num>
  <w:num w:numId="2" w16cid:durableId="1392343508">
    <w:abstractNumId w:val="9"/>
  </w:num>
  <w:num w:numId="3" w16cid:durableId="514001467">
    <w:abstractNumId w:val="4"/>
  </w:num>
  <w:num w:numId="4" w16cid:durableId="1720127133">
    <w:abstractNumId w:val="11"/>
  </w:num>
  <w:num w:numId="5" w16cid:durableId="140006250">
    <w:abstractNumId w:val="7"/>
  </w:num>
  <w:num w:numId="6" w16cid:durableId="1168862453">
    <w:abstractNumId w:val="3"/>
  </w:num>
  <w:num w:numId="7" w16cid:durableId="1643851941">
    <w:abstractNumId w:val="2"/>
  </w:num>
  <w:num w:numId="8" w16cid:durableId="572815807">
    <w:abstractNumId w:val="1"/>
  </w:num>
  <w:num w:numId="9" w16cid:durableId="1652900448">
    <w:abstractNumId w:val="8"/>
  </w:num>
  <w:num w:numId="10" w16cid:durableId="1593708204">
    <w:abstractNumId w:val="0"/>
  </w:num>
  <w:num w:numId="11" w16cid:durableId="1056781956">
    <w:abstractNumId w:val="6"/>
  </w:num>
  <w:num w:numId="12" w16cid:durableId="598216505">
    <w:abstractNumId w:val="5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dirty"/>
  <w:documentProtection w:edit="trackedChanges" w:enforcement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xMTSzMDAxNrGwtDBQ0lEKTi0uzszPAykwNKwFAMKQ02stAAAA"/>
  </w:docVars>
  <w:rsids>
    <w:rsidRoot w:val="00946086"/>
    <w:rsid w:val="00000286"/>
    <w:rsid w:val="0000036F"/>
    <w:rsid w:val="00000544"/>
    <w:rsid w:val="000007D6"/>
    <w:rsid w:val="00001ECC"/>
    <w:rsid w:val="0000252F"/>
    <w:rsid w:val="00003CCA"/>
    <w:rsid w:val="00005C73"/>
    <w:rsid w:val="00005C75"/>
    <w:rsid w:val="00007355"/>
    <w:rsid w:val="0001117B"/>
    <w:rsid w:val="00013000"/>
    <w:rsid w:val="00013A4D"/>
    <w:rsid w:val="00013CD3"/>
    <w:rsid w:val="00014D5E"/>
    <w:rsid w:val="0002051C"/>
    <w:rsid w:val="000205A9"/>
    <w:rsid w:val="00020967"/>
    <w:rsid w:val="00020D7B"/>
    <w:rsid w:val="00021C92"/>
    <w:rsid w:val="00022604"/>
    <w:rsid w:val="00023043"/>
    <w:rsid w:val="00024EB2"/>
    <w:rsid w:val="000250F8"/>
    <w:rsid w:val="00026434"/>
    <w:rsid w:val="00026EE2"/>
    <w:rsid w:val="00027C44"/>
    <w:rsid w:val="00031078"/>
    <w:rsid w:val="00031242"/>
    <w:rsid w:val="0003245E"/>
    <w:rsid w:val="0003300A"/>
    <w:rsid w:val="000340E6"/>
    <w:rsid w:val="00034518"/>
    <w:rsid w:val="00035029"/>
    <w:rsid w:val="000360F3"/>
    <w:rsid w:val="00036924"/>
    <w:rsid w:val="000372D0"/>
    <w:rsid w:val="000374F9"/>
    <w:rsid w:val="000401EB"/>
    <w:rsid w:val="00041868"/>
    <w:rsid w:val="000421AD"/>
    <w:rsid w:val="00046AA0"/>
    <w:rsid w:val="0004745A"/>
    <w:rsid w:val="00047B0E"/>
    <w:rsid w:val="000504D6"/>
    <w:rsid w:val="0005184D"/>
    <w:rsid w:val="000531CB"/>
    <w:rsid w:val="000534F7"/>
    <w:rsid w:val="00053692"/>
    <w:rsid w:val="00054A4E"/>
    <w:rsid w:val="00055177"/>
    <w:rsid w:val="0005654B"/>
    <w:rsid w:val="000574F3"/>
    <w:rsid w:val="00061080"/>
    <w:rsid w:val="00061BA5"/>
    <w:rsid w:val="0006237B"/>
    <w:rsid w:val="000627F2"/>
    <w:rsid w:val="0006283E"/>
    <w:rsid w:val="00065328"/>
    <w:rsid w:val="00065DF0"/>
    <w:rsid w:val="00071175"/>
    <w:rsid w:val="000716DC"/>
    <w:rsid w:val="000717BA"/>
    <w:rsid w:val="00071F86"/>
    <w:rsid w:val="00073003"/>
    <w:rsid w:val="00073841"/>
    <w:rsid w:val="00073869"/>
    <w:rsid w:val="0007402B"/>
    <w:rsid w:val="000754E0"/>
    <w:rsid w:val="000820A2"/>
    <w:rsid w:val="0008237A"/>
    <w:rsid w:val="0008245A"/>
    <w:rsid w:val="00083675"/>
    <w:rsid w:val="00083C4B"/>
    <w:rsid w:val="00085688"/>
    <w:rsid w:val="00085D57"/>
    <w:rsid w:val="00086A49"/>
    <w:rsid w:val="00090AD8"/>
    <w:rsid w:val="000910E4"/>
    <w:rsid w:val="000918D9"/>
    <w:rsid w:val="00091C6C"/>
    <w:rsid w:val="00092B6B"/>
    <w:rsid w:val="00092C24"/>
    <w:rsid w:val="00092CDD"/>
    <w:rsid w:val="00093C8E"/>
    <w:rsid w:val="00093EBC"/>
    <w:rsid w:val="00093FC5"/>
    <w:rsid w:val="00094697"/>
    <w:rsid w:val="00094766"/>
    <w:rsid w:val="00094AF0"/>
    <w:rsid w:val="0009642B"/>
    <w:rsid w:val="0009696D"/>
    <w:rsid w:val="000A2089"/>
    <w:rsid w:val="000A2364"/>
    <w:rsid w:val="000A33BB"/>
    <w:rsid w:val="000A53AF"/>
    <w:rsid w:val="000A6B24"/>
    <w:rsid w:val="000A7BF0"/>
    <w:rsid w:val="000B1412"/>
    <w:rsid w:val="000B23F5"/>
    <w:rsid w:val="000B25F4"/>
    <w:rsid w:val="000B4073"/>
    <w:rsid w:val="000B57DF"/>
    <w:rsid w:val="000B5D9C"/>
    <w:rsid w:val="000B6899"/>
    <w:rsid w:val="000B6F7D"/>
    <w:rsid w:val="000B6FF2"/>
    <w:rsid w:val="000B70B2"/>
    <w:rsid w:val="000B7FFC"/>
    <w:rsid w:val="000C038C"/>
    <w:rsid w:val="000C0735"/>
    <w:rsid w:val="000C16E4"/>
    <w:rsid w:val="000C2685"/>
    <w:rsid w:val="000C3F60"/>
    <w:rsid w:val="000C4ABE"/>
    <w:rsid w:val="000C523D"/>
    <w:rsid w:val="000C530C"/>
    <w:rsid w:val="000C70D9"/>
    <w:rsid w:val="000D01DE"/>
    <w:rsid w:val="000D0E08"/>
    <w:rsid w:val="000D0FD3"/>
    <w:rsid w:val="000D2581"/>
    <w:rsid w:val="000D374F"/>
    <w:rsid w:val="000D3D66"/>
    <w:rsid w:val="000D6848"/>
    <w:rsid w:val="000D7AA2"/>
    <w:rsid w:val="000E029F"/>
    <w:rsid w:val="000E04D4"/>
    <w:rsid w:val="000E0526"/>
    <w:rsid w:val="000E0BC5"/>
    <w:rsid w:val="000E2368"/>
    <w:rsid w:val="000E4B50"/>
    <w:rsid w:val="000E60F6"/>
    <w:rsid w:val="000E610B"/>
    <w:rsid w:val="000E67CD"/>
    <w:rsid w:val="000E7E37"/>
    <w:rsid w:val="000F0002"/>
    <w:rsid w:val="000F08DE"/>
    <w:rsid w:val="000F0E7A"/>
    <w:rsid w:val="000F1BB9"/>
    <w:rsid w:val="000F2030"/>
    <w:rsid w:val="000F2A8D"/>
    <w:rsid w:val="000F2E91"/>
    <w:rsid w:val="000F34B7"/>
    <w:rsid w:val="000F42C0"/>
    <w:rsid w:val="000F44A1"/>
    <w:rsid w:val="000F44E9"/>
    <w:rsid w:val="000F48F9"/>
    <w:rsid w:val="000F493E"/>
    <w:rsid w:val="000F53A6"/>
    <w:rsid w:val="000F6002"/>
    <w:rsid w:val="000F61F9"/>
    <w:rsid w:val="000F6ADE"/>
    <w:rsid w:val="000F7BDE"/>
    <w:rsid w:val="000F7F79"/>
    <w:rsid w:val="00100597"/>
    <w:rsid w:val="00101187"/>
    <w:rsid w:val="00101254"/>
    <w:rsid w:val="0010183F"/>
    <w:rsid w:val="00101925"/>
    <w:rsid w:val="00102F7C"/>
    <w:rsid w:val="001033AC"/>
    <w:rsid w:val="0010522D"/>
    <w:rsid w:val="0010778D"/>
    <w:rsid w:val="001103F4"/>
    <w:rsid w:val="001124A9"/>
    <w:rsid w:val="001133DF"/>
    <w:rsid w:val="001147A6"/>
    <w:rsid w:val="00114B8E"/>
    <w:rsid w:val="001156A7"/>
    <w:rsid w:val="00117614"/>
    <w:rsid w:val="00117902"/>
    <w:rsid w:val="001179D4"/>
    <w:rsid w:val="001216BD"/>
    <w:rsid w:val="00121999"/>
    <w:rsid w:val="00122065"/>
    <w:rsid w:val="00122174"/>
    <w:rsid w:val="0012307F"/>
    <w:rsid w:val="0012355D"/>
    <w:rsid w:val="001239C9"/>
    <w:rsid w:val="00123A95"/>
    <w:rsid w:val="00124C66"/>
    <w:rsid w:val="001254BA"/>
    <w:rsid w:val="001255A9"/>
    <w:rsid w:val="00125F58"/>
    <w:rsid w:val="0012600E"/>
    <w:rsid w:val="00126AFA"/>
    <w:rsid w:val="001309FC"/>
    <w:rsid w:val="00130DDF"/>
    <w:rsid w:val="001313DA"/>
    <w:rsid w:val="00131AF5"/>
    <w:rsid w:val="00132055"/>
    <w:rsid w:val="001334F5"/>
    <w:rsid w:val="00133C68"/>
    <w:rsid w:val="001370E1"/>
    <w:rsid w:val="00137192"/>
    <w:rsid w:val="00137AA3"/>
    <w:rsid w:val="00137BD5"/>
    <w:rsid w:val="00137E2A"/>
    <w:rsid w:val="001400F1"/>
    <w:rsid w:val="00140D21"/>
    <w:rsid w:val="0014168F"/>
    <w:rsid w:val="00141F85"/>
    <w:rsid w:val="0014249C"/>
    <w:rsid w:val="00143830"/>
    <w:rsid w:val="00144101"/>
    <w:rsid w:val="00146776"/>
    <w:rsid w:val="0015179E"/>
    <w:rsid w:val="00151DBB"/>
    <w:rsid w:val="00152708"/>
    <w:rsid w:val="00156166"/>
    <w:rsid w:val="00156380"/>
    <w:rsid w:val="0015738A"/>
    <w:rsid w:val="00160EA7"/>
    <w:rsid w:val="00163900"/>
    <w:rsid w:val="00165A5A"/>
    <w:rsid w:val="0016659D"/>
    <w:rsid w:val="00171038"/>
    <w:rsid w:val="00171062"/>
    <w:rsid w:val="00172227"/>
    <w:rsid w:val="00172940"/>
    <w:rsid w:val="00173AE9"/>
    <w:rsid w:val="00174FD3"/>
    <w:rsid w:val="00175B7C"/>
    <w:rsid w:val="00175C35"/>
    <w:rsid w:val="0017797A"/>
    <w:rsid w:val="001800DD"/>
    <w:rsid w:val="001813F2"/>
    <w:rsid w:val="00182D80"/>
    <w:rsid w:val="001832A7"/>
    <w:rsid w:val="00183FC1"/>
    <w:rsid w:val="0018596A"/>
    <w:rsid w:val="001864C4"/>
    <w:rsid w:val="0019144D"/>
    <w:rsid w:val="00191DF5"/>
    <w:rsid w:val="00193417"/>
    <w:rsid w:val="0019394D"/>
    <w:rsid w:val="00193B5D"/>
    <w:rsid w:val="00193E46"/>
    <w:rsid w:val="00195A52"/>
    <w:rsid w:val="00195C42"/>
    <w:rsid w:val="00196D8E"/>
    <w:rsid w:val="001974F3"/>
    <w:rsid w:val="001A0973"/>
    <w:rsid w:val="001A15BD"/>
    <w:rsid w:val="001A202E"/>
    <w:rsid w:val="001A220C"/>
    <w:rsid w:val="001A27E5"/>
    <w:rsid w:val="001A287F"/>
    <w:rsid w:val="001A3DF4"/>
    <w:rsid w:val="001A4C45"/>
    <w:rsid w:val="001A67A4"/>
    <w:rsid w:val="001B0ABA"/>
    <w:rsid w:val="001B137B"/>
    <w:rsid w:val="001B38E5"/>
    <w:rsid w:val="001B3983"/>
    <w:rsid w:val="001B4270"/>
    <w:rsid w:val="001B481A"/>
    <w:rsid w:val="001B4A57"/>
    <w:rsid w:val="001B4F37"/>
    <w:rsid w:val="001B5848"/>
    <w:rsid w:val="001B5A28"/>
    <w:rsid w:val="001B6A1D"/>
    <w:rsid w:val="001B739F"/>
    <w:rsid w:val="001B78BD"/>
    <w:rsid w:val="001B7D63"/>
    <w:rsid w:val="001C0232"/>
    <w:rsid w:val="001C0578"/>
    <w:rsid w:val="001C09BE"/>
    <w:rsid w:val="001C1765"/>
    <w:rsid w:val="001C2328"/>
    <w:rsid w:val="001C2C2E"/>
    <w:rsid w:val="001C4CAB"/>
    <w:rsid w:val="001C5AFD"/>
    <w:rsid w:val="001C6CAC"/>
    <w:rsid w:val="001D389F"/>
    <w:rsid w:val="001D41ED"/>
    <w:rsid w:val="001D42E6"/>
    <w:rsid w:val="001D4424"/>
    <w:rsid w:val="001D48AA"/>
    <w:rsid w:val="001D57AE"/>
    <w:rsid w:val="001D5FBA"/>
    <w:rsid w:val="001D691F"/>
    <w:rsid w:val="001E2AAD"/>
    <w:rsid w:val="001E3E84"/>
    <w:rsid w:val="001E48E2"/>
    <w:rsid w:val="001E5E15"/>
    <w:rsid w:val="001E7BC3"/>
    <w:rsid w:val="001E7DCB"/>
    <w:rsid w:val="001E7FE2"/>
    <w:rsid w:val="001F1EE1"/>
    <w:rsid w:val="001F1FB7"/>
    <w:rsid w:val="001F22CF"/>
    <w:rsid w:val="001F3697"/>
    <w:rsid w:val="001F3ADD"/>
    <w:rsid w:val="001F4409"/>
    <w:rsid w:val="001F450F"/>
    <w:rsid w:val="001F73B9"/>
    <w:rsid w:val="00200627"/>
    <w:rsid w:val="0020090A"/>
    <w:rsid w:val="00200B24"/>
    <w:rsid w:val="00201984"/>
    <w:rsid w:val="0020400E"/>
    <w:rsid w:val="0020421F"/>
    <w:rsid w:val="002047FB"/>
    <w:rsid w:val="00205225"/>
    <w:rsid w:val="00205F26"/>
    <w:rsid w:val="0020683F"/>
    <w:rsid w:val="00206B87"/>
    <w:rsid w:val="00211EFA"/>
    <w:rsid w:val="0021376B"/>
    <w:rsid w:val="00214487"/>
    <w:rsid w:val="00214F91"/>
    <w:rsid w:val="0021548B"/>
    <w:rsid w:val="00215F35"/>
    <w:rsid w:val="00216507"/>
    <w:rsid w:val="00221B8D"/>
    <w:rsid w:val="0022305F"/>
    <w:rsid w:val="002233D7"/>
    <w:rsid w:val="00224086"/>
    <w:rsid w:val="0022454C"/>
    <w:rsid w:val="00224878"/>
    <w:rsid w:val="00224CDC"/>
    <w:rsid w:val="00224E65"/>
    <w:rsid w:val="0022544B"/>
    <w:rsid w:val="0022561D"/>
    <w:rsid w:val="00225631"/>
    <w:rsid w:val="00225C21"/>
    <w:rsid w:val="00225F56"/>
    <w:rsid w:val="002267F2"/>
    <w:rsid w:val="00227584"/>
    <w:rsid w:val="00230A3C"/>
    <w:rsid w:val="00230C1B"/>
    <w:rsid w:val="002316AB"/>
    <w:rsid w:val="002329E9"/>
    <w:rsid w:val="002340AB"/>
    <w:rsid w:val="00234D6E"/>
    <w:rsid w:val="00234FE7"/>
    <w:rsid w:val="00235990"/>
    <w:rsid w:val="00235E34"/>
    <w:rsid w:val="00236714"/>
    <w:rsid w:val="00237B17"/>
    <w:rsid w:val="00240B86"/>
    <w:rsid w:val="00241236"/>
    <w:rsid w:val="002419BD"/>
    <w:rsid w:val="00244FFC"/>
    <w:rsid w:val="00246053"/>
    <w:rsid w:val="00246CC5"/>
    <w:rsid w:val="002477DC"/>
    <w:rsid w:val="00247DED"/>
    <w:rsid w:val="00251B4E"/>
    <w:rsid w:val="00252245"/>
    <w:rsid w:val="002525F7"/>
    <w:rsid w:val="00252A97"/>
    <w:rsid w:val="00252C85"/>
    <w:rsid w:val="00252E2D"/>
    <w:rsid w:val="0025324A"/>
    <w:rsid w:val="0025725C"/>
    <w:rsid w:val="00257744"/>
    <w:rsid w:val="00257D6F"/>
    <w:rsid w:val="00260372"/>
    <w:rsid w:val="00260BFC"/>
    <w:rsid w:val="002629D9"/>
    <w:rsid w:val="00263ADD"/>
    <w:rsid w:val="00263ADE"/>
    <w:rsid w:val="00263BDA"/>
    <w:rsid w:val="00264233"/>
    <w:rsid w:val="00264F15"/>
    <w:rsid w:val="002651F6"/>
    <w:rsid w:val="00265362"/>
    <w:rsid w:val="00265771"/>
    <w:rsid w:val="002660B2"/>
    <w:rsid w:val="00266825"/>
    <w:rsid w:val="00266C02"/>
    <w:rsid w:val="00267B4C"/>
    <w:rsid w:val="00267D14"/>
    <w:rsid w:val="00267F53"/>
    <w:rsid w:val="00270429"/>
    <w:rsid w:val="002708D4"/>
    <w:rsid w:val="00273B8A"/>
    <w:rsid w:val="0027449F"/>
    <w:rsid w:val="00274EBC"/>
    <w:rsid w:val="002757BD"/>
    <w:rsid w:val="002759D8"/>
    <w:rsid w:val="002774A4"/>
    <w:rsid w:val="00277879"/>
    <w:rsid w:val="00280BFE"/>
    <w:rsid w:val="0028288D"/>
    <w:rsid w:val="00283878"/>
    <w:rsid w:val="00287461"/>
    <w:rsid w:val="00290593"/>
    <w:rsid w:val="0029084C"/>
    <w:rsid w:val="00290D2C"/>
    <w:rsid w:val="00291737"/>
    <w:rsid w:val="00291854"/>
    <w:rsid w:val="002920B4"/>
    <w:rsid w:val="002932F1"/>
    <w:rsid w:val="002957ED"/>
    <w:rsid w:val="002A0721"/>
    <w:rsid w:val="002A146A"/>
    <w:rsid w:val="002A2BD2"/>
    <w:rsid w:val="002A2D8C"/>
    <w:rsid w:val="002A476C"/>
    <w:rsid w:val="002A52AE"/>
    <w:rsid w:val="002A5919"/>
    <w:rsid w:val="002A67CC"/>
    <w:rsid w:val="002A6C02"/>
    <w:rsid w:val="002A74D5"/>
    <w:rsid w:val="002A7515"/>
    <w:rsid w:val="002A759A"/>
    <w:rsid w:val="002A7ADD"/>
    <w:rsid w:val="002A7C11"/>
    <w:rsid w:val="002B0A31"/>
    <w:rsid w:val="002B1952"/>
    <w:rsid w:val="002B1A46"/>
    <w:rsid w:val="002B2C58"/>
    <w:rsid w:val="002B3DF0"/>
    <w:rsid w:val="002B432D"/>
    <w:rsid w:val="002B54BC"/>
    <w:rsid w:val="002B6192"/>
    <w:rsid w:val="002B79EE"/>
    <w:rsid w:val="002C0AF8"/>
    <w:rsid w:val="002C0C63"/>
    <w:rsid w:val="002C13B0"/>
    <w:rsid w:val="002C20C7"/>
    <w:rsid w:val="002C3422"/>
    <w:rsid w:val="002C3BB5"/>
    <w:rsid w:val="002C41DA"/>
    <w:rsid w:val="002C5315"/>
    <w:rsid w:val="002C6503"/>
    <w:rsid w:val="002C68BF"/>
    <w:rsid w:val="002C73C5"/>
    <w:rsid w:val="002C7865"/>
    <w:rsid w:val="002C7873"/>
    <w:rsid w:val="002D081F"/>
    <w:rsid w:val="002D0C0A"/>
    <w:rsid w:val="002D1CFF"/>
    <w:rsid w:val="002D1EDB"/>
    <w:rsid w:val="002D26E5"/>
    <w:rsid w:val="002D3A0C"/>
    <w:rsid w:val="002D466F"/>
    <w:rsid w:val="002D5B98"/>
    <w:rsid w:val="002D5D8F"/>
    <w:rsid w:val="002E0A09"/>
    <w:rsid w:val="002E165E"/>
    <w:rsid w:val="002E1824"/>
    <w:rsid w:val="002E5366"/>
    <w:rsid w:val="002E6F97"/>
    <w:rsid w:val="002E7F93"/>
    <w:rsid w:val="002F06C2"/>
    <w:rsid w:val="002F089B"/>
    <w:rsid w:val="002F2164"/>
    <w:rsid w:val="002F2DC0"/>
    <w:rsid w:val="002F34E4"/>
    <w:rsid w:val="002F422D"/>
    <w:rsid w:val="002F5044"/>
    <w:rsid w:val="0030034E"/>
    <w:rsid w:val="003008C1"/>
    <w:rsid w:val="00300D38"/>
    <w:rsid w:val="00300E2C"/>
    <w:rsid w:val="003011E0"/>
    <w:rsid w:val="00301545"/>
    <w:rsid w:val="003025FD"/>
    <w:rsid w:val="00302989"/>
    <w:rsid w:val="0030317A"/>
    <w:rsid w:val="00303A18"/>
    <w:rsid w:val="003050D7"/>
    <w:rsid w:val="0030649E"/>
    <w:rsid w:val="00313593"/>
    <w:rsid w:val="0031367B"/>
    <w:rsid w:val="00313D03"/>
    <w:rsid w:val="00313E44"/>
    <w:rsid w:val="003151F2"/>
    <w:rsid w:val="0031531D"/>
    <w:rsid w:val="003173BF"/>
    <w:rsid w:val="00320A12"/>
    <w:rsid w:val="003215A7"/>
    <w:rsid w:val="003223F2"/>
    <w:rsid w:val="00323C15"/>
    <w:rsid w:val="00324517"/>
    <w:rsid w:val="00325947"/>
    <w:rsid w:val="00325ADD"/>
    <w:rsid w:val="00326B5B"/>
    <w:rsid w:val="00326FCC"/>
    <w:rsid w:val="003270CC"/>
    <w:rsid w:val="00327BC9"/>
    <w:rsid w:val="00327CF8"/>
    <w:rsid w:val="00330326"/>
    <w:rsid w:val="00330DE4"/>
    <w:rsid w:val="00333203"/>
    <w:rsid w:val="003336FE"/>
    <w:rsid w:val="0033377F"/>
    <w:rsid w:val="003342CF"/>
    <w:rsid w:val="0033437A"/>
    <w:rsid w:val="003349FF"/>
    <w:rsid w:val="00335C13"/>
    <w:rsid w:val="00336E90"/>
    <w:rsid w:val="0033733D"/>
    <w:rsid w:val="0034097E"/>
    <w:rsid w:val="00341539"/>
    <w:rsid w:val="00341B37"/>
    <w:rsid w:val="00343D43"/>
    <w:rsid w:val="003446D4"/>
    <w:rsid w:val="00344931"/>
    <w:rsid w:val="00345CEF"/>
    <w:rsid w:val="00345F74"/>
    <w:rsid w:val="00346583"/>
    <w:rsid w:val="00347ED0"/>
    <w:rsid w:val="003507D5"/>
    <w:rsid w:val="003516B4"/>
    <w:rsid w:val="00351E15"/>
    <w:rsid w:val="00351F0F"/>
    <w:rsid w:val="0035248A"/>
    <w:rsid w:val="003539BC"/>
    <w:rsid w:val="00353F32"/>
    <w:rsid w:val="003552A0"/>
    <w:rsid w:val="00360320"/>
    <w:rsid w:val="00360CB7"/>
    <w:rsid w:val="00362200"/>
    <w:rsid w:val="00362A68"/>
    <w:rsid w:val="00363BCD"/>
    <w:rsid w:val="00363DC8"/>
    <w:rsid w:val="00363F69"/>
    <w:rsid w:val="00366A03"/>
    <w:rsid w:val="00370886"/>
    <w:rsid w:val="00372490"/>
    <w:rsid w:val="00372955"/>
    <w:rsid w:val="00373F86"/>
    <w:rsid w:val="003740D4"/>
    <w:rsid w:val="00376975"/>
    <w:rsid w:val="00376AD9"/>
    <w:rsid w:val="003802A1"/>
    <w:rsid w:val="00381996"/>
    <w:rsid w:val="003837AF"/>
    <w:rsid w:val="00383D68"/>
    <w:rsid w:val="003851F2"/>
    <w:rsid w:val="00385450"/>
    <w:rsid w:val="00385D39"/>
    <w:rsid w:val="0038618F"/>
    <w:rsid w:val="00387276"/>
    <w:rsid w:val="00387790"/>
    <w:rsid w:val="00387C8A"/>
    <w:rsid w:val="00387F90"/>
    <w:rsid w:val="0039005A"/>
    <w:rsid w:val="0039038F"/>
    <w:rsid w:val="003919CC"/>
    <w:rsid w:val="00392017"/>
    <w:rsid w:val="00392979"/>
    <w:rsid w:val="00394F95"/>
    <w:rsid w:val="00395869"/>
    <w:rsid w:val="00396081"/>
    <w:rsid w:val="0039642A"/>
    <w:rsid w:val="003974FF"/>
    <w:rsid w:val="00397A05"/>
    <w:rsid w:val="00397F8C"/>
    <w:rsid w:val="003A014F"/>
    <w:rsid w:val="003A09C7"/>
    <w:rsid w:val="003A278B"/>
    <w:rsid w:val="003A299A"/>
    <w:rsid w:val="003A3A13"/>
    <w:rsid w:val="003A41BD"/>
    <w:rsid w:val="003A4E2E"/>
    <w:rsid w:val="003A5992"/>
    <w:rsid w:val="003A6198"/>
    <w:rsid w:val="003A636D"/>
    <w:rsid w:val="003A6603"/>
    <w:rsid w:val="003A6741"/>
    <w:rsid w:val="003A729F"/>
    <w:rsid w:val="003B2DD2"/>
    <w:rsid w:val="003B2EAA"/>
    <w:rsid w:val="003B3AFD"/>
    <w:rsid w:val="003B556B"/>
    <w:rsid w:val="003B6E8B"/>
    <w:rsid w:val="003B72F9"/>
    <w:rsid w:val="003B7CEA"/>
    <w:rsid w:val="003C0268"/>
    <w:rsid w:val="003C0FBF"/>
    <w:rsid w:val="003C1EF5"/>
    <w:rsid w:val="003C379E"/>
    <w:rsid w:val="003C3969"/>
    <w:rsid w:val="003C3E33"/>
    <w:rsid w:val="003C3EFE"/>
    <w:rsid w:val="003C479A"/>
    <w:rsid w:val="003C51EE"/>
    <w:rsid w:val="003C5205"/>
    <w:rsid w:val="003C77F2"/>
    <w:rsid w:val="003D2CED"/>
    <w:rsid w:val="003D44BE"/>
    <w:rsid w:val="003D5435"/>
    <w:rsid w:val="003D586B"/>
    <w:rsid w:val="003E055C"/>
    <w:rsid w:val="003E5426"/>
    <w:rsid w:val="003E7165"/>
    <w:rsid w:val="003F29B6"/>
    <w:rsid w:val="003F2A1C"/>
    <w:rsid w:val="003F3DAC"/>
    <w:rsid w:val="003F45E2"/>
    <w:rsid w:val="003F48ED"/>
    <w:rsid w:val="003F50F2"/>
    <w:rsid w:val="003F5DA0"/>
    <w:rsid w:val="00401B74"/>
    <w:rsid w:val="00402831"/>
    <w:rsid w:val="00402C12"/>
    <w:rsid w:val="00404075"/>
    <w:rsid w:val="0040438C"/>
    <w:rsid w:val="00404B3E"/>
    <w:rsid w:val="004068BD"/>
    <w:rsid w:val="004070CD"/>
    <w:rsid w:val="004073DE"/>
    <w:rsid w:val="0041035C"/>
    <w:rsid w:val="00411F17"/>
    <w:rsid w:val="004129D2"/>
    <w:rsid w:val="00413A35"/>
    <w:rsid w:val="00413CFF"/>
    <w:rsid w:val="004141B2"/>
    <w:rsid w:val="00415191"/>
    <w:rsid w:val="00415A54"/>
    <w:rsid w:val="004165BE"/>
    <w:rsid w:val="00416BFD"/>
    <w:rsid w:val="0042002A"/>
    <w:rsid w:val="004241EA"/>
    <w:rsid w:val="00424B77"/>
    <w:rsid w:val="00425184"/>
    <w:rsid w:val="004255B6"/>
    <w:rsid w:val="004301B5"/>
    <w:rsid w:val="0043040A"/>
    <w:rsid w:val="00432017"/>
    <w:rsid w:val="0043279A"/>
    <w:rsid w:val="0043326A"/>
    <w:rsid w:val="0043357A"/>
    <w:rsid w:val="00433746"/>
    <w:rsid w:val="004339C8"/>
    <w:rsid w:val="00435F12"/>
    <w:rsid w:val="00436417"/>
    <w:rsid w:val="00436877"/>
    <w:rsid w:val="00436CAE"/>
    <w:rsid w:val="00437A1F"/>
    <w:rsid w:val="00437AD2"/>
    <w:rsid w:val="00440943"/>
    <w:rsid w:val="0044130D"/>
    <w:rsid w:val="004415B1"/>
    <w:rsid w:val="004417CB"/>
    <w:rsid w:val="004430D4"/>
    <w:rsid w:val="00443FFB"/>
    <w:rsid w:val="004444CE"/>
    <w:rsid w:val="004456F7"/>
    <w:rsid w:val="00445A41"/>
    <w:rsid w:val="00447649"/>
    <w:rsid w:val="004503F9"/>
    <w:rsid w:val="004509A4"/>
    <w:rsid w:val="00451D4F"/>
    <w:rsid w:val="0045364D"/>
    <w:rsid w:val="0045640D"/>
    <w:rsid w:val="00456B44"/>
    <w:rsid w:val="0045748D"/>
    <w:rsid w:val="004574A7"/>
    <w:rsid w:val="00460847"/>
    <w:rsid w:val="0046118E"/>
    <w:rsid w:val="00461B96"/>
    <w:rsid w:val="004621E0"/>
    <w:rsid w:val="00463548"/>
    <w:rsid w:val="0046359E"/>
    <w:rsid w:val="00466086"/>
    <w:rsid w:val="0046659F"/>
    <w:rsid w:val="00466E9B"/>
    <w:rsid w:val="0046768E"/>
    <w:rsid w:val="00470757"/>
    <w:rsid w:val="00470889"/>
    <w:rsid w:val="00471C23"/>
    <w:rsid w:val="00471D8C"/>
    <w:rsid w:val="00472558"/>
    <w:rsid w:val="004740EF"/>
    <w:rsid w:val="004749EB"/>
    <w:rsid w:val="00475123"/>
    <w:rsid w:val="00475550"/>
    <w:rsid w:val="00476495"/>
    <w:rsid w:val="004775EA"/>
    <w:rsid w:val="00477671"/>
    <w:rsid w:val="00477ED5"/>
    <w:rsid w:val="00482346"/>
    <w:rsid w:val="004827B3"/>
    <w:rsid w:val="00482FD3"/>
    <w:rsid w:val="00484084"/>
    <w:rsid w:val="00484FE0"/>
    <w:rsid w:val="00485862"/>
    <w:rsid w:val="00485C40"/>
    <w:rsid w:val="004874DE"/>
    <w:rsid w:val="004905EA"/>
    <w:rsid w:val="004925D1"/>
    <w:rsid w:val="00492932"/>
    <w:rsid w:val="00492FBF"/>
    <w:rsid w:val="004932EB"/>
    <w:rsid w:val="0049387A"/>
    <w:rsid w:val="004946DB"/>
    <w:rsid w:val="00497843"/>
    <w:rsid w:val="004A0ACC"/>
    <w:rsid w:val="004A11FD"/>
    <w:rsid w:val="004A14FB"/>
    <w:rsid w:val="004A19A7"/>
    <w:rsid w:val="004A27C3"/>
    <w:rsid w:val="004A2C95"/>
    <w:rsid w:val="004A3517"/>
    <w:rsid w:val="004A376C"/>
    <w:rsid w:val="004A3D57"/>
    <w:rsid w:val="004A64EA"/>
    <w:rsid w:val="004A650B"/>
    <w:rsid w:val="004A6FE3"/>
    <w:rsid w:val="004B0539"/>
    <w:rsid w:val="004B2BD1"/>
    <w:rsid w:val="004B2D54"/>
    <w:rsid w:val="004B2E1F"/>
    <w:rsid w:val="004B358B"/>
    <w:rsid w:val="004B41D3"/>
    <w:rsid w:val="004B5465"/>
    <w:rsid w:val="004B5845"/>
    <w:rsid w:val="004B58A2"/>
    <w:rsid w:val="004B6073"/>
    <w:rsid w:val="004B6EFC"/>
    <w:rsid w:val="004C0EDC"/>
    <w:rsid w:val="004C1BF3"/>
    <w:rsid w:val="004C269F"/>
    <w:rsid w:val="004C2DEB"/>
    <w:rsid w:val="004C56EC"/>
    <w:rsid w:val="004C583C"/>
    <w:rsid w:val="004C6393"/>
    <w:rsid w:val="004C6DA0"/>
    <w:rsid w:val="004D14E6"/>
    <w:rsid w:val="004D17DD"/>
    <w:rsid w:val="004D1D2A"/>
    <w:rsid w:val="004D3CB2"/>
    <w:rsid w:val="004D6DA6"/>
    <w:rsid w:val="004D745A"/>
    <w:rsid w:val="004E10A9"/>
    <w:rsid w:val="004E156E"/>
    <w:rsid w:val="004E174B"/>
    <w:rsid w:val="004E235F"/>
    <w:rsid w:val="004E2D03"/>
    <w:rsid w:val="004E31BC"/>
    <w:rsid w:val="004E3E02"/>
    <w:rsid w:val="004E4109"/>
    <w:rsid w:val="004E4A1D"/>
    <w:rsid w:val="004E6B91"/>
    <w:rsid w:val="004E6D7F"/>
    <w:rsid w:val="004E7B85"/>
    <w:rsid w:val="004F07D9"/>
    <w:rsid w:val="004F160B"/>
    <w:rsid w:val="004F19CF"/>
    <w:rsid w:val="004F21F9"/>
    <w:rsid w:val="004F2722"/>
    <w:rsid w:val="004F2D41"/>
    <w:rsid w:val="004F431E"/>
    <w:rsid w:val="004F483E"/>
    <w:rsid w:val="004F5873"/>
    <w:rsid w:val="004F6256"/>
    <w:rsid w:val="004F66BB"/>
    <w:rsid w:val="004F6BAE"/>
    <w:rsid w:val="00500371"/>
    <w:rsid w:val="0050287D"/>
    <w:rsid w:val="00502D89"/>
    <w:rsid w:val="005034B8"/>
    <w:rsid w:val="00503672"/>
    <w:rsid w:val="00503B91"/>
    <w:rsid w:val="005040E3"/>
    <w:rsid w:val="00504706"/>
    <w:rsid w:val="00504AF4"/>
    <w:rsid w:val="00504BC6"/>
    <w:rsid w:val="0050510A"/>
    <w:rsid w:val="00505432"/>
    <w:rsid w:val="005058FE"/>
    <w:rsid w:val="00506347"/>
    <w:rsid w:val="0051061E"/>
    <w:rsid w:val="0051171B"/>
    <w:rsid w:val="00513272"/>
    <w:rsid w:val="0051524A"/>
    <w:rsid w:val="00515FED"/>
    <w:rsid w:val="00516767"/>
    <w:rsid w:val="00517921"/>
    <w:rsid w:val="00517D82"/>
    <w:rsid w:val="005202A5"/>
    <w:rsid w:val="00520331"/>
    <w:rsid w:val="00520C8B"/>
    <w:rsid w:val="00520DF7"/>
    <w:rsid w:val="00521512"/>
    <w:rsid w:val="005216B9"/>
    <w:rsid w:val="00521721"/>
    <w:rsid w:val="00522E68"/>
    <w:rsid w:val="00523827"/>
    <w:rsid w:val="00525C0D"/>
    <w:rsid w:val="005262A0"/>
    <w:rsid w:val="005270D0"/>
    <w:rsid w:val="0052799D"/>
    <w:rsid w:val="00527B43"/>
    <w:rsid w:val="00530E08"/>
    <w:rsid w:val="005326BF"/>
    <w:rsid w:val="005334FA"/>
    <w:rsid w:val="005339ED"/>
    <w:rsid w:val="0053407A"/>
    <w:rsid w:val="0053468D"/>
    <w:rsid w:val="00534EA0"/>
    <w:rsid w:val="00536B87"/>
    <w:rsid w:val="00537911"/>
    <w:rsid w:val="0054064C"/>
    <w:rsid w:val="00540F78"/>
    <w:rsid w:val="00541AC1"/>
    <w:rsid w:val="00542E47"/>
    <w:rsid w:val="0054362B"/>
    <w:rsid w:val="005439B0"/>
    <w:rsid w:val="00544641"/>
    <w:rsid w:val="00544676"/>
    <w:rsid w:val="0054483D"/>
    <w:rsid w:val="00544BB0"/>
    <w:rsid w:val="0054528E"/>
    <w:rsid w:val="0054736A"/>
    <w:rsid w:val="00547B7B"/>
    <w:rsid w:val="00547F8C"/>
    <w:rsid w:val="005522AF"/>
    <w:rsid w:val="005528A4"/>
    <w:rsid w:val="00553593"/>
    <w:rsid w:val="005536CE"/>
    <w:rsid w:val="00555782"/>
    <w:rsid w:val="005562EF"/>
    <w:rsid w:val="00556364"/>
    <w:rsid w:val="00557F83"/>
    <w:rsid w:val="005617F3"/>
    <w:rsid w:val="00562343"/>
    <w:rsid w:val="00562780"/>
    <w:rsid w:val="00562B9D"/>
    <w:rsid w:val="005640D3"/>
    <w:rsid w:val="005641EE"/>
    <w:rsid w:val="00564480"/>
    <w:rsid w:val="005653D3"/>
    <w:rsid w:val="00565626"/>
    <w:rsid w:val="00566255"/>
    <w:rsid w:val="00566A3F"/>
    <w:rsid w:val="00571CEB"/>
    <w:rsid w:val="00571D88"/>
    <w:rsid w:val="00572439"/>
    <w:rsid w:val="005725BB"/>
    <w:rsid w:val="00572A52"/>
    <w:rsid w:val="005745DD"/>
    <w:rsid w:val="00574BAD"/>
    <w:rsid w:val="0057530F"/>
    <w:rsid w:val="005755E1"/>
    <w:rsid w:val="0057596F"/>
    <w:rsid w:val="005765A8"/>
    <w:rsid w:val="00577500"/>
    <w:rsid w:val="00582163"/>
    <w:rsid w:val="0058270F"/>
    <w:rsid w:val="0058277F"/>
    <w:rsid w:val="00582FBE"/>
    <w:rsid w:val="005834F7"/>
    <w:rsid w:val="00583532"/>
    <w:rsid w:val="005855CC"/>
    <w:rsid w:val="00585830"/>
    <w:rsid w:val="00586B92"/>
    <w:rsid w:val="00586C87"/>
    <w:rsid w:val="00587209"/>
    <w:rsid w:val="00587A4D"/>
    <w:rsid w:val="00587D8E"/>
    <w:rsid w:val="0059161D"/>
    <w:rsid w:val="00592E74"/>
    <w:rsid w:val="00596EEA"/>
    <w:rsid w:val="005A293F"/>
    <w:rsid w:val="005A3C32"/>
    <w:rsid w:val="005A4757"/>
    <w:rsid w:val="005A554F"/>
    <w:rsid w:val="005A6F32"/>
    <w:rsid w:val="005A6F5A"/>
    <w:rsid w:val="005A7101"/>
    <w:rsid w:val="005B0AAA"/>
    <w:rsid w:val="005B0D85"/>
    <w:rsid w:val="005B1792"/>
    <w:rsid w:val="005B3E9D"/>
    <w:rsid w:val="005B48EF"/>
    <w:rsid w:val="005B52F3"/>
    <w:rsid w:val="005B5860"/>
    <w:rsid w:val="005B6323"/>
    <w:rsid w:val="005B772D"/>
    <w:rsid w:val="005B7B9E"/>
    <w:rsid w:val="005C0019"/>
    <w:rsid w:val="005C003F"/>
    <w:rsid w:val="005C0446"/>
    <w:rsid w:val="005C1ED2"/>
    <w:rsid w:val="005C2C98"/>
    <w:rsid w:val="005C36FD"/>
    <w:rsid w:val="005C3D40"/>
    <w:rsid w:val="005C5A6C"/>
    <w:rsid w:val="005C5E12"/>
    <w:rsid w:val="005C6D6B"/>
    <w:rsid w:val="005D044F"/>
    <w:rsid w:val="005D1AB4"/>
    <w:rsid w:val="005D1EE0"/>
    <w:rsid w:val="005D1FDF"/>
    <w:rsid w:val="005D26EF"/>
    <w:rsid w:val="005D35A1"/>
    <w:rsid w:val="005D3DD3"/>
    <w:rsid w:val="005D3DFC"/>
    <w:rsid w:val="005D4800"/>
    <w:rsid w:val="005D4931"/>
    <w:rsid w:val="005D5289"/>
    <w:rsid w:val="005D5472"/>
    <w:rsid w:val="005D7887"/>
    <w:rsid w:val="005D793A"/>
    <w:rsid w:val="005E0414"/>
    <w:rsid w:val="005E0813"/>
    <w:rsid w:val="005E0AA0"/>
    <w:rsid w:val="005E1F15"/>
    <w:rsid w:val="005E25DE"/>
    <w:rsid w:val="005E2BE1"/>
    <w:rsid w:val="005E2F44"/>
    <w:rsid w:val="005E30E0"/>
    <w:rsid w:val="005E4F9C"/>
    <w:rsid w:val="005E5CB2"/>
    <w:rsid w:val="005E6150"/>
    <w:rsid w:val="005E7EB2"/>
    <w:rsid w:val="005F003B"/>
    <w:rsid w:val="005F05B6"/>
    <w:rsid w:val="005F09C4"/>
    <w:rsid w:val="005F116D"/>
    <w:rsid w:val="005F1504"/>
    <w:rsid w:val="005F2180"/>
    <w:rsid w:val="005F2A87"/>
    <w:rsid w:val="005F3FD9"/>
    <w:rsid w:val="005F6082"/>
    <w:rsid w:val="005F69E4"/>
    <w:rsid w:val="005F713D"/>
    <w:rsid w:val="005F7178"/>
    <w:rsid w:val="006003E3"/>
    <w:rsid w:val="00601652"/>
    <w:rsid w:val="00602027"/>
    <w:rsid w:val="006023FF"/>
    <w:rsid w:val="00602BBE"/>
    <w:rsid w:val="00604202"/>
    <w:rsid w:val="00604220"/>
    <w:rsid w:val="0060495C"/>
    <w:rsid w:val="006050D3"/>
    <w:rsid w:val="0060678A"/>
    <w:rsid w:val="00606B4E"/>
    <w:rsid w:val="00607B4D"/>
    <w:rsid w:val="006114DC"/>
    <w:rsid w:val="00611A5B"/>
    <w:rsid w:val="006154E4"/>
    <w:rsid w:val="00616187"/>
    <w:rsid w:val="0061773F"/>
    <w:rsid w:val="00617891"/>
    <w:rsid w:val="006201D9"/>
    <w:rsid w:val="0062040E"/>
    <w:rsid w:val="00620DBF"/>
    <w:rsid w:val="00621580"/>
    <w:rsid w:val="0062249E"/>
    <w:rsid w:val="0062272C"/>
    <w:rsid w:val="00622988"/>
    <w:rsid w:val="006233A8"/>
    <w:rsid w:val="00624077"/>
    <w:rsid w:val="00624085"/>
    <w:rsid w:val="00627862"/>
    <w:rsid w:val="00627E5B"/>
    <w:rsid w:val="00630EEE"/>
    <w:rsid w:val="00631AA1"/>
    <w:rsid w:val="00631AE4"/>
    <w:rsid w:val="00631E64"/>
    <w:rsid w:val="00632F85"/>
    <w:rsid w:val="00632FC1"/>
    <w:rsid w:val="006332BF"/>
    <w:rsid w:val="00633BBE"/>
    <w:rsid w:val="006343CA"/>
    <w:rsid w:val="00634891"/>
    <w:rsid w:val="00640DED"/>
    <w:rsid w:val="0064193A"/>
    <w:rsid w:val="00642916"/>
    <w:rsid w:val="00642ED7"/>
    <w:rsid w:val="00645E43"/>
    <w:rsid w:val="006460A7"/>
    <w:rsid w:val="0064641C"/>
    <w:rsid w:val="00646FE6"/>
    <w:rsid w:val="00647161"/>
    <w:rsid w:val="00647F85"/>
    <w:rsid w:val="00651053"/>
    <w:rsid w:val="006517B7"/>
    <w:rsid w:val="00651D52"/>
    <w:rsid w:val="00652205"/>
    <w:rsid w:val="00654993"/>
    <w:rsid w:val="00656944"/>
    <w:rsid w:val="00656D21"/>
    <w:rsid w:val="006579CC"/>
    <w:rsid w:val="00657D0E"/>
    <w:rsid w:val="0066522C"/>
    <w:rsid w:val="00667827"/>
    <w:rsid w:val="00667B0D"/>
    <w:rsid w:val="00667FB4"/>
    <w:rsid w:val="0067007A"/>
    <w:rsid w:val="0067062C"/>
    <w:rsid w:val="0067086F"/>
    <w:rsid w:val="006711B0"/>
    <w:rsid w:val="00672C2C"/>
    <w:rsid w:val="006736DC"/>
    <w:rsid w:val="0067439F"/>
    <w:rsid w:val="0067454E"/>
    <w:rsid w:val="00674599"/>
    <w:rsid w:val="006753C5"/>
    <w:rsid w:val="00676C6C"/>
    <w:rsid w:val="0067798E"/>
    <w:rsid w:val="006821D8"/>
    <w:rsid w:val="0068371C"/>
    <w:rsid w:val="00683904"/>
    <w:rsid w:val="0068438F"/>
    <w:rsid w:val="0068519A"/>
    <w:rsid w:val="0068540F"/>
    <w:rsid w:val="0069020E"/>
    <w:rsid w:val="0069111B"/>
    <w:rsid w:val="006926FC"/>
    <w:rsid w:val="00692D38"/>
    <w:rsid w:val="0069348B"/>
    <w:rsid w:val="006940F1"/>
    <w:rsid w:val="00694351"/>
    <w:rsid w:val="006960BF"/>
    <w:rsid w:val="00696839"/>
    <w:rsid w:val="00696BDD"/>
    <w:rsid w:val="00697276"/>
    <w:rsid w:val="00697684"/>
    <w:rsid w:val="00697DE8"/>
    <w:rsid w:val="006A1B13"/>
    <w:rsid w:val="006A2F2F"/>
    <w:rsid w:val="006A41AB"/>
    <w:rsid w:val="006A42C9"/>
    <w:rsid w:val="006A4ED5"/>
    <w:rsid w:val="006A55A3"/>
    <w:rsid w:val="006A595A"/>
    <w:rsid w:val="006A637B"/>
    <w:rsid w:val="006A6EE0"/>
    <w:rsid w:val="006B07FD"/>
    <w:rsid w:val="006B09C2"/>
    <w:rsid w:val="006B1994"/>
    <w:rsid w:val="006B19E0"/>
    <w:rsid w:val="006B1CED"/>
    <w:rsid w:val="006B21C8"/>
    <w:rsid w:val="006B2746"/>
    <w:rsid w:val="006B3456"/>
    <w:rsid w:val="006B38E9"/>
    <w:rsid w:val="006B3A49"/>
    <w:rsid w:val="006B4FEA"/>
    <w:rsid w:val="006B56F3"/>
    <w:rsid w:val="006B5712"/>
    <w:rsid w:val="006B644F"/>
    <w:rsid w:val="006C2A0B"/>
    <w:rsid w:val="006C43D3"/>
    <w:rsid w:val="006C52C9"/>
    <w:rsid w:val="006C71CC"/>
    <w:rsid w:val="006C7FD7"/>
    <w:rsid w:val="006D0081"/>
    <w:rsid w:val="006D0704"/>
    <w:rsid w:val="006D076A"/>
    <w:rsid w:val="006D08C7"/>
    <w:rsid w:val="006D0C9C"/>
    <w:rsid w:val="006D1689"/>
    <w:rsid w:val="006D16A3"/>
    <w:rsid w:val="006D1B20"/>
    <w:rsid w:val="006D416E"/>
    <w:rsid w:val="006D4B8C"/>
    <w:rsid w:val="006D5E99"/>
    <w:rsid w:val="006D613F"/>
    <w:rsid w:val="006D6FD6"/>
    <w:rsid w:val="006D7106"/>
    <w:rsid w:val="006E1A17"/>
    <w:rsid w:val="006E2429"/>
    <w:rsid w:val="006E2AA2"/>
    <w:rsid w:val="006E4437"/>
    <w:rsid w:val="006E5BB0"/>
    <w:rsid w:val="006E5DD2"/>
    <w:rsid w:val="006E5F30"/>
    <w:rsid w:val="006E5F8F"/>
    <w:rsid w:val="006E6998"/>
    <w:rsid w:val="006E6BB2"/>
    <w:rsid w:val="006E7C10"/>
    <w:rsid w:val="006F0E45"/>
    <w:rsid w:val="006F0FEF"/>
    <w:rsid w:val="006F1806"/>
    <w:rsid w:val="006F1BBF"/>
    <w:rsid w:val="006F1F26"/>
    <w:rsid w:val="006F2463"/>
    <w:rsid w:val="006F26B2"/>
    <w:rsid w:val="006F27D1"/>
    <w:rsid w:val="006F290F"/>
    <w:rsid w:val="006F2FFE"/>
    <w:rsid w:val="006F3438"/>
    <w:rsid w:val="006F38A6"/>
    <w:rsid w:val="006F3C46"/>
    <w:rsid w:val="006F4475"/>
    <w:rsid w:val="006F4B37"/>
    <w:rsid w:val="006F50EE"/>
    <w:rsid w:val="006F61CE"/>
    <w:rsid w:val="006F675A"/>
    <w:rsid w:val="006F6C86"/>
    <w:rsid w:val="007001D2"/>
    <w:rsid w:val="007018DC"/>
    <w:rsid w:val="00701901"/>
    <w:rsid w:val="00701958"/>
    <w:rsid w:val="00701E4A"/>
    <w:rsid w:val="0070266A"/>
    <w:rsid w:val="007028C1"/>
    <w:rsid w:val="007035D0"/>
    <w:rsid w:val="00703E39"/>
    <w:rsid w:val="007047E0"/>
    <w:rsid w:val="007052B6"/>
    <w:rsid w:val="007065E2"/>
    <w:rsid w:val="007103A1"/>
    <w:rsid w:val="0071048B"/>
    <w:rsid w:val="00711671"/>
    <w:rsid w:val="00713FAF"/>
    <w:rsid w:val="00714775"/>
    <w:rsid w:val="007167DC"/>
    <w:rsid w:val="00717744"/>
    <w:rsid w:val="0072175E"/>
    <w:rsid w:val="00722253"/>
    <w:rsid w:val="007224A5"/>
    <w:rsid w:val="007228D4"/>
    <w:rsid w:val="00722B47"/>
    <w:rsid w:val="00723A08"/>
    <w:rsid w:val="00723F22"/>
    <w:rsid w:val="0072401D"/>
    <w:rsid w:val="00724232"/>
    <w:rsid w:val="007247FD"/>
    <w:rsid w:val="00725127"/>
    <w:rsid w:val="0072525B"/>
    <w:rsid w:val="00726B86"/>
    <w:rsid w:val="007279CD"/>
    <w:rsid w:val="00727B68"/>
    <w:rsid w:val="00731195"/>
    <w:rsid w:val="00731314"/>
    <w:rsid w:val="00732B92"/>
    <w:rsid w:val="00732F0A"/>
    <w:rsid w:val="0073362C"/>
    <w:rsid w:val="007348C2"/>
    <w:rsid w:val="007357CD"/>
    <w:rsid w:val="00735CAB"/>
    <w:rsid w:val="00736B8B"/>
    <w:rsid w:val="00737E7A"/>
    <w:rsid w:val="007400D2"/>
    <w:rsid w:val="00740EDE"/>
    <w:rsid w:val="00742A6F"/>
    <w:rsid w:val="00742D32"/>
    <w:rsid w:val="0074448E"/>
    <w:rsid w:val="00745E46"/>
    <w:rsid w:val="0074615E"/>
    <w:rsid w:val="0074683A"/>
    <w:rsid w:val="007469AC"/>
    <w:rsid w:val="00746ACF"/>
    <w:rsid w:val="00746C2F"/>
    <w:rsid w:val="00747185"/>
    <w:rsid w:val="007479D9"/>
    <w:rsid w:val="00751415"/>
    <w:rsid w:val="0075228D"/>
    <w:rsid w:val="0075301A"/>
    <w:rsid w:val="007531A7"/>
    <w:rsid w:val="007535D4"/>
    <w:rsid w:val="007535EE"/>
    <w:rsid w:val="007548FD"/>
    <w:rsid w:val="007560C1"/>
    <w:rsid w:val="0075652D"/>
    <w:rsid w:val="007566C8"/>
    <w:rsid w:val="007577F6"/>
    <w:rsid w:val="00757FDE"/>
    <w:rsid w:val="00760674"/>
    <w:rsid w:val="007608BB"/>
    <w:rsid w:val="007626F6"/>
    <w:rsid w:val="007642D8"/>
    <w:rsid w:val="00764818"/>
    <w:rsid w:val="00764E92"/>
    <w:rsid w:val="00764F9A"/>
    <w:rsid w:val="00766BB5"/>
    <w:rsid w:val="00766F91"/>
    <w:rsid w:val="00767EA4"/>
    <w:rsid w:val="007703FF"/>
    <w:rsid w:val="0077140B"/>
    <w:rsid w:val="00771532"/>
    <w:rsid w:val="00772669"/>
    <w:rsid w:val="00772CB2"/>
    <w:rsid w:val="00772E38"/>
    <w:rsid w:val="0077301A"/>
    <w:rsid w:val="007754D6"/>
    <w:rsid w:val="007767DB"/>
    <w:rsid w:val="00776D12"/>
    <w:rsid w:val="00777B6B"/>
    <w:rsid w:val="007803C1"/>
    <w:rsid w:val="00780495"/>
    <w:rsid w:val="0078057F"/>
    <w:rsid w:val="0078154B"/>
    <w:rsid w:val="007827E2"/>
    <w:rsid w:val="0078337A"/>
    <w:rsid w:val="00783D98"/>
    <w:rsid w:val="007843C6"/>
    <w:rsid w:val="00784D9A"/>
    <w:rsid w:val="00784DB7"/>
    <w:rsid w:val="00785D82"/>
    <w:rsid w:val="007869A8"/>
    <w:rsid w:val="007903EF"/>
    <w:rsid w:val="007966A0"/>
    <w:rsid w:val="00796C8A"/>
    <w:rsid w:val="007A0E45"/>
    <w:rsid w:val="007A1DAC"/>
    <w:rsid w:val="007A306E"/>
    <w:rsid w:val="007A522C"/>
    <w:rsid w:val="007A530A"/>
    <w:rsid w:val="007A5335"/>
    <w:rsid w:val="007B09A6"/>
    <w:rsid w:val="007B0B12"/>
    <w:rsid w:val="007B2260"/>
    <w:rsid w:val="007B285D"/>
    <w:rsid w:val="007B2D13"/>
    <w:rsid w:val="007B3873"/>
    <w:rsid w:val="007B4075"/>
    <w:rsid w:val="007B4CE0"/>
    <w:rsid w:val="007B5125"/>
    <w:rsid w:val="007B557A"/>
    <w:rsid w:val="007B5AA6"/>
    <w:rsid w:val="007B634D"/>
    <w:rsid w:val="007B6492"/>
    <w:rsid w:val="007B67A9"/>
    <w:rsid w:val="007B7FE6"/>
    <w:rsid w:val="007C065D"/>
    <w:rsid w:val="007C1CAE"/>
    <w:rsid w:val="007C1CFA"/>
    <w:rsid w:val="007C1DA5"/>
    <w:rsid w:val="007C1EF4"/>
    <w:rsid w:val="007C491C"/>
    <w:rsid w:val="007C599A"/>
    <w:rsid w:val="007C624D"/>
    <w:rsid w:val="007C64D9"/>
    <w:rsid w:val="007C683A"/>
    <w:rsid w:val="007D1092"/>
    <w:rsid w:val="007D12B0"/>
    <w:rsid w:val="007D1371"/>
    <w:rsid w:val="007D1F1C"/>
    <w:rsid w:val="007D2259"/>
    <w:rsid w:val="007D42A1"/>
    <w:rsid w:val="007D43D3"/>
    <w:rsid w:val="007D7F26"/>
    <w:rsid w:val="007E082E"/>
    <w:rsid w:val="007E13C7"/>
    <w:rsid w:val="007E17F2"/>
    <w:rsid w:val="007E1D21"/>
    <w:rsid w:val="007E251A"/>
    <w:rsid w:val="007E2F1D"/>
    <w:rsid w:val="007E3894"/>
    <w:rsid w:val="007E45F6"/>
    <w:rsid w:val="007E7118"/>
    <w:rsid w:val="007E7ABC"/>
    <w:rsid w:val="007F00AA"/>
    <w:rsid w:val="007F1294"/>
    <w:rsid w:val="007F1936"/>
    <w:rsid w:val="007F3EE4"/>
    <w:rsid w:val="007F4269"/>
    <w:rsid w:val="00802105"/>
    <w:rsid w:val="00802F0A"/>
    <w:rsid w:val="00806115"/>
    <w:rsid w:val="0080632F"/>
    <w:rsid w:val="00806758"/>
    <w:rsid w:val="00806F5F"/>
    <w:rsid w:val="008102B2"/>
    <w:rsid w:val="00814212"/>
    <w:rsid w:val="00814343"/>
    <w:rsid w:val="00814B8A"/>
    <w:rsid w:val="008204E5"/>
    <w:rsid w:val="008207AA"/>
    <w:rsid w:val="00821172"/>
    <w:rsid w:val="00821C96"/>
    <w:rsid w:val="00821E8C"/>
    <w:rsid w:val="00823B4C"/>
    <w:rsid w:val="0082704D"/>
    <w:rsid w:val="00830707"/>
    <w:rsid w:val="0083098C"/>
    <w:rsid w:val="00830B2D"/>
    <w:rsid w:val="0083145E"/>
    <w:rsid w:val="00831D1E"/>
    <w:rsid w:val="00833906"/>
    <w:rsid w:val="00833B56"/>
    <w:rsid w:val="00833FD7"/>
    <w:rsid w:val="0083420C"/>
    <w:rsid w:val="008358F3"/>
    <w:rsid w:val="008364F3"/>
    <w:rsid w:val="00836825"/>
    <w:rsid w:val="00841A54"/>
    <w:rsid w:val="00841EDF"/>
    <w:rsid w:val="00842D90"/>
    <w:rsid w:val="00842EEE"/>
    <w:rsid w:val="0084309B"/>
    <w:rsid w:val="00844E8B"/>
    <w:rsid w:val="00845D3C"/>
    <w:rsid w:val="008460CE"/>
    <w:rsid w:val="00846708"/>
    <w:rsid w:val="00846D07"/>
    <w:rsid w:val="008474C9"/>
    <w:rsid w:val="00850FF0"/>
    <w:rsid w:val="00851339"/>
    <w:rsid w:val="008519FF"/>
    <w:rsid w:val="0085246E"/>
    <w:rsid w:val="008525D4"/>
    <w:rsid w:val="00852B3E"/>
    <w:rsid w:val="00853B19"/>
    <w:rsid w:val="00854302"/>
    <w:rsid w:val="00855E3D"/>
    <w:rsid w:val="00856B05"/>
    <w:rsid w:val="008576D5"/>
    <w:rsid w:val="00857C6D"/>
    <w:rsid w:val="00860216"/>
    <w:rsid w:val="00860BC2"/>
    <w:rsid w:val="00863CF8"/>
    <w:rsid w:val="008655FF"/>
    <w:rsid w:val="008667B2"/>
    <w:rsid w:val="00873016"/>
    <w:rsid w:val="00873EAC"/>
    <w:rsid w:val="00873F46"/>
    <w:rsid w:val="0087756D"/>
    <w:rsid w:val="008775A1"/>
    <w:rsid w:val="00880153"/>
    <w:rsid w:val="00881804"/>
    <w:rsid w:val="00882417"/>
    <w:rsid w:val="00882B7A"/>
    <w:rsid w:val="0088328E"/>
    <w:rsid w:val="00883463"/>
    <w:rsid w:val="00883919"/>
    <w:rsid w:val="00883EB3"/>
    <w:rsid w:val="00886C48"/>
    <w:rsid w:val="008909B9"/>
    <w:rsid w:val="00890CCB"/>
    <w:rsid w:val="00890E04"/>
    <w:rsid w:val="00891BEB"/>
    <w:rsid w:val="00891E48"/>
    <w:rsid w:val="008933A8"/>
    <w:rsid w:val="00893916"/>
    <w:rsid w:val="00893F79"/>
    <w:rsid w:val="00894AE3"/>
    <w:rsid w:val="008955FB"/>
    <w:rsid w:val="008957DE"/>
    <w:rsid w:val="00895CF4"/>
    <w:rsid w:val="00897794"/>
    <w:rsid w:val="008A03B4"/>
    <w:rsid w:val="008A1157"/>
    <w:rsid w:val="008A2D61"/>
    <w:rsid w:val="008A3821"/>
    <w:rsid w:val="008A3896"/>
    <w:rsid w:val="008A39AB"/>
    <w:rsid w:val="008A4FF9"/>
    <w:rsid w:val="008A5AFC"/>
    <w:rsid w:val="008A61B4"/>
    <w:rsid w:val="008A6DDE"/>
    <w:rsid w:val="008A7374"/>
    <w:rsid w:val="008A7F5F"/>
    <w:rsid w:val="008B0705"/>
    <w:rsid w:val="008B145F"/>
    <w:rsid w:val="008B1DC8"/>
    <w:rsid w:val="008B224C"/>
    <w:rsid w:val="008B32E7"/>
    <w:rsid w:val="008B3395"/>
    <w:rsid w:val="008B395C"/>
    <w:rsid w:val="008B475F"/>
    <w:rsid w:val="008B55F6"/>
    <w:rsid w:val="008B5CD7"/>
    <w:rsid w:val="008B5E7B"/>
    <w:rsid w:val="008B6ABF"/>
    <w:rsid w:val="008B7E59"/>
    <w:rsid w:val="008C0106"/>
    <w:rsid w:val="008C032E"/>
    <w:rsid w:val="008C20A2"/>
    <w:rsid w:val="008C256E"/>
    <w:rsid w:val="008C29E0"/>
    <w:rsid w:val="008C2E10"/>
    <w:rsid w:val="008C4E2B"/>
    <w:rsid w:val="008C4E45"/>
    <w:rsid w:val="008C5172"/>
    <w:rsid w:val="008C56A6"/>
    <w:rsid w:val="008C5DDE"/>
    <w:rsid w:val="008C6089"/>
    <w:rsid w:val="008C7326"/>
    <w:rsid w:val="008C7522"/>
    <w:rsid w:val="008D0010"/>
    <w:rsid w:val="008D02D4"/>
    <w:rsid w:val="008D0D7F"/>
    <w:rsid w:val="008D233F"/>
    <w:rsid w:val="008D2378"/>
    <w:rsid w:val="008D3E33"/>
    <w:rsid w:val="008D504B"/>
    <w:rsid w:val="008D5641"/>
    <w:rsid w:val="008D5712"/>
    <w:rsid w:val="008D58CA"/>
    <w:rsid w:val="008D5970"/>
    <w:rsid w:val="008D5999"/>
    <w:rsid w:val="008D619E"/>
    <w:rsid w:val="008D6942"/>
    <w:rsid w:val="008E0765"/>
    <w:rsid w:val="008E1D95"/>
    <w:rsid w:val="008E31D8"/>
    <w:rsid w:val="008E3453"/>
    <w:rsid w:val="008E35D2"/>
    <w:rsid w:val="008E376E"/>
    <w:rsid w:val="008E6A55"/>
    <w:rsid w:val="008E6C48"/>
    <w:rsid w:val="008E7FAD"/>
    <w:rsid w:val="008F0233"/>
    <w:rsid w:val="008F1846"/>
    <w:rsid w:val="008F1F7B"/>
    <w:rsid w:val="008F21B4"/>
    <w:rsid w:val="008F3645"/>
    <w:rsid w:val="008F4AE0"/>
    <w:rsid w:val="008F58E1"/>
    <w:rsid w:val="008F6376"/>
    <w:rsid w:val="00901462"/>
    <w:rsid w:val="00901F6F"/>
    <w:rsid w:val="00902089"/>
    <w:rsid w:val="00903DF4"/>
    <w:rsid w:val="00905E31"/>
    <w:rsid w:val="00906423"/>
    <w:rsid w:val="00910F68"/>
    <w:rsid w:val="00911018"/>
    <w:rsid w:val="009135A9"/>
    <w:rsid w:val="00914918"/>
    <w:rsid w:val="00914BF6"/>
    <w:rsid w:val="00915869"/>
    <w:rsid w:val="00916305"/>
    <w:rsid w:val="0091666D"/>
    <w:rsid w:val="00916BB1"/>
    <w:rsid w:val="00917DCA"/>
    <w:rsid w:val="00920E71"/>
    <w:rsid w:val="009218F7"/>
    <w:rsid w:val="00921D74"/>
    <w:rsid w:val="009229E0"/>
    <w:rsid w:val="00922B49"/>
    <w:rsid w:val="00924876"/>
    <w:rsid w:val="00925B08"/>
    <w:rsid w:val="00925EE5"/>
    <w:rsid w:val="00927458"/>
    <w:rsid w:val="00927633"/>
    <w:rsid w:val="00927B73"/>
    <w:rsid w:val="00930094"/>
    <w:rsid w:val="009311C6"/>
    <w:rsid w:val="0093199A"/>
    <w:rsid w:val="00932A0A"/>
    <w:rsid w:val="009339F1"/>
    <w:rsid w:val="00933C28"/>
    <w:rsid w:val="00934D7D"/>
    <w:rsid w:val="009368EC"/>
    <w:rsid w:val="00936B9E"/>
    <w:rsid w:val="009372B4"/>
    <w:rsid w:val="0093780D"/>
    <w:rsid w:val="0094176B"/>
    <w:rsid w:val="00941C71"/>
    <w:rsid w:val="00941D2C"/>
    <w:rsid w:val="00942E71"/>
    <w:rsid w:val="00945A0C"/>
    <w:rsid w:val="00945E11"/>
    <w:rsid w:val="00946086"/>
    <w:rsid w:val="0094649E"/>
    <w:rsid w:val="0094790D"/>
    <w:rsid w:val="00947D12"/>
    <w:rsid w:val="009500DD"/>
    <w:rsid w:val="00950AB8"/>
    <w:rsid w:val="00950C01"/>
    <w:rsid w:val="00954CE5"/>
    <w:rsid w:val="0095771A"/>
    <w:rsid w:val="0096061B"/>
    <w:rsid w:val="00962DE0"/>
    <w:rsid w:val="00963B05"/>
    <w:rsid w:val="00963F3F"/>
    <w:rsid w:val="009650A7"/>
    <w:rsid w:val="009670B2"/>
    <w:rsid w:val="0097248F"/>
    <w:rsid w:val="00972D10"/>
    <w:rsid w:val="0097335E"/>
    <w:rsid w:val="009737C9"/>
    <w:rsid w:val="00973EEA"/>
    <w:rsid w:val="009749F6"/>
    <w:rsid w:val="00975ED8"/>
    <w:rsid w:val="009776D3"/>
    <w:rsid w:val="00980939"/>
    <w:rsid w:val="00981454"/>
    <w:rsid w:val="009814C1"/>
    <w:rsid w:val="00981C54"/>
    <w:rsid w:val="0098319F"/>
    <w:rsid w:val="0098631F"/>
    <w:rsid w:val="00986321"/>
    <w:rsid w:val="009906D9"/>
    <w:rsid w:val="00990DB2"/>
    <w:rsid w:val="00991A20"/>
    <w:rsid w:val="009931CF"/>
    <w:rsid w:val="00993B36"/>
    <w:rsid w:val="00994151"/>
    <w:rsid w:val="0099467A"/>
    <w:rsid w:val="00994766"/>
    <w:rsid w:val="00994B33"/>
    <w:rsid w:val="00995B78"/>
    <w:rsid w:val="00995CE0"/>
    <w:rsid w:val="00996FF0"/>
    <w:rsid w:val="009972F6"/>
    <w:rsid w:val="00997F07"/>
    <w:rsid w:val="009A003A"/>
    <w:rsid w:val="009A0CE6"/>
    <w:rsid w:val="009A1A1D"/>
    <w:rsid w:val="009A2C58"/>
    <w:rsid w:val="009A473F"/>
    <w:rsid w:val="009A5BB5"/>
    <w:rsid w:val="009A6128"/>
    <w:rsid w:val="009A7291"/>
    <w:rsid w:val="009B1027"/>
    <w:rsid w:val="009B13F6"/>
    <w:rsid w:val="009B156A"/>
    <w:rsid w:val="009B15F4"/>
    <w:rsid w:val="009B1D4B"/>
    <w:rsid w:val="009B2325"/>
    <w:rsid w:val="009B3192"/>
    <w:rsid w:val="009B3388"/>
    <w:rsid w:val="009B3AEB"/>
    <w:rsid w:val="009B47B6"/>
    <w:rsid w:val="009B51F5"/>
    <w:rsid w:val="009B56AB"/>
    <w:rsid w:val="009B5CCE"/>
    <w:rsid w:val="009B5EFB"/>
    <w:rsid w:val="009B6BAA"/>
    <w:rsid w:val="009B6D4C"/>
    <w:rsid w:val="009B77C4"/>
    <w:rsid w:val="009C1BC7"/>
    <w:rsid w:val="009C2A72"/>
    <w:rsid w:val="009C30BD"/>
    <w:rsid w:val="009C33DA"/>
    <w:rsid w:val="009C4D51"/>
    <w:rsid w:val="009C4E21"/>
    <w:rsid w:val="009C62C3"/>
    <w:rsid w:val="009C6E10"/>
    <w:rsid w:val="009D0A31"/>
    <w:rsid w:val="009D1273"/>
    <w:rsid w:val="009D18A1"/>
    <w:rsid w:val="009D192F"/>
    <w:rsid w:val="009D1BF0"/>
    <w:rsid w:val="009D2316"/>
    <w:rsid w:val="009D27E3"/>
    <w:rsid w:val="009D2A4A"/>
    <w:rsid w:val="009D2E02"/>
    <w:rsid w:val="009D30BF"/>
    <w:rsid w:val="009D3995"/>
    <w:rsid w:val="009D4D86"/>
    <w:rsid w:val="009D4EBD"/>
    <w:rsid w:val="009D566F"/>
    <w:rsid w:val="009D5888"/>
    <w:rsid w:val="009D60D7"/>
    <w:rsid w:val="009D6C8A"/>
    <w:rsid w:val="009D6DE1"/>
    <w:rsid w:val="009D77AD"/>
    <w:rsid w:val="009E00D3"/>
    <w:rsid w:val="009E163B"/>
    <w:rsid w:val="009E1F46"/>
    <w:rsid w:val="009E2517"/>
    <w:rsid w:val="009E305C"/>
    <w:rsid w:val="009E4857"/>
    <w:rsid w:val="009E4A54"/>
    <w:rsid w:val="009E6195"/>
    <w:rsid w:val="009E74E5"/>
    <w:rsid w:val="009E7F71"/>
    <w:rsid w:val="009F0442"/>
    <w:rsid w:val="009F16DF"/>
    <w:rsid w:val="009F2F89"/>
    <w:rsid w:val="009F34A3"/>
    <w:rsid w:val="009F34E4"/>
    <w:rsid w:val="009F4A2F"/>
    <w:rsid w:val="009F50C1"/>
    <w:rsid w:val="009F6F3E"/>
    <w:rsid w:val="009F75BA"/>
    <w:rsid w:val="00A00FE3"/>
    <w:rsid w:val="00A02A8B"/>
    <w:rsid w:val="00A03233"/>
    <w:rsid w:val="00A03420"/>
    <w:rsid w:val="00A03F7B"/>
    <w:rsid w:val="00A0418C"/>
    <w:rsid w:val="00A04932"/>
    <w:rsid w:val="00A05D00"/>
    <w:rsid w:val="00A073FE"/>
    <w:rsid w:val="00A07561"/>
    <w:rsid w:val="00A10AC6"/>
    <w:rsid w:val="00A115FA"/>
    <w:rsid w:val="00A12485"/>
    <w:rsid w:val="00A14325"/>
    <w:rsid w:val="00A15721"/>
    <w:rsid w:val="00A15F7D"/>
    <w:rsid w:val="00A1649F"/>
    <w:rsid w:val="00A16C46"/>
    <w:rsid w:val="00A2021A"/>
    <w:rsid w:val="00A2038D"/>
    <w:rsid w:val="00A20499"/>
    <w:rsid w:val="00A20577"/>
    <w:rsid w:val="00A21B04"/>
    <w:rsid w:val="00A21E9E"/>
    <w:rsid w:val="00A224CA"/>
    <w:rsid w:val="00A2317B"/>
    <w:rsid w:val="00A23D86"/>
    <w:rsid w:val="00A250C8"/>
    <w:rsid w:val="00A25782"/>
    <w:rsid w:val="00A25A61"/>
    <w:rsid w:val="00A25C20"/>
    <w:rsid w:val="00A26D2D"/>
    <w:rsid w:val="00A270D7"/>
    <w:rsid w:val="00A27ED4"/>
    <w:rsid w:val="00A31435"/>
    <w:rsid w:val="00A3340E"/>
    <w:rsid w:val="00A36370"/>
    <w:rsid w:val="00A366F1"/>
    <w:rsid w:val="00A36943"/>
    <w:rsid w:val="00A36AC0"/>
    <w:rsid w:val="00A36D1B"/>
    <w:rsid w:val="00A3716C"/>
    <w:rsid w:val="00A4075D"/>
    <w:rsid w:val="00A41832"/>
    <w:rsid w:val="00A41F48"/>
    <w:rsid w:val="00A4238E"/>
    <w:rsid w:val="00A429B2"/>
    <w:rsid w:val="00A42AC2"/>
    <w:rsid w:val="00A42D28"/>
    <w:rsid w:val="00A433BC"/>
    <w:rsid w:val="00A455A5"/>
    <w:rsid w:val="00A46C7A"/>
    <w:rsid w:val="00A47039"/>
    <w:rsid w:val="00A477BF"/>
    <w:rsid w:val="00A502FB"/>
    <w:rsid w:val="00A50F71"/>
    <w:rsid w:val="00A536CB"/>
    <w:rsid w:val="00A54E8E"/>
    <w:rsid w:val="00A557C4"/>
    <w:rsid w:val="00A55B40"/>
    <w:rsid w:val="00A55BF6"/>
    <w:rsid w:val="00A5799C"/>
    <w:rsid w:val="00A6033F"/>
    <w:rsid w:val="00A609CD"/>
    <w:rsid w:val="00A617E5"/>
    <w:rsid w:val="00A6447F"/>
    <w:rsid w:val="00A6468F"/>
    <w:rsid w:val="00A64848"/>
    <w:rsid w:val="00A659A0"/>
    <w:rsid w:val="00A65D66"/>
    <w:rsid w:val="00A67B78"/>
    <w:rsid w:val="00A70034"/>
    <w:rsid w:val="00A71529"/>
    <w:rsid w:val="00A71839"/>
    <w:rsid w:val="00A72232"/>
    <w:rsid w:val="00A730FA"/>
    <w:rsid w:val="00A73487"/>
    <w:rsid w:val="00A74374"/>
    <w:rsid w:val="00A74F81"/>
    <w:rsid w:val="00A76430"/>
    <w:rsid w:val="00A76989"/>
    <w:rsid w:val="00A76DBB"/>
    <w:rsid w:val="00A77678"/>
    <w:rsid w:val="00A77755"/>
    <w:rsid w:val="00A77C69"/>
    <w:rsid w:val="00A8002E"/>
    <w:rsid w:val="00A8075B"/>
    <w:rsid w:val="00A807E4"/>
    <w:rsid w:val="00A80C6E"/>
    <w:rsid w:val="00A80C74"/>
    <w:rsid w:val="00A80DF8"/>
    <w:rsid w:val="00A8159E"/>
    <w:rsid w:val="00A82A5E"/>
    <w:rsid w:val="00A8337E"/>
    <w:rsid w:val="00A83853"/>
    <w:rsid w:val="00A84E8A"/>
    <w:rsid w:val="00A85017"/>
    <w:rsid w:val="00A857ED"/>
    <w:rsid w:val="00A85AD3"/>
    <w:rsid w:val="00A8677E"/>
    <w:rsid w:val="00A87B0A"/>
    <w:rsid w:val="00A87B35"/>
    <w:rsid w:val="00A914CB"/>
    <w:rsid w:val="00A922BC"/>
    <w:rsid w:val="00A92691"/>
    <w:rsid w:val="00A936A6"/>
    <w:rsid w:val="00A93C4F"/>
    <w:rsid w:val="00A947A6"/>
    <w:rsid w:val="00A949BF"/>
    <w:rsid w:val="00A94CA8"/>
    <w:rsid w:val="00A966B2"/>
    <w:rsid w:val="00A967AC"/>
    <w:rsid w:val="00AA25A9"/>
    <w:rsid w:val="00AA3DCE"/>
    <w:rsid w:val="00AA4E67"/>
    <w:rsid w:val="00AA4FC8"/>
    <w:rsid w:val="00AA6236"/>
    <w:rsid w:val="00AA67E0"/>
    <w:rsid w:val="00AA7B3B"/>
    <w:rsid w:val="00AB0E2E"/>
    <w:rsid w:val="00AB1111"/>
    <w:rsid w:val="00AB13DA"/>
    <w:rsid w:val="00AB329C"/>
    <w:rsid w:val="00AB395A"/>
    <w:rsid w:val="00AB3DB2"/>
    <w:rsid w:val="00AB4707"/>
    <w:rsid w:val="00AB4853"/>
    <w:rsid w:val="00AB4B69"/>
    <w:rsid w:val="00AB4C0C"/>
    <w:rsid w:val="00AB4FE6"/>
    <w:rsid w:val="00AB5678"/>
    <w:rsid w:val="00AB56F1"/>
    <w:rsid w:val="00AB57AA"/>
    <w:rsid w:val="00AB5A0C"/>
    <w:rsid w:val="00AB5ECD"/>
    <w:rsid w:val="00AB61B7"/>
    <w:rsid w:val="00AB64DD"/>
    <w:rsid w:val="00AB6A45"/>
    <w:rsid w:val="00AB7767"/>
    <w:rsid w:val="00AB7F8F"/>
    <w:rsid w:val="00AC005E"/>
    <w:rsid w:val="00AC00C5"/>
    <w:rsid w:val="00AC01C2"/>
    <w:rsid w:val="00AC03BD"/>
    <w:rsid w:val="00AC086A"/>
    <w:rsid w:val="00AC1C64"/>
    <w:rsid w:val="00AC3F3F"/>
    <w:rsid w:val="00AC47CC"/>
    <w:rsid w:val="00AC4CAB"/>
    <w:rsid w:val="00AC5C79"/>
    <w:rsid w:val="00AD126D"/>
    <w:rsid w:val="00AD15DD"/>
    <w:rsid w:val="00AD1A90"/>
    <w:rsid w:val="00AD3935"/>
    <w:rsid w:val="00AD3E10"/>
    <w:rsid w:val="00AD4890"/>
    <w:rsid w:val="00AD4D92"/>
    <w:rsid w:val="00AD4F31"/>
    <w:rsid w:val="00AD546F"/>
    <w:rsid w:val="00AD56F6"/>
    <w:rsid w:val="00AD73FF"/>
    <w:rsid w:val="00AD7636"/>
    <w:rsid w:val="00AD789E"/>
    <w:rsid w:val="00AE02FA"/>
    <w:rsid w:val="00AE2666"/>
    <w:rsid w:val="00AE39F6"/>
    <w:rsid w:val="00AE4D59"/>
    <w:rsid w:val="00AE53C2"/>
    <w:rsid w:val="00AE5B11"/>
    <w:rsid w:val="00AE72F0"/>
    <w:rsid w:val="00AF029F"/>
    <w:rsid w:val="00AF1F40"/>
    <w:rsid w:val="00AF2DCF"/>
    <w:rsid w:val="00AF41D8"/>
    <w:rsid w:val="00AF5F16"/>
    <w:rsid w:val="00AF79ED"/>
    <w:rsid w:val="00B00E6A"/>
    <w:rsid w:val="00B01489"/>
    <w:rsid w:val="00B0351D"/>
    <w:rsid w:val="00B03C50"/>
    <w:rsid w:val="00B03F83"/>
    <w:rsid w:val="00B050D6"/>
    <w:rsid w:val="00B06739"/>
    <w:rsid w:val="00B06E30"/>
    <w:rsid w:val="00B070EC"/>
    <w:rsid w:val="00B100CB"/>
    <w:rsid w:val="00B115D6"/>
    <w:rsid w:val="00B12252"/>
    <w:rsid w:val="00B126D8"/>
    <w:rsid w:val="00B1274E"/>
    <w:rsid w:val="00B149AF"/>
    <w:rsid w:val="00B14D11"/>
    <w:rsid w:val="00B1500E"/>
    <w:rsid w:val="00B1525F"/>
    <w:rsid w:val="00B1581D"/>
    <w:rsid w:val="00B15BD6"/>
    <w:rsid w:val="00B17B6C"/>
    <w:rsid w:val="00B20895"/>
    <w:rsid w:val="00B20C73"/>
    <w:rsid w:val="00B22361"/>
    <w:rsid w:val="00B22EC3"/>
    <w:rsid w:val="00B233DE"/>
    <w:rsid w:val="00B24543"/>
    <w:rsid w:val="00B24B21"/>
    <w:rsid w:val="00B24E0B"/>
    <w:rsid w:val="00B259B8"/>
    <w:rsid w:val="00B25AFE"/>
    <w:rsid w:val="00B25CB6"/>
    <w:rsid w:val="00B2775E"/>
    <w:rsid w:val="00B30545"/>
    <w:rsid w:val="00B30FDF"/>
    <w:rsid w:val="00B3109B"/>
    <w:rsid w:val="00B33E55"/>
    <w:rsid w:val="00B342C7"/>
    <w:rsid w:val="00B34545"/>
    <w:rsid w:val="00B34CB1"/>
    <w:rsid w:val="00B3626D"/>
    <w:rsid w:val="00B36BD3"/>
    <w:rsid w:val="00B36F8B"/>
    <w:rsid w:val="00B37C43"/>
    <w:rsid w:val="00B40322"/>
    <w:rsid w:val="00B41AEE"/>
    <w:rsid w:val="00B423BC"/>
    <w:rsid w:val="00B43002"/>
    <w:rsid w:val="00B43126"/>
    <w:rsid w:val="00B43495"/>
    <w:rsid w:val="00B439D2"/>
    <w:rsid w:val="00B448E7"/>
    <w:rsid w:val="00B4504B"/>
    <w:rsid w:val="00B4510E"/>
    <w:rsid w:val="00B5084D"/>
    <w:rsid w:val="00B50DDF"/>
    <w:rsid w:val="00B511FB"/>
    <w:rsid w:val="00B5168E"/>
    <w:rsid w:val="00B516A4"/>
    <w:rsid w:val="00B5218B"/>
    <w:rsid w:val="00B5342C"/>
    <w:rsid w:val="00B547FF"/>
    <w:rsid w:val="00B54BBF"/>
    <w:rsid w:val="00B54E30"/>
    <w:rsid w:val="00B554A1"/>
    <w:rsid w:val="00B5678A"/>
    <w:rsid w:val="00B57D0B"/>
    <w:rsid w:val="00B625D3"/>
    <w:rsid w:val="00B62AEB"/>
    <w:rsid w:val="00B63AA1"/>
    <w:rsid w:val="00B63B1E"/>
    <w:rsid w:val="00B64441"/>
    <w:rsid w:val="00B64B28"/>
    <w:rsid w:val="00B65AC8"/>
    <w:rsid w:val="00B65F4A"/>
    <w:rsid w:val="00B664F2"/>
    <w:rsid w:val="00B711FA"/>
    <w:rsid w:val="00B71531"/>
    <w:rsid w:val="00B71F1C"/>
    <w:rsid w:val="00B724FE"/>
    <w:rsid w:val="00B72CA4"/>
    <w:rsid w:val="00B72FB5"/>
    <w:rsid w:val="00B730D8"/>
    <w:rsid w:val="00B7338C"/>
    <w:rsid w:val="00B73E50"/>
    <w:rsid w:val="00B74A12"/>
    <w:rsid w:val="00B760C2"/>
    <w:rsid w:val="00B76E60"/>
    <w:rsid w:val="00B80CC1"/>
    <w:rsid w:val="00B81A30"/>
    <w:rsid w:val="00B81BB6"/>
    <w:rsid w:val="00B82544"/>
    <w:rsid w:val="00B827F9"/>
    <w:rsid w:val="00B82BE8"/>
    <w:rsid w:val="00B8335E"/>
    <w:rsid w:val="00B83EC1"/>
    <w:rsid w:val="00B84216"/>
    <w:rsid w:val="00B846C7"/>
    <w:rsid w:val="00B8489F"/>
    <w:rsid w:val="00B84E9E"/>
    <w:rsid w:val="00B87DFF"/>
    <w:rsid w:val="00B905B5"/>
    <w:rsid w:val="00B90E28"/>
    <w:rsid w:val="00B9308F"/>
    <w:rsid w:val="00B93873"/>
    <w:rsid w:val="00B9389A"/>
    <w:rsid w:val="00B93EBC"/>
    <w:rsid w:val="00B95B23"/>
    <w:rsid w:val="00B97FE4"/>
    <w:rsid w:val="00BA1992"/>
    <w:rsid w:val="00BA1D8E"/>
    <w:rsid w:val="00BA1DAD"/>
    <w:rsid w:val="00BA253C"/>
    <w:rsid w:val="00BA311E"/>
    <w:rsid w:val="00BA317B"/>
    <w:rsid w:val="00BA4500"/>
    <w:rsid w:val="00BA4FEB"/>
    <w:rsid w:val="00BA618D"/>
    <w:rsid w:val="00BA710B"/>
    <w:rsid w:val="00BB0018"/>
    <w:rsid w:val="00BB0870"/>
    <w:rsid w:val="00BB0B02"/>
    <w:rsid w:val="00BB1D7F"/>
    <w:rsid w:val="00BB1E28"/>
    <w:rsid w:val="00BB3F54"/>
    <w:rsid w:val="00BB48DC"/>
    <w:rsid w:val="00BB70C9"/>
    <w:rsid w:val="00BB7A0B"/>
    <w:rsid w:val="00BB7A1E"/>
    <w:rsid w:val="00BC00AC"/>
    <w:rsid w:val="00BC0E3F"/>
    <w:rsid w:val="00BC0F47"/>
    <w:rsid w:val="00BC18D0"/>
    <w:rsid w:val="00BC2F36"/>
    <w:rsid w:val="00BC3F65"/>
    <w:rsid w:val="00BC40B0"/>
    <w:rsid w:val="00BC4576"/>
    <w:rsid w:val="00BC5610"/>
    <w:rsid w:val="00BC5EDC"/>
    <w:rsid w:val="00BC6307"/>
    <w:rsid w:val="00BC6830"/>
    <w:rsid w:val="00BC6D8D"/>
    <w:rsid w:val="00BC7A4E"/>
    <w:rsid w:val="00BD1B2A"/>
    <w:rsid w:val="00BD1CA8"/>
    <w:rsid w:val="00BD2B5A"/>
    <w:rsid w:val="00BD5D9D"/>
    <w:rsid w:val="00BD6247"/>
    <w:rsid w:val="00BD673D"/>
    <w:rsid w:val="00BD7638"/>
    <w:rsid w:val="00BD78A5"/>
    <w:rsid w:val="00BE1450"/>
    <w:rsid w:val="00BE2D62"/>
    <w:rsid w:val="00BE300D"/>
    <w:rsid w:val="00BE3640"/>
    <w:rsid w:val="00BE4811"/>
    <w:rsid w:val="00BE5564"/>
    <w:rsid w:val="00BE5656"/>
    <w:rsid w:val="00BE59F5"/>
    <w:rsid w:val="00BE69D6"/>
    <w:rsid w:val="00BE6B91"/>
    <w:rsid w:val="00BE71AB"/>
    <w:rsid w:val="00BE7799"/>
    <w:rsid w:val="00BF05E8"/>
    <w:rsid w:val="00BF09F8"/>
    <w:rsid w:val="00BF1263"/>
    <w:rsid w:val="00BF207A"/>
    <w:rsid w:val="00BF392A"/>
    <w:rsid w:val="00BF3B30"/>
    <w:rsid w:val="00BF3CDD"/>
    <w:rsid w:val="00BF4C5A"/>
    <w:rsid w:val="00BF72CB"/>
    <w:rsid w:val="00BF734E"/>
    <w:rsid w:val="00BF7352"/>
    <w:rsid w:val="00BF7357"/>
    <w:rsid w:val="00BF7C36"/>
    <w:rsid w:val="00BF7F70"/>
    <w:rsid w:val="00C00302"/>
    <w:rsid w:val="00C00C7B"/>
    <w:rsid w:val="00C01408"/>
    <w:rsid w:val="00C02F81"/>
    <w:rsid w:val="00C04E67"/>
    <w:rsid w:val="00C056A1"/>
    <w:rsid w:val="00C059CB"/>
    <w:rsid w:val="00C06100"/>
    <w:rsid w:val="00C0688C"/>
    <w:rsid w:val="00C07185"/>
    <w:rsid w:val="00C076A6"/>
    <w:rsid w:val="00C10323"/>
    <w:rsid w:val="00C11A89"/>
    <w:rsid w:val="00C12279"/>
    <w:rsid w:val="00C12C46"/>
    <w:rsid w:val="00C13D75"/>
    <w:rsid w:val="00C142D5"/>
    <w:rsid w:val="00C14484"/>
    <w:rsid w:val="00C16463"/>
    <w:rsid w:val="00C1671C"/>
    <w:rsid w:val="00C1714D"/>
    <w:rsid w:val="00C17B2C"/>
    <w:rsid w:val="00C17B73"/>
    <w:rsid w:val="00C204B6"/>
    <w:rsid w:val="00C21866"/>
    <w:rsid w:val="00C21A87"/>
    <w:rsid w:val="00C21F5B"/>
    <w:rsid w:val="00C22AD2"/>
    <w:rsid w:val="00C22EAE"/>
    <w:rsid w:val="00C24485"/>
    <w:rsid w:val="00C24559"/>
    <w:rsid w:val="00C25189"/>
    <w:rsid w:val="00C26028"/>
    <w:rsid w:val="00C26A70"/>
    <w:rsid w:val="00C27566"/>
    <w:rsid w:val="00C2759E"/>
    <w:rsid w:val="00C27938"/>
    <w:rsid w:val="00C3069E"/>
    <w:rsid w:val="00C30925"/>
    <w:rsid w:val="00C3147D"/>
    <w:rsid w:val="00C3180B"/>
    <w:rsid w:val="00C321F6"/>
    <w:rsid w:val="00C347C7"/>
    <w:rsid w:val="00C351B4"/>
    <w:rsid w:val="00C35861"/>
    <w:rsid w:val="00C362C3"/>
    <w:rsid w:val="00C3776E"/>
    <w:rsid w:val="00C408DD"/>
    <w:rsid w:val="00C41944"/>
    <w:rsid w:val="00C41E1C"/>
    <w:rsid w:val="00C44EFE"/>
    <w:rsid w:val="00C47052"/>
    <w:rsid w:val="00C50506"/>
    <w:rsid w:val="00C51340"/>
    <w:rsid w:val="00C53489"/>
    <w:rsid w:val="00C53DB0"/>
    <w:rsid w:val="00C540BB"/>
    <w:rsid w:val="00C545FC"/>
    <w:rsid w:val="00C553BC"/>
    <w:rsid w:val="00C55AB5"/>
    <w:rsid w:val="00C55C15"/>
    <w:rsid w:val="00C562E7"/>
    <w:rsid w:val="00C56785"/>
    <w:rsid w:val="00C56D05"/>
    <w:rsid w:val="00C6017B"/>
    <w:rsid w:val="00C63429"/>
    <w:rsid w:val="00C6343D"/>
    <w:rsid w:val="00C63EE8"/>
    <w:rsid w:val="00C6487B"/>
    <w:rsid w:val="00C64A59"/>
    <w:rsid w:val="00C650AC"/>
    <w:rsid w:val="00C65293"/>
    <w:rsid w:val="00C655EC"/>
    <w:rsid w:val="00C65863"/>
    <w:rsid w:val="00C67271"/>
    <w:rsid w:val="00C706CA"/>
    <w:rsid w:val="00C71DF2"/>
    <w:rsid w:val="00C74053"/>
    <w:rsid w:val="00C744CD"/>
    <w:rsid w:val="00C7545A"/>
    <w:rsid w:val="00C77BD4"/>
    <w:rsid w:val="00C80004"/>
    <w:rsid w:val="00C80EF4"/>
    <w:rsid w:val="00C8119B"/>
    <w:rsid w:val="00C81C7B"/>
    <w:rsid w:val="00C81CE6"/>
    <w:rsid w:val="00C826FD"/>
    <w:rsid w:val="00C82A77"/>
    <w:rsid w:val="00C82D96"/>
    <w:rsid w:val="00C82DA1"/>
    <w:rsid w:val="00C83943"/>
    <w:rsid w:val="00C83C9F"/>
    <w:rsid w:val="00C84A4A"/>
    <w:rsid w:val="00C855D0"/>
    <w:rsid w:val="00C87CD6"/>
    <w:rsid w:val="00C919C3"/>
    <w:rsid w:val="00C934C0"/>
    <w:rsid w:val="00C93D7A"/>
    <w:rsid w:val="00C95E7D"/>
    <w:rsid w:val="00C963F6"/>
    <w:rsid w:val="00C97B30"/>
    <w:rsid w:val="00CA19A9"/>
    <w:rsid w:val="00CA1D3B"/>
    <w:rsid w:val="00CA3225"/>
    <w:rsid w:val="00CA5B70"/>
    <w:rsid w:val="00CA6AD9"/>
    <w:rsid w:val="00CA6B46"/>
    <w:rsid w:val="00CA7309"/>
    <w:rsid w:val="00CB096C"/>
    <w:rsid w:val="00CB18C5"/>
    <w:rsid w:val="00CB279A"/>
    <w:rsid w:val="00CB4F73"/>
    <w:rsid w:val="00CB70E1"/>
    <w:rsid w:val="00CB72D7"/>
    <w:rsid w:val="00CB7802"/>
    <w:rsid w:val="00CB7DB2"/>
    <w:rsid w:val="00CC065A"/>
    <w:rsid w:val="00CC06BE"/>
    <w:rsid w:val="00CC0A52"/>
    <w:rsid w:val="00CC1181"/>
    <w:rsid w:val="00CC118D"/>
    <w:rsid w:val="00CC3F6F"/>
    <w:rsid w:val="00CC532E"/>
    <w:rsid w:val="00CC6975"/>
    <w:rsid w:val="00CC70F7"/>
    <w:rsid w:val="00CD1701"/>
    <w:rsid w:val="00CD170E"/>
    <w:rsid w:val="00CD176C"/>
    <w:rsid w:val="00CD1EA2"/>
    <w:rsid w:val="00CD1EE3"/>
    <w:rsid w:val="00CD2129"/>
    <w:rsid w:val="00CD267A"/>
    <w:rsid w:val="00CD2691"/>
    <w:rsid w:val="00CD292C"/>
    <w:rsid w:val="00CD2D17"/>
    <w:rsid w:val="00CD2F3D"/>
    <w:rsid w:val="00CD4412"/>
    <w:rsid w:val="00CD5974"/>
    <w:rsid w:val="00CD5E15"/>
    <w:rsid w:val="00CD7841"/>
    <w:rsid w:val="00CD7A2D"/>
    <w:rsid w:val="00CD7AAF"/>
    <w:rsid w:val="00CE059E"/>
    <w:rsid w:val="00CE148D"/>
    <w:rsid w:val="00CE1A80"/>
    <w:rsid w:val="00CE1EDA"/>
    <w:rsid w:val="00CE201B"/>
    <w:rsid w:val="00CE39CC"/>
    <w:rsid w:val="00CE4927"/>
    <w:rsid w:val="00CE4F1D"/>
    <w:rsid w:val="00CE527C"/>
    <w:rsid w:val="00CE5988"/>
    <w:rsid w:val="00CE615F"/>
    <w:rsid w:val="00CE680A"/>
    <w:rsid w:val="00CE6899"/>
    <w:rsid w:val="00CE6BC1"/>
    <w:rsid w:val="00CE7150"/>
    <w:rsid w:val="00CE7DC1"/>
    <w:rsid w:val="00CF000D"/>
    <w:rsid w:val="00CF025E"/>
    <w:rsid w:val="00CF115B"/>
    <w:rsid w:val="00CF2138"/>
    <w:rsid w:val="00CF3403"/>
    <w:rsid w:val="00CF4D5C"/>
    <w:rsid w:val="00CF50E8"/>
    <w:rsid w:val="00CF5F62"/>
    <w:rsid w:val="00CF6F8D"/>
    <w:rsid w:val="00D00079"/>
    <w:rsid w:val="00D01CFE"/>
    <w:rsid w:val="00D021E6"/>
    <w:rsid w:val="00D03BC2"/>
    <w:rsid w:val="00D050CB"/>
    <w:rsid w:val="00D050F1"/>
    <w:rsid w:val="00D056CB"/>
    <w:rsid w:val="00D0676A"/>
    <w:rsid w:val="00D11436"/>
    <w:rsid w:val="00D11E6E"/>
    <w:rsid w:val="00D1273F"/>
    <w:rsid w:val="00D13F0F"/>
    <w:rsid w:val="00D14277"/>
    <w:rsid w:val="00D162C4"/>
    <w:rsid w:val="00D1646D"/>
    <w:rsid w:val="00D16C32"/>
    <w:rsid w:val="00D17535"/>
    <w:rsid w:val="00D177D1"/>
    <w:rsid w:val="00D208C7"/>
    <w:rsid w:val="00D20B3C"/>
    <w:rsid w:val="00D20D8B"/>
    <w:rsid w:val="00D21784"/>
    <w:rsid w:val="00D24BD1"/>
    <w:rsid w:val="00D24E42"/>
    <w:rsid w:val="00D27E97"/>
    <w:rsid w:val="00D3169E"/>
    <w:rsid w:val="00D31E7C"/>
    <w:rsid w:val="00D32C33"/>
    <w:rsid w:val="00D33396"/>
    <w:rsid w:val="00D33815"/>
    <w:rsid w:val="00D33957"/>
    <w:rsid w:val="00D33B98"/>
    <w:rsid w:val="00D34CBF"/>
    <w:rsid w:val="00D34E64"/>
    <w:rsid w:val="00D35012"/>
    <w:rsid w:val="00D35335"/>
    <w:rsid w:val="00D35C5C"/>
    <w:rsid w:val="00D35DC3"/>
    <w:rsid w:val="00D36CE2"/>
    <w:rsid w:val="00D40C3B"/>
    <w:rsid w:val="00D4215D"/>
    <w:rsid w:val="00D43A6B"/>
    <w:rsid w:val="00D46619"/>
    <w:rsid w:val="00D46D6C"/>
    <w:rsid w:val="00D4701A"/>
    <w:rsid w:val="00D504D2"/>
    <w:rsid w:val="00D51425"/>
    <w:rsid w:val="00D5236B"/>
    <w:rsid w:val="00D55505"/>
    <w:rsid w:val="00D55E1F"/>
    <w:rsid w:val="00D55FD4"/>
    <w:rsid w:val="00D569FF"/>
    <w:rsid w:val="00D5784C"/>
    <w:rsid w:val="00D60464"/>
    <w:rsid w:val="00D60B00"/>
    <w:rsid w:val="00D62915"/>
    <w:rsid w:val="00D62EC3"/>
    <w:rsid w:val="00D63032"/>
    <w:rsid w:val="00D632E1"/>
    <w:rsid w:val="00D63660"/>
    <w:rsid w:val="00D63B26"/>
    <w:rsid w:val="00D64FDC"/>
    <w:rsid w:val="00D656CD"/>
    <w:rsid w:val="00D7076F"/>
    <w:rsid w:val="00D717D2"/>
    <w:rsid w:val="00D722D4"/>
    <w:rsid w:val="00D72550"/>
    <w:rsid w:val="00D7283D"/>
    <w:rsid w:val="00D72AC3"/>
    <w:rsid w:val="00D73272"/>
    <w:rsid w:val="00D73CC2"/>
    <w:rsid w:val="00D74809"/>
    <w:rsid w:val="00D74974"/>
    <w:rsid w:val="00D7617B"/>
    <w:rsid w:val="00D76633"/>
    <w:rsid w:val="00D82B94"/>
    <w:rsid w:val="00D8473F"/>
    <w:rsid w:val="00D85E15"/>
    <w:rsid w:val="00D862C0"/>
    <w:rsid w:val="00D8696C"/>
    <w:rsid w:val="00D8720D"/>
    <w:rsid w:val="00D9012C"/>
    <w:rsid w:val="00D9031D"/>
    <w:rsid w:val="00D917C0"/>
    <w:rsid w:val="00D91E95"/>
    <w:rsid w:val="00D9438E"/>
    <w:rsid w:val="00D9444A"/>
    <w:rsid w:val="00D95010"/>
    <w:rsid w:val="00D950B1"/>
    <w:rsid w:val="00D95132"/>
    <w:rsid w:val="00D952C6"/>
    <w:rsid w:val="00D96A2E"/>
    <w:rsid w:val="00D97826"/>
    <w:rsid w:val="00D97868"/>
    <w:rsid w:val="00DA1487"/>
    <w:rsid w:val="00DA2435"/>
    <w:rsid w:val="00DA3112"/>
    <w:rsid w:val="00DA3CCA"/>
    <w:rsid w:val="00DA55A0"/>
    <w:rsid w:val="00DA7406"/>
    <w:rsid w:val="00DA75A0"/>
    <w:rsid w:val="00DB0598"/>
    <w:rsid w:val="00DB15FF"/>
    <w:rsid w:val="00DB1A3D"/>
    <w:rsid w:val="00DB2251"/>
    <w:rsid w:val="00DB2F95"/>
    <w:rsid w:val="00DB32A9"/>
    <w:rsid w:val="00DB3AC6"/>
    <w:rsid w:val="00DB42B7"/>
    <w:rsid w:val="00DB4940"/>
    <w:rsid w:val="00DB4D51"/>
    <w:rsid w:val="00DB6649"/>
    <w:rsid w:val="00DB76D1"/>
    <w:rsid w:val="00DC00C6"/>
    <w:rsid w:val="00DC02EE"/>
    <w:rsid w:val="00DC1A25"/>
    <w:rsid w:val="00DC2E25"/>
    <w:rsid w:val="00DC3FF0"/>
    <w:rsid w:val="00DC419D"/>
    <w:rsid w:val="00DC77E3"/>
    <w:rsid w:val="00DD152A"/>
    <w:rsid w:val="00DD165E"/>
    <w:rsid w:val="00DD3471"/>
    <w:rsid w:val="00DD4391"/>
    <w:rsid w:val="00DD56E7"/>
    <w:rsid w:val="00DD597A"/>
    <w:rsid w:val="00DD5C01"/>
    <w:rsid w:val="00DD5FAE"/>
    <w:rsid w:val="00DD635F"/>
    <w:rsid w:val="00DD6A1A"/>
    <w:rsid w:val="00DD6FF5"/>
    <w:rsid w:val="00DD74CF"/>
    <w:rsid w:val="00DD77AB"/>
    <w:rsid w:val="00DE1BD7"/>
    <w:rsid w:val="00DE45F7"/>
    <w:rsid w:val="00DE4F29"/>
    <w:rsid w:val="00DE6337"/>
    <w:rsid w:val="00DE6E55"/>
    <w:rsid w:val="00DE6E58"/>
    <w:rsid w:val="00DE7865"/>
    <w:rsid w:val="00DF0B6F"/>
    <w:rsid w:val="00DF0B98"/>
    <w:rsid w:val="00DF11F9"/>
    <w:rsid w:val="00DF2875"/>
    <w:rsid w:val="00DF2B3E"/>
    <w:rsid w:val="00DF308A"/>
    <w:rsid w:val="00DF736A"/>
    <w:rsid w:val="00DF7537"/>
    <w:rsid w:val="00DF75DE"/>
    <w:rsid w:val="00E00598"/>
    <w:rsid w:val="00E025AF"/>
    <w:rsid w:val="00E0341B"/>
    <w:rsid w:val="00E03F42"/>
    <w:rsid w:val="00E04680"/>
    <w:rsid w:val="00E04E75"/>
    <w:rsid w:val="00E059A9"/>
    <w:rsid w:val="00E05F1B"/>
    <w:rsid w:val="00E064A7"/>
    <w:rsid w:val="00E06757"/>
    <w:rsid w:val="00E06F0F"/>
    <w:rsid w:val="00E079AB"/>
    <w:rsid w:val="00E079B5"/>
    <w:rsid w:val="00E10582"/>
    <w:rsid w:val="00E113CB"/>
    <w:rsid w:val="00E11A32"/>
    <w:rsid w:val="00E11C8C"/>
    <w:rsid w:val="00E12B4B"/>
    <w:rsid w:val="00E12E71"/>
    <w:rsid w:val="00E14D93"/>
    <w:rsid w:val="00E14E1F"/>
    <w:rsid w:val="00E15656"/>
    <w:rsid w:val="00E164F7"/>
    <w:rsid w:val="00E16B71"/>
    <w:rsid w:val="00E171B4"/>
    <w:rsid w:val="00E17522"/>
    <w:rsid w:val="00E17DBE"/>
    <w:rsid w:val="00E20056"/>
    <w:rsid w:val="00E20668"/>
    <w:rsid w:val="00E20C73"/>
    <w:rsid w:val="00E20F02"/>
    <w:rsid w:val="00E21B6C"/>
    <w:rsid w:val="00E22143"/>
    <w:rsid w:val="00E23095"/>
    <w:rsid w:val="00E23405"/>
    <w:rsid w:val="00E2501B"/>
    <w:rsid w:val="00E27647"/>
    <w:rsid w:val="00E30BFF"/>
    <w:rsid w:val="00E30DD1"/>
    <w:rsid w:val="00E316B9"/>
    <w:rsid w:val="00E323E0"/>
    <w:rsid w:val="00E3258C"/>
    <w:rsid w:val="00E32E9E"/>
    <w:rsid w:val="00E32EA0"/>
    <w:rsid w:val="00E3391E"/>
    <w:rsid w:val="00E33B27"/>
    <w:rsid w:val="00E359AF"/>
    <w:rsid w:val="00E366AC"/>
    <w:rsid w:val="00E367E5"/>
    <w:rsid w:val="00E36DAB"/>
    <w:rsid w:val="00E37F73"/>
    <w:rsid w:val="00E403FB"/>
    <w:rsid w:val="00E4161D"/>
    <w:rsid w:val="00E41C76"/>
    <w:rsid w:val="00E4211F"/>
    <w:rsid w:val="00E42223"/>
    <w:rsid w:val="00E43B32"/>
    <w:rsid w:val="00E43BFA"/>
    <w:rsid w:val="00E44CBC"/>
    <w:rsid w:val="00E456AC"/>
    <w:rsid w:val="00E46227"/>
    <w:rsid w:val="00E50B79"/>
    <w:rsid w:val="00E50DE0"/>
    <w:rsid w:val="00E513E4"/>
    <w:rsid w:val="00E54ACF"/>
    <w:rsid w:val="00E551BE"/>
    <w:rsid w:val="00E55BA1"/>
    <w:rsid w:val="00E56E52"/>
    <w:rsid w:val="00E571AF"/>
    <w:rsid w:val="00E57BD9"/>
    <w:rsid w:val="00E57CF7"/>
    <w:rsid w:val="00E60421"/>
    <w:rsid w:val="00E60442"/>
    <w:rsid w:val="00E610A2"/>
    <w:rsid w:val="00E6152A"/>
    <w:rsid w:val="00E630B0"/>
    <w:rsid w:val="00E650CB"/>
    <w:rsid w:val="00E65FF6"/>
    <w:rsid w:val="00E6628F"/>
    <w:rsid w:val="00E667AC"/>
    <w:rsid w:val="00E66B8D"/>
    <w:rsid w:val="00E66DC1"/>
    <w:rsid w:val="00E67930"/>
    <w:rsid w:val="00E67E71"/>
    <w:rsid w:val="00E707E9"/>
    <w:rsid w:val="00E708C3"/>
    <w:rsid w:val="00E7175F"/>
    <w:rsid w:val="00E71852"/>
    <w:rsid w:val="00E71BB8"/>
    <w:rsid w:val="00E72039"/>
    <w:rsid w:val="00E7331A"/>
    <w:rsid w:val="00E74D57"/>
    <w:rsid w:val="00E75F29"/>
    <w:rsid w:val="00E76D0B"/>
    <w:rsid w:val="00E77F3F"/>
    <w:rsid w:val="00E802A2"/>
    <w:rsid w:val="00E80431"/>
    <w:rsid w:val="00E805E9"/>
    <w:rsid w:val="00E80F4F"/>
    <w:rsid w:val="00E81994"/>
    <w:rsid w:val="00E82A15"/>
    <w:rsid w:val="00E82C28"/>
    <w:rsid w:val="00E865AE"/>
    <w:rsid w:val="00E9147F"/>
    <w:rsid w:val="00E91919"/>
    <w:rsid w:val="00E91D61"/>
    <w:rsid w:val="00E925BF"/>
    <w:rsid w:val="00E928E5"/>
    <w:rsid w:val="00E93CFF"/>
    <w:rsid w:val="00E95314"/>
    <w:rsid w:val="00E959B1"/>
    <w:rsid w:val="00E96B74"/>
    <w:rsid w:val="00E97343"/>
    <w:rsid w:val="00EA10D9"/>
    <w:rsid w:val="00EA1344"/>
    <w:rsid w:val="00EA180F"/>
    <w:rsid w:val="00EA20DB"/>
    <w:rsid w:val="00EA2ABD"/>
    <w:rsid w:val="00EA2C84"/>
    <w:rsid w:val="00EA30B4"/>
    <w:rsid w:val="00EA39A6"/>
    <w:rsid w:val="00EA4211"/>
    <w:rsid w:val="00EA4B1A"/>
    <w:rsid w:val="00EA5137"/>
    <w:rsid w:val="00EA557B"/>
    <w:rsid w:val="00EA5D8B"/>
    <w:rsid w:val="00EA6353"/>
    <w:rsid w:val="00EA642D"/>
    <w:rsid w:val="00EA65E0"/>
    <w:rsid w:val="00EA76E7"/>
    <w:rsid w:val="00EA78C9"/>
    <w:rsid w:val="00EA7DA2"/>
    <w:rsid w:val="00EB0350"/>
    <w:rsid w:val="00EB16D5"/>
    <w:rsid w:val="00EB176D"/>
    <w:rsid w:val="00EB1EC2"/>
    <w:rsid w:val="00EB2272"/>
    <w:rsid w:val="00EB265D"/>
    <w:rsid w:val="00EB2CA2"/>
    <w:rsid w:val="00EB466F"/>
    <w:rsid w:val="00EB46E2"/>
    <w:rsid w:val="00EB48C3"/>
    <w:rsid w:val="00EB48F2"/>
    <w:rsid w:val="00EB4DE5"/>
    <w:rsid w:val="00EB58BC"/>
    <w:rsid w:val="00EB5B12"/>
    <w:rsid w:val="00EB690E"/>
    <w:rsid w:val="00EB754A"/>
    <w:rsid w:val="00EB77EB"/>
    <w:rsid w:val="00EC0AAB"/>
    <w:rsid w:val="00EC1F5F"/>
    <w:rsid w:val="00EC2758"/>
    <w:rsid w:val="00EC4021"/>
    <w:rsid w:val="00EC4898"/>
    <w:rsid w:val="00EC4B24"/>
    <w:rsid w:val="00EC5089"/>
    <w:rsid w:val="00EC5A67"/>
    <w:rsid w:val="00EC61FC"/>
    <w:rsid w:val="00EC689B"/>
    <w:rsid w:val="00EC6ED2"/>
    <w:rsid w:val="00EC7E38"/>
    <w:rsid w:val="00ED0E20"/>
    <w:rsid w:val="00ED1B2C"/>
    <w:rsid w:val="00ED1CDD"/>
    <w:rsid w:val="00ED3156"/>
    <w:rsid w:val="00ED43F7"/>
    <w:rsid w:val="00ED6316"/>
    <w:rsid w:val="00ED7701"/>
    <w:rsid w:val="00EE1D49"/>
    <w:rsid w:val="00EE2F9C"/>
    <w:rsid w:val="00EE3579"/>
    <w:rsid w:val="00EE4DA6"/>
    <w:rsid w:val="00EE70F1"/>
    <w:rsid w:val="00EE7203"/>
    <w:rsid w:val="00EE7797"/>
    <w:rsid w:val="00EE7DAB"/>
    <w:rsid w:val="00EF0E2A"/>
    <w:rsid w:val="00EF0EED"/>
    <w:rsid w:val="00EF185A"/>
    <w:rsid w:val="00EF1994"/>
    <w:rsid w:val="00EF24CA"/>
    <w:rsid w:val="00EF393D"/>
    <w:rsid w:val="00EF3FBF"/>
    <w:rsid w:val="00EF4A8D"/>
    <w:rsid w:val="00EF5010"/>
    <w:rsid w:val="00EF67F0"/>
    <w:rsid w:val="00EF6B2D"/>
    <w:rsid w:val="00EF79F7"/>
    <w:rsid w:val="00F0039B"/>
    <w:rsid w:val="00F01C4C"/>
    <w:rsid w:val="00F0300C"/>
    <w:rsid w:val="00F04B90"/>
    <w:rsid w:val="00F057FE"/>
    <w:rsid w:val="00F06F10"/>
    <w:rsid w:val="00F1148B"/>
    <w:rsid w:val="00F1182A"/>
    <w:rsid w:val="00F11CF2"/>
    <w:rsid w:val="00F11EFC"/>
    <w:rsid w:val="00F1380F"/>
    <w:rsid w:val="00F13BC5"/>
    <w:rsid w:val="00F14492"/>
    <w:rsid w:val="00F14AAC"/>
    <w:rsid w:val="00F14B80"/>
    <w:rsid w:val="00F15A7F"/>
    <w:rsid w:val="00F15F52"/>
    <w:rsid w:val="00F166E0"/>
    <w:rsid w:val="00F16D29"/>
    <w:rsid w:val="00F1744F"/>
    <w:rsid w:val="00F17513"/>
    <w:rsid w:val="00F177E0"/>
    <w:rsid w:val="00F201DD"/>
    <w:rsid w:val="00F229D5"/>
    <w:rsid w:val="00F249BE"/>
    <w:rsid w:val="00F24CFD"/>
    <w:rsid w:val="00F27E55"/>
    <w:rsid w:val="00F300F8"/>
    <w:rsid w:val="00F309A3"/>
    <w:rsid w:val="00F31ADE"/>
    <w:rsid w:val="00F323BD"/>
    <w:rsid w:val="00F32525"/>
    <w:rsid w:val="00F32553"/>
    <w:rsid w:val="00F32C26"/>
    <w:rsid w:val="00F33170"/>
    <w:rsid w:val="00F34445"/>
    <w:rsid w:val="00F34563"/>
    <w:rsid w:val="00F34A2F"/>
    <w:rsid w:val="00F35396"/>
    <w:rsid w:val="00F35656"/>
    <w:rsid w:val="00F3572C"/>
    <w:rsid w:val="00F35B13"/>
    <w:rsid w:val="00F35EA5"/>
    <w:rsid w:val="00F3705D"/>
    <w:rsid w:val="00F37467"/>
    <w:rsid w:val="00F37F5A"/>
    <w:rsid w:val="00F4168F"/>
    <w:rsid w:val="00F41D05"/>
    <w:rsid w:val="00F42321"/>
    <w:rsid w:val="00F44AB0"/>
    <w:rsid w:val="00F45229"/>
    <w:rsid w:val="00F45FEC"/>
    <w:rsid w:val="00F46479"/>
    <w:rsid w:val="00F473A3"/>
    <w:rsid w:val="00F47CF9"/>
    <w:rsid w:val="00F5052D"/>
    <w:rsid w:val="00F51649"/>
    <w:rsid w:val="00F51F6A"/>
    <w:rsid w:val="00F52283"/>
    <w:rsid w:val="00F53FF4"/>
    <w:rsid w:val="00F5417F"/>
    <w:rsid w:val="00F55840"/>
    <w:rsid w:val="00F56AA7"/>
    <w:rsid w:val="00F56C92"/>
    <w:rsid w:val="00F6066F"/>
    <w:rsid w:val="00F6142A"/>
    <w:rsid w:val="00F614C9"/>
    <w:rsid w:val="00F61BA1"/>
    <w:rsid w:val="00F61EBE"/>
    <w:rsid w:val="00F625EF"/>
    <w:rsid w:val="00F6290E"/>
    <w:rsid w:val="00F63CE5"/>
    <w:rsid w:val="00F64688"/>
    <w:rsid w:val="00F65E8E"/>
    <w:rsid w:val="00F663A3"/>
    <w:rsid w:val="00F70770"/>
    <w:rsid w:val="00F70A55"/>
    <w:rsid w:val="00F71181"/>
    <w:rsid w:val="00F72F01"/>
    <w:rsid w:val="00F72FA0"/>
    <w:rsid w:val="00F73FBF"/>
    <w:rsid w:val="00F754DD"/>
    <w:rsid w:val="00F75DA4"/>
    <w:rsid w:val="00F75EB0"/>
    <w:rsid w:val="00F76515"/>
    <w:rsid w:val="00F767AE"/>
    <w:rsid w:val="00F76DA6"/>
    <w:rsid w:val="00F80A9B"/>
    <w:rsid w:val="00F81969"/>
    <w:rsid w:val="00F82496"/>
    <w:rsid w:val="00F83A4E"/>
    <w:rsid w:val="00F849AA"/>
    <w:rsid w:val="00F85BE6"/>
    <w:rsid w:val="00F92768"/>
    <w:rsid w:val="00F92CD3"/>
    <w:rsid w:val="00F93024"/>
    <w:rsid w:val="00F94FAD"/>
    <w:rsid w:val="00F95D35"/>
    <w:rsid w:val="00F96C99"/>
    <w:rsid w:val="00F9700C"/>
    <w:rsid w:val="00F974AB"/>
    <w:rsid w:val="00FA0241"/>
    <w:rsid w:val="00FA0333"/>
    <w:rsid w:val="00FA0915"/>
    <w:rsid w:val="00FA0E22"/>
    <w:rsid w:val="00FA27A9"/>
    <w:rsid w:val="00FA2C97"/>
    <w:rsid w:val="00FA41EC"/>
    <w:rsid w:val="00FA50CC"/>
    <w:rsid w:val="00FA5253"/>
    <w:rsid w:val="00FB13B7"/>
    <w:rsid w:val="00FB15E6"/>
    <w:rsid w:val="00FB3945"/>
    <w:rsid w:val="00FB3F7B"/>
    <w:rsid w:val="00FB4B4C"/>
    <w:rsid w:val="00FB536C"/>
    <w:rsid w:val="00FB680A"/>
    <w:rsid w:val="00FB75A5"/>
    <w:rsid w:val="00FB77D8"/>
    <w:rsid w:val="00FC0523"/>
    <w:rsid w:val="00FC0A35"/>
    <w:rsid w:val="00FC1023"/>
    <w:rsid w:val="00FC1803"/>
    <w:rsid w:val="00FC4332"/>
    <w:rsid w:val="00FC4375"/>
    <w:rsid w:val="00FC54E2"/>
    <w:rsid w:val="00FC5EE1"/>
    <w:rsid w:val="00FC7A35"/>
    <w:rsid w:val="00FD00C9"/>
    <w:rsid w:val="00FD4282"/>
    <w:rsid w:val="00FD4A80"/>
    <w:rsid w:val="00FD4D74"/>
    <w:rsid w:val="00FD515D"/>
    <w:rsid w:val="00FD5872"/>
    <w:rsid w:val="00FD731F"/>
    <w:rsid w:val="00FE07D6"/>
    <w:rsid w:val="00FE0D21"/>
    <w:rsid w:val="00FE1810"/>
    <w:rsid w:val="00FE1CA1"/>
    <w:rsid w:val="00FE1F3D"/>
    <w:rsid w:val="00FE26BC"/>
    <w:rsid w:val="00FE33FC"/>
    <w:rsid w:val="00FE34EE"/>
    <w:rsid w:val="00FE3963"/>
    <w:rsid w:val="00FE4AD2"/>
    <w:rsid w:val="00FE5459"/>
    <w:rsid w:val="00FF0F83"/>
    <w:rsid w:val="00FF3D84"/>
    <w:rsid w:val="00FF4837"/>
    <w:rsid w:val="00FF6001"/>
    <w:rsid w:val="00FF6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6325D2"/>
  <w15:chartTrackingRefBased/>
  <w15:docId w15:val="{71E7CB2B-DE50-4D49-AEB3-F64845ABB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6073"/>
  </w:style>
  <w:style w:type="paragraph" w:styleId="1">
    <w:name w:val="heading 1"/>
    <w:basedOn w:val="a"/>
    <w:next w:val="a"/>
    <w:link w:val="10"/>
    <w:uiPriority w:val="9"/>
    <w:qFormat/>
    <w:rsid w:val="004E2D03"/>
    <w:pPr>
      <w:keepNext/>
      <w:keepLines/>
      <w:numPr>
        <w:numId w:val="10"/>
      </w:numPr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2C41DA"/>
    <w:pPr>
      <w:keepNext/>
      <w:keepLines/>
      <w:numPr>
        <w:ilvl w:val="1"/>
        <w:numId w:val="10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41DA"/>
    <w:pPr>
      <w:keepNext/>
      <w:keepLines/>
      <w:numPr>
        <w:ilvl w:val="2"/>
        <w:numId w:val="10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41DA"/>
    <w:pPr>
      <w:keepNext/>
      <w:keepLines/>
      <w:numPr>
        <w:ilvl w:val="3"/>
        <w:numId w:val="10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41DA"/>
    <w:pPr>
      <w:keepNext/>
      <w:keepLines/>
      <w:numPr>
        <w:ilvl w:val="4"/>
        <w:numId w:val="10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41DA"/>
    <w:pPr>
      <w:keepNext/>
      <w:keepLines/>
      <w:numPr>
        <w:ilvl w:val="5"/>
        <w:numId w:val="10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41DA"/>
    <w:pPr>
      <w:keepNext/>
      <w:keepLines/>
      <w:numPr>
        <w:ilvl w:val="6"/>
        <w:numId w:val="10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41DA"/>
    <w:pPr>
      <w:keepNext/>
      <w:keepLines/>
      <w:numPr>
        <w:ilvl w:val="7"/>
        <w:numId w:val="10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41DA"/>
    <w:pPr>
      <w:keepNext/>
      <w:keepLines/>
      <w:numPr>
        <w:ilvl w:val="8"/>
        <w:numId w:val="10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46086"/>
    <w:rPr>
      <w:color w:val="0563C1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D917C0"/>
    <w:rPr>
      <w:color w:val="954F72" w:themeColor="followedHyperlink"/>
      <w:u w:val="single"/>
    </w:rPr>
  </w:style>
  <w:style w:type="table" w:styleId="a5">
    <w:name w:val="Table Grid"/>
    <w:basedOn w:val="a1"/>
    <w:uiPriority w:val="39"/>
    <w:rsid w:val="001B5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246CC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246CC5"/>
    <w:rPr>
      <w:rFonts w:ascii="Consolas" w:hAnsi="Consolas"/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D7255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7">
    <w:name w:val="ヘッダー (文字)"/>
    <w:basedOn w:val="a0"/>
    <w:link w:val="a6"/>
    <w:uiPriority w:val="99"/>
    <w:rsid w:val="00D72550"/>
  </w:style>
  <w:style w:type="paragraph" w:styleId="a8">
    <w:name w:val="footer"/>
    <w:basedOn w:val="a"/>
    <w:link w:val="a9"/>
    <w:uiPriority w:val="99"/>
    <w:unhideWhenUsed/>
    <w:rsid w:val="00D7255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9">
    <w:name w:val="フッター (文字)"/>
    <w:basedOn w:val="a0"/>
    <w:link w:val="a8"/>
    <w:uiPriority w:val="99"/>
    <w:rsid w:val="00D72550"/>
  </w:style>
  <w:style w:type="character" w:styleId="HTML1">
    <w:name w:val="HTML Keyboard"/>
    <w:basedOn w:val="a0"/>
    <w:uiPriority w:val="99"/>
    <w:semiHidden/>
    <w:unhideWhenUsed/>
    <w:rsid w:val="00DB76D1"/>
    <w:rPr>
      <w:rFonts w:ascii="Courier New" w:eastAsia="Times New Roman" w:hAnsi="Courier New" w:cs="Courier New"/>
      <w:sz w:val="20"/>
      <w:szCs w:val="20"/>
    </w:rPr>
  </w:style>
  <w:style w:type="table" w:customStyle="1" w:styleId="TableGrid1">
    <w:name w:val="Table Grid1"/>
    <w:basedOn w:val="a1"/>
    <w:next w:val="a5"/>
    <w:uiPriority w:val="39"/>
    <w:rsid w:val="008C2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next w:val="a5"/>
    <w:uiPriority w:val="39"/>
    <w:rsid w:val="008C2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DC77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DC77E3"/>
    <w:rPr>
      <w:rFonts w:ascii="Segoe UI" w:hAnsi="Segoe UI" w:cs="Segoe UI"/>
      <w:sz w:val="18"/>
      <w:szCs w:val="18"/>
    </w:rPr>
  </w:style>
  <w:style w:type="paragraph" w:styleId="Web">
    <w:name w:val="Normal (Web)"/>
    <w:basedOn w:val="a"/>
    <w:uiPriority w:val="99"/>
    <w:unhideWhenUsed/>
    <w:rsid w:val="0078057F"/>
    <w:rPr>
      <w:rFonts w:ascii="Times New Roman" w:hAnsi="Times New Roman" w:cs="Times New Roman"/>
      <w:sz w:val="24"/>
      <w:szCs w:val="24"/>
    </w:rPr>
  </w:style>
  <w:style w:type="paragraph" w:styleId="ac">
    <w:name w:val="Revision"/>
    <w:hidden/>
    <w:uiPriority w:val="99"/>
    <w:semiHidden/>
    <w:rsid w:val="006D076A"/>
    <w:pPr>
      <w:spacing w:after="0" w:line="240" w:lineRule="auto"/>
    </w:pPr>
  </w:style>
  <w:style w:type="character" w:styleId="ad">
    <w:name w:val="annotation reference"/>
    <w:basedOn w:val="a0"/>
    <w:uiPriority w:val="99"/>
    <w:semiHidden/>
    <w:unhideWhenUsed/>
    <w:rsid w:val="006D076A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6D076A"/>
    <w:pPr>
      <w:spacing w:line="240" w:lineRule="auto"/>
    </w:pPr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rsid w:val="006D076A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6D076A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6D076A"/>
    <w:rPr>
      <w:b/>
      <w:bCs/>
      <w:sz w:val="20"/>
      <w:szCs w:val="20"/>
    </w:rPr>
  </w:style>
  <w:style w:type="paragraph" w:styleId="af2">
    <w:name w:val="List Paragraph"/>
    <w:basedOn w:val="a"/>
    <w:uiPriority w:val="34"/>
    <w:qFormat/>
    <w:rsid w:val="00572A52"/>
    <w:pPr>
      <w:ind w:left="720"/>
      <w:contextualSpacing/>
    </w:pPr>
  </w:style>
  <w:style w:type="character" w:styleId="af3">
    <w:name w:val="Placeholder Text"/>
    <w:basedOn w:val="a0"/>
    <w:uiPriority w:val="99"/>
    <w:semiHidden/>
    <w:rsid w:val="009C33DA"/>
    <w:rPr>
      <w:color w:val="808080"/>
    </w:rPr>
  </w:style>
  <w:style w:type="character" w:styleId="af4">
    <w:name w:val="page number"/>
    <w:basedOn w:val="a0"/>
    <w:uiPriority w:val="99"/>
    <w:semiHidden/>
    <w:unhideWhenUsed/>
    <w:rsid w:val="00A270D7"/>
  </w:style>
  <w:style w:type="character" w:customStyle="1" w:styleId="UnresolvedMention1">
    <w:name w:val="Unresolved Mention1"/>
    <w:basedOn w:val="a0"/>
    <w:uiPriority w:val="99"/>
    <w:semiHidden/>
    <w:unhideWhenUsed/>
    <w:rsid w:val="00993B36"/>
    <w:rPr>
      <w:color w:val="605E5C"/>
      <w:shd w:val="clear" w:color="auto" w:fill="E1DFDD"/>
    </w:rPr>
  </w:style>
  <w:style w:type="table" w:customStyle="1" w:styleId="TableGrid3">
    <w:name w:val="Table Grid3"/>
    <w:basedOn w:val="a1"/>
    <w:next w:val="a5"/>
    <w:uiPriority w:val="39"/>
    <w:rsid w:val="00267D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Emphasis"/>
    <w:basedOn w:val="a0"/>
    <w:uiPriority w:val="20"/>
    <w:qFormat/>
    <w:rsid w:val="00EA20DB"/>
    <w:rPr>
      <w:i/>
      <w:iCs/>
    </w:rPr>
  </w:style>
  <w:style w:type="character" w:customStyle="1" w:styleId="10">
    <w:name w:val="見出し 1 (文字)"/>
    <w:basedOn w:val="a0"/>
    <w:link w:val="1"/>
    <w:uiPriority w:val="9"/>
    <w:rsid w:val="004E2D03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2C41D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2C41D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C41D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2C41DA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2C41D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70">
    <w:name w:val="見出し 7 (文字)"/>
    <w:basedOn w:val="a0"/>
    <w:link w:val="7"/>
    <w:uiPriority w:val="9"/>
    <w:semiHidden/>
    <w:rsid w:val="002C41D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80">
    <w:name w:val="見出し 8 (文字)"/>
    <w:basedOn w:val="a0"/>
    <w:link w:val="8"/>
    <w:uiPriority w:val="9"/>
    <w:semiHidden/>
    <w:rsid w:val="002C41D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見出し 9 (文字)"/>
    <w:basedOn w:val="a0"/>
    <w:link w:val="9"/>
    <w:uiPriority w:val="9"/>
    <w:semiHidden/>
    <w:rsid w:val="002C41D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Style1">
    <w:name w:val="Style1"/>
    <w:uiPriority w:val="99"/>
    <w:rsid w:val="003E055C"/>
    <w:pPr>
      <w:numPr>
        <w:numId w:val="5"/>
      </w:numPr>
    </w:pPr>
  </w:style>
  <w:style w:type="numbering" w:customStyle="1" w:styleId="Style2">
    <w:name w:val="Style2"/>
    <w:uiPriority w:val="99"/>
    <w:rsid w:val="00F45FEC"/>
    <w:pPr>
      <w:numPr>
        <w:numId w:val="6"/>
      </w:numPr>
    </w:pPr>
  </w:style>
  <w:style w:type="numbering" w:customStyle="1" w:styleId="Style3">
    <w:name w:val="Style3"/>
    <w:uiPriority w:val="99"/>
    <w:rsid w:val="00CC6975"/>
    <w:pPr>
      <w:numPr>
        <w:numId w:val="7"/>
      </w:numPr>
    </w:pPr>
  </w:style>
  <w:style w:type="numbering" w:customStyle="1" w:styleId="Figure">
    <w:name w:val="Figure"/>
    <w:uiPriority w:val="99"/>
    <w:rsid w:val="00E42223"/>
    <w:pPr>
      <w:numPr>
        <w:numId w:val="8"/>
      </w:numPr>
    </w:pPr>
  </w:style>
  <w:style w:type="paragraph" w:styleId="af6">
    <w:name w:val="caption"/>
    <w:basedOn w:val="a"/>
    <w:next w:val="a"/>
    <w:uiPriority w:val="35"/>
    <w:unhideWhenUsed/>
    <w:qFormat/>
    <w:rsid w:val="00251B4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11">
    <w:name w:val="index 1"/>
    <w:basedOn w:val="a"/>
    <w:next w:val="a"/>
    <w:autoRedefine/>
    <w:uiPriority w:val="99"/>
    <w:semiHidden/>
    <w:unhideWhenUsed/>
    <w:rsid w:val="00251B4E"/>
    <w:pPr>
      <w:spacing w:after="0" w:line="240" w:lineRule="auto"/>
      <w:ind w:left="220" w:hanging="220"/>
    </w:pPr>
  </w:style>
  <w:style w:type="paragraph" w:styleId="af7">
    <w:name w:val="TOC Heading"/>
    <w:basedOn w:val="1"/>
    <w:next w:val="a"/>
    <w:uiPriority w:val="39"/>
    <w:unhideWhenUsed/>
    <w:qFormat/>
    <w:rsid w:val="00F61BA1"/>
    <w:pPr>
      <w:numPr>
        <w:numId w:val="0"/>
      </w:numPr>
      <w:outlineLvl w:val="9"/>
    </w:pPr>
    <w:rPr>
      <w:lang w:eastAsia="en-US"/>
    </w:rPr>
  </w:style>
  <w:style w:type="paragraph" w:styleId="21">
    <w:name w:val="toc 2"/>
    <w:basedOn w:val="a"/>
    <w:next w:val="a"/>
    <w:autoRedefine/>
    <w:uiPriority w:val="39"/>
    <w:unhideWhenUsed/>
    <w:rsid w:val="00F61BA1"/>
    <w:pPr>
      <w:spacing w:after="100"/>
      <w:ind w:left="220"/>
    </w:pPr>
    <w:rPr>
      <w:rFonts w:cs="Times New Roman"/>
      <w:lang w:eastAsia="en-US"/>
    </w:rPr>
  </w:style>
  <w:style w:type="paragraph" w:styleId="12">
    <w:name w:val="toc 1"/>
    <w:basedOn w:val="a"/>
    <w:next w:val="a"/>
    <w:autoRedefine/>
    <w:uiPriority w:val="39"/>
    <w:unhideWhenUsed/>
    <w:rsid w:val="00F61BA1"/>
    <w:pPr>
      <w:spacing w:after="100"/>
    </w:pPr>
    <w:rPr>
      <w:rFonts w:cs="Times New Roman"/>
      <w:lang w:eastAsia="en-US"/>
    </w:rPr>
  </w:style>
  <w:style w:type="paragraph" w:styleId="31">
    <w:name w:val="toc 3"/>
    <w:basedOn w:val="a"/>
    <w:next w:val="a"/>
    <w:autoRedefine/>
    <w:uiPriority w:val="39"/>
    <w:unhideWhenUsed/>
    <w:rsid w:val="00F61BA1"/>
    <w:pPr>
      <w:spacing w:after="100"/>
      <w:ind w:left="440"/>
    </w:pPr>
    <w:rPr>
      <w:rFonts w:cs="Times New Roman"/>
      <w:lang w:eastAsia="en-US"/>
    </w:rPr>
  </w:style>
  <w:style w:type="character" w:styleId="af8">
    <w:name w:val="Strong"/>
    <w:basedOn w:val="a0"/>
    <w:uiPriority w:val="22"/>
    <w:qFormat/>
    <w:rsid w:val="0070266A"/>
    <w:rPr>
      <w:b/>
      <w:bCs/>
    </w:rPr>
  </w:style>
  <w:style w:type="paragraph" w:customStyle="1" w:styleId="ParaHeading">
    <w:name w:val="Para Heading"/>
    <w:basedOn w:val="2"/>
    <w:next w:val="a"/>
    <w:link w:val="ParaHeadingChar"/>
    <w:qFormat/>
    <w:rsid w:val="00ED6316"/>
    <w:pPr>
      <w:numPr>
        <w:numId w:val="4"/>
      </w:numPr>
      <w:spacing w:line="360" w:lineRule="auto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customStyle="1" w:styleId="Thesis">
    <w:name w:val="Thesis"/>
    <w:basedOn w:val="1"/>
    <w:link w:val="ThesisChar"/>
    <w:autoRedefine/>
    <w:qFormat/>
    <w:rsid w:val="00144101"/>
    <w:pPr>
      <w:numPr>
        <w:numId w:val="9"/>
      </w:numPr>
      <w:spacing w:line="360" w:lineRule="auto"/>
    </w:pPr>
    <w:rPr>
      <w:rFonts w:cstheme="minorBidi"/>
      <w:caps/>
    </w:rPr>
  </w:style>
  <w:style w:type="character" w:customStyle="1" w:styleId="ParaHeadingChar">
    <w:name w:val="Para Heading Char"/>
    <w:basedOn w:val="20"/>
    <w:link w:val="ParaHeading"/>
    <w:rsid w:val="00ED6316"/>
    <w:rPr>
      <w:rFonts w:ascii="Times New Roman" w:eastAsiaTheme="majorEastAsia" w:hAnsi="Times New Roman" w:cs="Times New Roman"/>
      <w:b/>
      <w:color w:val="000000" w:themeColor="text1"/>
      <w:sz w:val="24"/>
      <w:szCs w:val="24"/>
    </w:rPr>
  </w:style>
  <w:style w:type="paragraph" w:customStyle="1" w:styleId="ChapterPara">
    <w:name w:val="Chapter Para"/>
    <w:basedOn w:val="2"/>
    <w:link w:val="ChapterParaChar"/>
    <w:autoRedefine/>
    <w:qFormat/>
    <w:rsid w:val="009D2E02"/>
    <w:pPr>
      <w:numPr>
        <w:ilvl w:val="0"/>
        <w:numId w:val="0"/>
      </w:numPr>
      <w:shd w:val="clear" w:color="auto" w:fill="FFFFFF"/>
      <w:spacing w:line="480" w:lineRule="auto"/>
      <w:jc w:val="both"/>
    </w:pPr>
    <w:rPr>
      <w:rFonts w:ascii="Times New Roman" w:hAnsi="Times New Roman"/>
      <w:b/>
      <w:color w:val="auto"/>
      <w:sz w:val="24"/>
      <w:szCs w:val="24"/>
    </w:rPr>
  </w:style>
  <w:style w:type="character" w:customStyle="1" w:styleId="ThesisChar">
    <w:name w:val="Thesis Char"/>
    <w:basedOn w:val="10"/>
    <w:link w:val="Thesis"/>
    <w:rsid w:val="00144101"/>
    <w:rPr>
      <w:rFonts w:ascii="Times New Roman" w:eastAsiaTheme="majorEastAsia" w:hAnsi="Times New Roman" w:cstheme="majorBidi"/>
      <w:b/>
      <w:caps/>
      <w:sz w:val="32"/>
      <w:szCs w:val="32"/>
    </w:rPr>
  </w:style>
  <w:style w:type="paragraph" w:customStyle="1" w:styleId="ChapterSubPara">
    <w:name w:val="Chapter Sub Para"/>
    <w:basedOn w:val="3"/>
    <w:link w:val="ChapterSubParaChar"/>
    <w:autoRedefine/>
    <w:qFormat/>
    <w:rsid w:val="008D5641"/>
    <w:pPr>
      <w:numPr>
        <w:ilvl w:val="0"/>
        <w:numId w:val="0"/>
      </w:numPr>
      <w:spacing w:line="480" w:lineRule="auto"/>
      <w:jc w:val="both"/>
    </w:pPr>
    <w:rPr>
      <w:rFonts w:ascii="Times New Roman" w:hAnsi="Times New Roman" w:cs="Times New Roman"/>
      <w:b/>
      <w:color w:val="auto"/>
    </w:rPr>
  </w:style>
  <w:style w:type="character" w:customStyle="1" w:styleId="ChapterParaChar">
    <w:name w:val="Chapter Para Char"/>
    <w:basedOn w:val="30"/>
    <w:link w:val="ChapterPara"/>
    <w:rsid w:val="009D2E02"/>
    <w:rPr>
      <w:rFonts w:ascii="Times New Roman" w:eastAsiaTheme="majorEastAsia" w:hAnsi="Times New Roman" w:cstheme="majorBidi"/>
      <w:b/>
      <w:color w:val="1F4D78" w:themeColor="accent1" w:themeShade="7F"/>
      <w:sz w:val="24"/>
      <w:szCs w:val="24"/>
      <w:shd w:val="clear" w:color="auto" w:fill="FFFFFF"/>
    </w:rPr>
  </w:style>
  <w:style w:type="paragraph" w:styleId="af9">
    <w:name w:val="table of figures"/>
    <w:basedOn w:val="a"/>
    <w:next w:val="a"/>
    <w:uiPriority w:val="99"/>
    <w:unhideWhenUsed/>
    <w:rsid w:val="0028288D"/>
    <w:pPr>
      <w:spacing w:after="0"/>
    </w:pPr>
    <w:rPr>
      <w:rFonts w:ascii="Times New Roman" w:hAnsi="Times New Roman"/>
      <w:sz w:val="24"/>
    </w:rPr>
  </w:style>
  <w:style w:type="character" w:customStyle="1" w:styleId="ChapterSubParaChar">
    <w:name w:val="Chapter Sub Para Char"/>
    <w:basedOn w:val="40"/>
    <w:link w:val="ChapterSubPara"/>
    <w:rsid w:val="008D5641"/>
    <w:rPr>
      <w:rFonts w:ascii="Times New Roman" w:eastAsiaTheme="majorEastAsia" w:hAnsi="Times New Roman" w:cs="Times New Roman"/>
      <w:b/>
      <w:i w:val="0"/>
      <w:iCs w:val="0"/>
      <w:color w:val="2E74B5" w:themeColor="accent1" w:themeShade="BF"/>
      <w:sz w:val="24"/>
      <w:szCs w:val="24"/>
    </w:rPr>
  </w:style>
  <w:style w:type="character" w:styleId="afa">
    <w:name w:val="Unresolved Mention"/>
    <w:basedOn w:val="a0"/>
    <w:uiPriority w:val="99"/>
    <w:semiHidden/>
    <w:unhideWhenUsed/>
    <w:rsid w:val="00A2317B"/>
    <w:rPr>
      <w:color w:val="605E5C"/>
      <w:shd w:val="clear" w:color="auto" w:fill="E1DFDD"/>
    </w:rPr>
  </w:style>
  <w:style w:type="character" w:styleId="afb">
    <w:name w:val="line number"/>
    <w:basedOn w:val="a0"/>
    <w:uiPriority w:val="99"/>
    <w:semiHidden/>
    <w:unhideWhenUsed/>
    <w:rsid w:val="004C56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0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02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19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32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80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99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8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8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6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3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135374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</w:div>
      </w:divsChild>
    </w:div>
    <w:div w:id="19318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5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487666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13407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2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542FE2-D334-488B-BBAC-C692AC1C3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74</Words>
  <Characters>156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ieiri</cp:lastModifiedBy>
  <cp:revision>2</cp:revision>
  <cp:lastPrinted>2021-06-04T02:42:00Z</cp:lastPrinted>
  <dcterms:created xsi:type="dcterms:W3CDTF">2022-09-26T06:56:00Z</dcterms:created>
  <dcterms:modified xsi:type="dcterms:W3CDTF">2022-09-26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8d0c6b5-0f74-3fb3-8739-45ea6f482653</vt:lpwstr>
  </property>
  <property fmtid="{D5CDD505-2E9C-101B-9397-08002B2CF9AE}" pid="24" name="Mendeley Citation Style_1">
    <vt:lpwstr>http://www.zotero.org/styles/vancouver</vt:lpwstr>
  </property>
</Properties>
</file>